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AB80E7" w14:textId="5BD013DD" w:rsidR="00B73FA2" w:rsidRPr="00B73FA2" w:rsidRDefault="00B73FA2" w:rsidP="00B73FA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73FA2">
        <w:rPr>
          <w:rFonts w:ascii="Times New Roman" w:hAnsi="Times New Roman" w:cs="Times New Roman"/>
          <w:b/>
          <w:sz w:val="24"/>
          <w:szCs w:val="24"/>
        </w:rPr>
        <w:t>Supplementa</w:t>
      </w:r>
      <w:bookmarkStart w:id="0" w:name="_GoBack"/>
      <w:bookmarkEnd w:id="0"/>
      <w:r w:rsidRPr="00B73FA2">
        <w:rPr>
          <w:rFonts w:ascii="Times New Roman" w:hAnsi="Times New Roman" w:cs="Times New Roman"/>
          <w:b/>
          <w:sz w:val="24"/>
          <w:szCs w:val="24"/>
        </w:rPr>
        <w:t>ry Material</w:t>
      </w:r>
    </w:p>
    <w:p w14:paraId="6825BA71" w14:textId="0AF3EBD8" w:rsidR="00E82827" w:rsidRDefault="00391F03" w:rsidP="00B73FA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</w:t>
      </w:r>
      <w:r w:rsidR="00E82827" w:rsidRPr="00E82827">
        <w:rPr>
          <w:rFonts w:ascii="Times New Roman" w:hAnsi="Times New Roman" w:cs="Times New Roman"/>
          <w:sz w:val="24"/>
          <w:szCs w:val="24"/>
        </w:rPr>
        <w:t>essel density (VAD</w:t>
      </w:r>
      <w:r w:rsidR="00E82827">
        <w:rPr>
          <w:rFonts w:ascii="Times New Roman" w:hAnsi="Times New Roman" w:cs="Times New Roman"/>
          <w:sz w:val="24"/>
          <w:szCs w:val="24"/>
        </w:rPr>
        <w:t xml:space="preserve">) is </w:t>
      </w:r>
      <w:r>
        <w:rPr>
          <w:rFonts w:ascii="Times New Roman" w:hAnsi="Times New Roman" w:cs="Times New Roman"/>
          <w:sz w:val="24"/>
          <w:szCs w:val="24"/>
        </w:rPr>
        <w:t>the area ratio of vessels and total image</w:t>
      </w:r>
      <w:r w:rsidR="00734D1F">
        <w:rPr>
          <w:rFonts w:ascii="Times New Roman" w:hAnsi="Times New Roman" w:cs="Times New Roman"/>
          <w:sz w:val="24"/>
          <w:szCs w:val="24"/>
        </w:rPr>
        <w:t>, defined as</w:t>
      </w:r>
      <w:r>
        <w:rPr>
          <w:rFonts w:ascii="Times New Roman" w:hAnsi="Times New Roman" w:cs="Times New Roman" w:hint="eastAsia"/>
          <w:sz w:val="24"/>
          <w:szCs w:val="24"/>
        </w:rPr>
        <w:t>：</w:t>
      </w:r>
    </w:p>
    <w:p w14:paraId="56E9F921" w14:textId="296E2F6E" w:rsidR="00391F03" w:rsidRPr="00B73FA2" w:rsidRDefault="00B73FA2" w:rsidP="00B73FA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1" w:name="_Hlk78893929"/>
      <w:bookmarkStart w:id="2" w:name="_Hlk81059146"/>
      <m:oMathPara>
        <m:oMath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VAD</m:t>
          </m:r>
          <m:r>
            <m:rPr>
              <m:sty m:val="b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b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naryPr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i=1,j=1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p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V(i,j)</m:t>
                  </m:r>
                </m:e>
              </m:nary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den>
          </m:f>
        </m:oMath>
      </m:oMathPara>
      <w:bookmarkEnd w:id="1"/>
    </w:p>
    <w:bookmarkEnd w:id="2"/>
    <w:p w14:paraId="11991AA1" w14:textId="17C51675" w:rsidR="00E82827" w:rsidRDefault="00391F03" w:rsidP="00B73FA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V(i,j)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D2206">
        <w:rPr>
          <w:rFonts w:ascii="Times New Roman" w:hAnsi="Times New Roman" w:cs="Times New Roman"/>
          <w:sz w:val="24"/>
          <w:szCs w:val="24"/>
        </w:rPr>
        <w:t>represents</w:t>
      </w:r>
      <w:r>
        <w:rPr>
          <w:rFonts w:ascii="Times New Roman" w:hAnsi="Times New Roman" w:cs="Times New Roman"/>
          <w:sz w:val="24"/>
          <w:szCs w:val="24"/>
        </w:rPr>
        <w:t xml:space="preserve"> the pixel</w:t>
      </w:r>
      <w:r w:rsidR="007D220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vessels and 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D2206">
        <w:rPr>
          <w:rFonts w:ascii="Times New Roman" w:hAnsi="Times New Roman" w:cs="Times New Roman"/>
          <w:sz w:val="24"/>
          <w:szCs w:val="24"/>
        </w:rPr>
        <w:t>represe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9317B">
        <w:rPr>
          <w:rFonts w:ascii="Times New Roman" w:hAnsi="Times New Roman" w:cs="Times New Roman"/>
          <w:sz w:val="24"/>
          <w:szCs w:val="24"/>
        </w:rPr>
        <w:t>the number of all pixels in the image.</w:t>
      </w:r>
    </w:p>
    <w:p w14:paraId="3D9E3A61" w14:textId="397663F8" w:rsidR="00E82827" w:rsidRDefault="007D2206" w:rsidP="00B73FA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</w:t>
      </w:r>
      <w:r w:rsidR="00E82827" w:rsidRPr="00E82827">
        <w:rPr>
          <w:rFonts w:ascii="Times New Roman" w:hAnsi="Times New Roman" w:cs="Times New Roman"/>
          <w:sz w:val="24"/>
          <w:szCs w:val="24"/>
        </w:rPr>
        <w:t>essel skeleton density (VSD)</w:t>
      </w:r>
      <w:r>
        <w:rPr>
          <w:rFonts w:ascii="Times New Roman" w:hAnsi="Times New Roman" w:cs="Times New Roman"/>
          <w:sz w:val="24"/>
          <w:szCs w:val="24"/>
        </w:rPr>
        <w:t xml:space="preserve"> is the ratio of the length of vessels and total image area</w:t>
      </w:r>
      <w:r w:rsidR="00734D1F">
        <w:rPr>
          <w:rFonts w:ascii="Times New Roman" w:hAnsi="Times New Roman" w:cs="Times New Roman"/>
          <w:sz w:val="24"/>
          <w:szCs w:val="24"/>
        </w:rPr>
        <w:t>, defined as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14DAA1C7" w14:textId="53B46608" w:rsidR="007D2206" w:rsidRPr="00B73FA2" w:rsidRDefault="00B73FA2" w:rsidP="00B73FA2">
      <w:pPr>
        <w:ind w:firstLineChars="100" w:firstLine="240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3" w:name="_Hlk81059322"/>
      <m:oMathPara>
        <m:oMath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VSD</m:t>
          </m:r>
          <m:r>
            <m:rPr>
              <m:sty m:val="b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b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naryPr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i=1,j=1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p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S(i,j)</m:t>
                  </m:r>
                </m:e>
              </m:nary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den>
          </m:f>
        </m:oMath>
      </m:oMathPara>
    </w:p>
    <w:bookmarkEnd w:id="3"/>
    <w:p w14:paraId="7FA0633F" w14:textId="05F20F1C" w:rsidR="007D2206" w:rsidRDefault="007D2206" w:rsidP="00B73FA2">
      <w:pPr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S(i,j)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presents the pixels of vessel skeleton and 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presents </w:t>
      </w:r>
      <w:r w:rsidR="0089317B">
        <w:rPr>
          <w:rFonts w:ascii="Times New Roman" w:hAnsi="Times New Roman" w:cs="Times New Roman"/>
          <w:sz w:val="24"/>
          <w:szCs w:val="24"/>
        </w:rPr>
        <w:t>the number of all pixels in the image.</w:t>
      </w:r>
    </w:p>
    <w:p w14:paraId="7A276FF0" w14:textId="33AB7579" w:rsidR="00E82827" w:rsidRDefault="007D2206" w:rsidP="00B73FA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</w:t>
      </w:r>
      <w:r w:rsidR="00E82827" w:rsidRPr="00E82827">
        <w:rPr>
          <w:rFonts w:ascii="Times New Roman" w:hAnsi="Times New Roman" w:cs="Times New Roman"/>
          <w:sz w:val="24"/>
          <w:szCs w:val="24"/>
        </w:rPr>
        <w:t>essel skeleton fractal dimension (FD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76673">
        <w:rPr>
          <w:rFonts w:ascii="Times New Roman" w:hAnsi="Times New Roman" w:cs="Times New Roman"/>
          <w:sz w:val="24"/>
          <w:szCs w:val="24"/>
        </w:rPr>
        <w:t xml:space="preserve">is </w:t>
      </w:r>
      <w:r w:rsidR="00A956D5">
        <w:rPr>
          <w:rFonts w:ascii="Times New Roman" w:hAnsi="Times New Roman" w:cs="Times New Roman"/>
          <w:sz w:val="24"/>
          <w:szCs w:val="24"/>
        </w:rPr>
        <w:t>calculated by box counting</w:t>
      </w:r>
      <w:r w:rsidR="00734D1F">
        <w:rPr>
          <w:rFonts w:ascii="Times New Roman" w:hAnsi="Times New Roman" w:cs="Times New Roman"/>
          <w:sz w:val="24"/>
          <w:szCs w:val="24"/>
        </w:rPr>
        <w:t>,</w:t>
      </w:r>
      <w:r w:rsidR="00A956D5">
        <w:rPr>
          <w:rFonts w:ascii="Times New Roman" w:hAnsi="Times New Roman" w:cs="Times New Roman"/>
          <w:sz w:val="24"/>
          <w:szCs w:val="24"/>
        </w:rPr>
        <w:t xml:space="preserve"> defined as:</w:t>
      </w:r>
    </w:p>
    <w:p w14:paraId="008E9805" w14:textId="537E1DEB" w:rsidR="00A956D5" w:rsidRPr="00B73FA2" w:rsidRDefault="00B73FA2" w:rsidP="00B73FA2">
      <w:pPr>
        <w:ind w:firstLineChars="100" w:firstLine="240"/>
        <w:rPr>
          <w:rFonts w:ascii="Times New Roman" w:hAnsi="Times New Roman" w:cs="Times New Roman"/>
          <w:b/>
          <w:i/>
          <w:sz w:val="24"/>
          <w:szCs w:val="24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FD=-</m:t>
          </m:r>
          <m:f>
            <m:fPr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fPr>
            <m:num>
              <m:func>
                <m:func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log</m:t>
                  </m:r>
                </m:fNam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r</m:t>
                      </m:r>
                    </m:sub>
                  </m:sSub>
                </m:e>
              </m:func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⁡</m:t>
              </m:r>
            </m:num>
            <m:den>
              <m:func>
                <m:func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log</m:t>
                  </m:r>
                </m:fName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</m:func>
            </m:den>
          </m:f>
        </m:oMath>
      </m:oMathPara>
    </w:p>
    <w:p w14:paraId="1A1A4C3E" w14:textId="0EEFE68E" w:rsidR="00A956D5" w:rsidRDefault="00A956D5" w:rsidP="00B73FA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 xml:space="preserve">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 number of boxes which is used to cover the </w:t>
      </w:r>
      <w:r w:rsidR="005E460D">
        <w:rPr>
          <w:rFonts w:ascii="Times New Roman" w:hAnsi="Times New Roman" w:cs="Times New Roman" w:hint="eastAsia"/>
          <w:sz w:val="24"/>
          <w:szCs w:val="24"/>
        </w:rPr>
        <w:t>vessel</w:t>
      </w:r>
      <w:r w:rsidR="005E460D">
        <w:rPr>
          <w:rFonts w:ascii="Times New Roman" w:hAnsi="Times New Roman" w:cs="Times New Roman"/>
          <w:sz w:val="24"/>
          <w:szCs w:val="24"/>
        </w:rPr>
        <w:t xml:space="preserve"> skeleton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m:oMath>
        <m:r>
          <w:rPr>
            <w:rFonts w:ascii="Cambria Math" w:hAnsi="Cambria Math" w:cs="Times New Roman"/>
            <w:sz w:val="24"/>
            <w:szCs w:val="24"/>
          </w:rPr>
          <m:t>r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s the box length.</w:t>
      </w:r>
    </w:p>
    <w:p w14:paraId="16FA35C5" w14:textId="3DCCD1F4" w:rsidR="00E82827" w:rsidRDefault="00A956D5" w:rsidP="00B73FA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</w:t>
      </w:r>
      <w:r w:rsidR="00E82827" w:rsidRPr="00E82827">
        <w:rPr>
          <w:rFonts w:ascii="Times New Roman" w:hAnsi="Times New Roman" w:cs="Times New Roman"/>
          <w:sz w:val="24"/>
          <w:szCs w:val="24"/>
        </w:rPr>
        <w:t>essel perimeter index (VPI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34D1F">
        <w:rPr>
          <w:rFonts w:ascii="Times New Roman" w:hAnsi="Times New Roman" w:cs="Times New Roman"/>
          <w:sz w:val="24"/>
          <w:szCs w:val="24"/>
        </w:rPr>
        <w:t>is the ratio of the perimeter of vessels and total image area, defined as:</w:t>
      </w:r>
    </w:p>
    <w:p w14:paraId="759F5BAC" w14:textId="7BDAEFFB" w:rsidR="00734D1F" w:rsidRPr="00B73FA2" w:rsidRDefault="00B73FA2" w:rsidP="00B73FA2">
      <w:pPr>
        <w:ind w:firstLineChars="100" w:firstLine="240"/>
        <w:rPr>
          <w:rFonts w:ascii="Times New Roman" w:hAnsi="Times New Roman" w:cs="Times New Roman"/>
          <w:b/>
          <w:sz w:val="24"/>
          <w:szCs w:val="24"/>
        </w:rPr>
      </w:pPr>
      <w:bookmarkStart w:id="4" w:name="_Hlk81059491"/>
      <m:oMathPara>
        <m:oMath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VPI</m:t>
          </m:r>
          <m:r>
            <m:rPr>
              <m:sty m:val="b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b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naryPr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i=1,j=1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p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P(i,j)</m:t>
                  </m:r>
                </m:e>
              </m:nary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den>
          </m:f>
        </m:oMath>
      </m:oMathPara>
    </w:p>
    <w:bookmarkEnd w:id="4"/>
    <w:p w14:paraId="0E252171" w14:textId="055613BD" w:rsidR="00B075CA" w:rsidRDefault="00B075CA" w:rsidP="00B73FA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P(i,j)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presents the pixels of </w:t>
      </w:r>
      <w:r w:rsidR="00137F8C" w:rsidRPr="00137F8C">
        <w:rPr>
          <w:rFonts w:ascii="Times New Roman" w:hAnsi="Times New Roman" w:cs="Times New Roman"/>
          <w:sz w:val="24"/>
          <w:szCs w:val="24"/>
        </w:rPr>
        <w:t xml:space="preserve">the outline of </w:t>
      </w:r>
      <w:r>
        <w:rPr>
          <w:rFonts w:ascii="Times New Roman" w:hAnsi="Times New Roman" w:cs="Times New Roman"/>
          <w:sz w:val="24"/>
          <w:szCs w:val="24"/>
        </w:rPr>
        <w:t xml:space="preserve">vessels and 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presents </w:t>
      </w:r>
      <w:r w:rsidR="0089317B">
        <w:rPr>
          <w:rFonts w:ascii="Times New Roman" w:hAnsi="Times New Roman" w:cs="Times New Roman"/>
          <w:sz w:val="24"/>
          <w:szCs w:val="24"/>
        </w:rPr>
        <w:t>the number of all pixels in the image.</w:t>
      </w:r>
    </w:p>
    <w:p w14:paraId="0BD77087" w14:textId="29147E0D" w:rsidR="00E82827" w:rsidRDefault="00137F8C" w:rsidP="00B73FA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</w:t>
      </w:r>
      <w:r w:rsidR="00E82827" w:rsidRPr="00E82827">
        <w:rPr>
          <w:rFonts w:ascii="Times New Roman" w:hAnsi="Times New Roman" w:cs="Times New Roman"/>
          <w:sz w:val="24"/>
          <w:szCs w:val="24"/>
        </w:rPr>
        <w:t>essel diameter index (VDI)</w:t>
      </w:r>
      <w:r>
        <w:rPr>
          <w:rFonts w:ascii="Times New Roman" w:hAnsi="Times New Roman" w:cs="Times New Roman"/>
          <w:sz w:val="24"/>
          <w:szCs w:val="24"/>
        </w:rPr>
        <w:t xml:space="preserve"> is the </w:t>
      </w:r>
      <w:r w:rsidR="0051135D">
        <w:rPr>
          <w:rFonts w:ascii="Times New Roman" w:hAnsi="Times New Roman" w:cs="Times New Roman"/>
          <w:sz w:val="24"/>
          <w:szCs w:val="24"/>
        </w:rPr>
        <w:t>mean</w:t>
      </w:r>
      <w:r w:rsidRPr="00137F8C">
        <w:rPr>
          <w:rFonts w:ascii="Times New Roman" w:hAnsi="Times New Roman" w:cs="Times New Roman"/>
          <w:sz w:val="24"/>
          <w:szCs w:val="24"/>
        </w:rPr>
        <w:t xml:space="preserve"> vessel diameter</w:t>
      </w:r>
      <w:r w:rsidR="0051135D">
        <w:rPr>
          <w:rFonts w:ascii="Times New Roman" w:hAnsi="Times New Roman" w:cs="Times New Roman"/>
          <w:sz w:val="24"/>
          <w:szCs w:val="24"/>
        </w:rPr>
        <w:t>,</w:t>
      </w:r>
      <w:r w:rsidR="00C527D3">
        <w:rPr>
          <w:rFonts w:ascii="Times New Roman" w:hAnsi="Times New Roman" w:cs="Times New Roman"/>
          <w:sz w:val="24"/>
          <w:szCs w:val="24"/>
        </w:rPr>
        <w:t xml:space="preserve"> which is</w:t>
      </w:r>
      <w:r>
        <w:rPr>
          <w:rFonts w:ascii="Times New Roman" w:hAnsi="Times New Roman" w:cs="Times New Roman"/>
          <w:sz w:val="24"/>
          <w:szCs w:val="24"/>
        </w:rPr>
        <w:t xml:space="preserve"> defined as:</w:t>
      </w:r>
    </w:p>
    <w:p w14:paraId="33F084ED" w14:textId="1491E043" w:rsidR="00137F8C" w:rsidRPr="00B73FA2" w:rsidRDefault="00B73FA2" w:rsidP="00B73FA2">
      <w:pPr>
        <w:ind w:firstLineChars="100" w:firstLine="240"/>
        <w:rPr>
          <w:rFonts w:ascii="Times New Roman" w:hAnsi="Times New Roman" w:cs="Times New Roman"/>
          <w:b/>
          <w:sz w:val="24"/>
          <w:szCs w:val="24"/>
        </w:rPr>
      </w:pPr>
      <w:bookmarkStart w:id="5" w:name="_Hlk81059614"/>
      <m:oMathPara>
        <m:oMath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VDI</m:t>
          </m:r>
          <m:r>
            <m:rPr>
              <m:sty m:val="b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b/>
                  <w:sz w:val="24"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 w:hint="eastAsia"/>
                  <w:sz w:val="24"/>
                  <w:szCs w:val="24"/>
                </w:rPr>
                <m:t>L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pixel</m:t>
              </m:r>
            </m:sub>
          </m:sSub>
          <m:r>
            <m:rPr>
              <m:sty m:val="b"/>
            </m:rPr>
            <w:rPr>
              <w:rFonts w:ascii="Cambria Math" w:hAnsi="Cambria Math" w:cs="Times New Roman"/>
              <w:sz w:val="24"/>
              <w:szCs w:val="24"/>
            </w:rPr>
            <m:t>×</m:t>
          </m:r>
          <m:f>
            <m:fPr>
              <m:ctrlPr>
                <w:rPr>
                  <w:rFonts w:ascii="Cambria Math" w:hAnsi="Cambria Math" w:cs="Times New Roman"/>
                  <w:b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naryPr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i=1,j=1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sup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V(i,j)</m:t>
                  </m:r>
                </m:e>
              </m:nary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naryPr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i=1,j=1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p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S(i,j)</m:t>
                  </m:r>
                </m:e>
              </m:nary>
            </m:den>
          </m:f>
        </m:oMath>
      </m:oMathPara>
    </w:p>
    <w:bookmarkEnd w:id="5"/>
    <w:p w14:paraId="7DB30E83" w14:textId="501C25CE" w:rsidR="00137F8C" w:rsidRDefault="00137F8C" w:rsidP="00B73FA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re</w:t>
      </w:r>
      <w:r w:rsidR="00C527D3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 w:hint="eastAsia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ixel</m:t>
            </m:r>
          </m:sub>
        </m:sSub>
      </m:oMath>
      <w:r w:rsidR="00C527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527D3">
        <w:rPr>
          <w:rFonts w:ascii="Times New Roman" w:hAnsi="Times New Roman" w:cs="Times New Roman"/>
          <w:sz w:val="24"/>
          <w:szCs w:val="24"/>
        </w:rPr>
        <w:t>represents the length of one pixel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V(i,j)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presents the pixels of vessels</w:t>
      </w:r>
      <w:r w:rsidR="00C527D3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S(i,j)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presents the pixels of vessel skeleton.</w:t>
      </w:r>
    </w:p>
    <w:p w14:paraId="416D9B12" w14:textId="0D367926" w:rsidR="00E82827" w:rsidRDefault="00137F8C" w:rsidP="00B73FA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</w:t>
      </w:r>
      <w:r w:rsidR="00E82827" w:rsidRPr="00E82827">
        <w:rPr>
          <w:rFonts w:ascii="Times New Roman" w:hAnsi="Times New Roman" w:cs="Times New Roman"/>
          <w:sz w:val="24"/>
          <w:szCs w:val="24"/>
        </w:rPr>
        <w:t>essel complexity index (VCI)</w:t>
      </w:r>
      <w:r>
        <w:rPr>
          <w:rFonts w:ascii="Times New Roman" w:hAnsi="Times New Roman" w:cs="Times New Roman"/>
          <w:sz w:val="24"/>
          <w:szCs w:val="24"/>
        </w:rPr>
        <w:t xml:space="preserve"> is defined as:</w:t>
      </w:r>
    </w:p>
    <w:p w14:paraId="7DD27028" w14:textId="721B58B7" w:rsidR="00137F8C" w:rsidRPr="00B73FA2" w:rsidRDefault="00B73FA2" w:rsidP="00B73FA2">
      <w:pPr>
        <w:rPr>
          <w:rFonts w:ascii="Times New Roman" w:hAnsi="Times New Roman" w:cs="Times New Roman"/>
          <w:b/>
          <w:sz w:val="24"/>
          <w:szCs w:val="24"/>
        </w:rPr>
      </w:pPr>
      <w:bookmarkStart w:id="6" w:name="_Hlk81059950"/>
      <m:oMathPara>
        <m:oMath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VCI</m:t>
          </m:r>
          <m:r>
            <m:rPr>
              <m:sty m:val="b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b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(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=1,j=1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</m:t>
                      </m:r>
                    </m:sup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(i,j))</m:t>
                      </m:r>
                    </m:e>
                  </m:nary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4</m:t>
              </m:r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π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naryPr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i=1,j=1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p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V(i,j)</m:t>
                  </m:r>
                </m:e>
              </m:nary>
            </m:den>
          </m:f>
        </m:oMath>
      </m:oMathPara>
    </w:p>
    <w:bookmarkEnd w:id="6"/>
    <w:p w14:paraId="2B242B26" w14:textId="61BE887A" w:rsidR="00E82827" w:rsidRDefault="00225CE2" w:rsidP="00B73FA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P(i,j)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presents the pixels of </w:t>
      </w:r>
      <w:r w:rsidRPr="00137F8C">
        <w:rPr>
          <w:rFonts w:ascii="Times New Roman" w:hAnsi="Times New Roman" w:cs="Times New Roman"/>
          <w:sz w:val="24"/>
          <w:szCs w:val="24"/>
        </w:rPr>
        <w:t xml:space="preserve">the outline of </w:t>
      </w:r>
      <w:r>
        <w:rPr>
          <w:rFonts w:ascii="Times New Roman" w:hAnsi="Times New Roman" w:cs="Times New Roman"/>
          <w:sz w:val="24"/>
          <w:szCs w:val="24"/>
        </w:rPr>
        <w:t xml:space="preserve">vessels, </w:t>
      </w:r>
      <m:oMath>
        <m:r>
          <w:rPr>
            <w:rFonts w:ascii="Cambria Math" w:hAnsi="Cambria Math" w:cs="Times New Roman"/>
            <w:sz w:val="24"/>
            <w:szCs w:val="24"/>
          </w:rPr>
          <m:t>V(i,j)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presents the pixels of vessels.</w:t>
      </w:r>
    </w:p>
    <w:p w14:paraId="5755C862" w14:textId="29F80C46" w:rsidR="00E82827" w:rsidRDefault="00225CE2" w:rsidP="00B73FA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="00E82827" w:rsidRPr="00E82827">
        <w:rPr>
          <w:rFonts w:ascii="Times New Roman" w:hAnsi="Times New Roman" w:cs="Times New Roman"/>
          <w:sz w:val="24"/>
          <w:szCs w:val="24"/>
        </w:rPr>
        <w:t>ig vessel density (BVD)</w:t>
      </w:r>
      <w:r w:rsidR="00C44602">
        <w:rPr>
          <w:rFonts w:ascii="Times New Roman" w:hAnsi="Times New Roman" w:cs="Times New Roman"/>
          <w:sz w:val="24"/>
          <w:szCs w:val="24"/>
        </w:rPr>
        <w:t xml:space="preserve"> is defined as:</w:t>
      </w:r>
    </w:p>
    <w:p w14:paraId="136ACD93" w14:textId="35366D8D" w:rsidR="00C44602" w:rsidRPr="00B73FA2" w:rsidRDefault="00B73FA2" w:rsidP="00B73FA2">
      <w:pPr>
        <w:rPr>
          <w:rFonts w:ascii="Times New Roman" w:hAnsi="Times New Roman" w:cs="Times New Roman"/>
          <w:b/>
          <w:sz w:val="24"/>
          <w:szCs w:val="24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BVD</m:t>
          </m:r>
          <m:r>
            <m:rPr>
              <m:sty m:val="b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b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naryPr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i=1,j=1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big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(i,j)</m:t>
                  </m:r>
                </m:e>
              </m:nary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den>
          </m:f>
        </m:oMath>
      </m:oMathPara>
    </w:p>
    <w:p w14:paraId="7D6045EF" w14:textId="34A109FB" w:rsidR="00C44602" w:rsidRPr="00C44602" w:rsidRDefault="00C44602" w:rsidP="00B73FA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ig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i,j)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presents the pixels of big vessels and 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presents the</w:t>
      </w:r>
      <w:r w:rsidR="001C64DC">
        <w:rPr>
          <w:rFonts w:ascii="Times New Roman" w:hAnsi="Times New Roman" w:cs="Times New Roman"/>
          <w:sz w:val="24"/>
          <w:szCs w:val="24"/>
        </w:rPr>
        <w:t xml:space="preserve"> number of all</w:t>
      </w:r>
      <w:r>
        <w:rPr>
          <w:rFonts w:ascii="Times New Roman" w:hAnsi="Times New Roman" w:cs="Times New Roman"/>
          <w:sz w:val="24"/>
          <w:szCs w:val="24"/>
        </w:rPr>
        <w:t xml:space="preserve"> pixels </w:t>
      </w:r>
      <w:r w:rsidR="001C64DC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="001C64DC">
        <w:rPr>
          <w:rFonts w:ascii="Times New Roman" w:hAnsi="Times New Roman" w:cs="Times New Roman"/>
          <w:sz w:val="24"/>
          <w:szCs w:val="24"/>
        </w:rPr>
        <w:t>he</w:t>
      </w:r>
      <w:r>
        <w:rPr>
          <w:rFonts w:ascii="Times New Roman" w:hAnsi="Times New Roman" w:cs="Times New Roman"/>
          <w:sz w:val="24"/>
          <w:szCs w:val="24"/>
        </w:rPr>
        <w:t xml:space="preserve"> image.</w:t>
      </w:r>
    </w:p>
    <w:p w14:paraId="2AC11EDA" w14:textId="59566188" w:rsidR="00E82827" w:rsidRDefault="00C44602" w:rsidP="00B73FA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="00E82827" w:rsidRPr="00E82827">
        <w:rPr>
          <w:rFonts w:ascii="Times New Roman" w:hAnsi="Times New Roman" w:cs="Times New Roman"/>
          <w:sz w:val="24"/>
          <w:szCs w:val="24"/>
        </w:rPr>
        <w:t>ig vessel skeleton density (BSD)</w:t>
      </w:r>
      <w:r>
        <w:rPr>
          <w:rFonts w:ascii="Times New Roman" w:hAnsi="Times New Roman" w:cs="Times New Roman"/>
          <w:sz w:val="24"/>
          <w:szCs w:val="24"/>
        </w:rPr>
        <w:t xml:space="preserve"> is defined as:</w:t>
      </w:r>
    </w:p>
    <w:p w14:paraId="61E87DCA" w14:textId="36E3D74B" w:rsidR="00C44602" w:rsidRPr="00B73FA2" w:rsidRDefault="00B73FA2" w:rsidP="00B73FA2">
      <w:pPr>
        <w:ind w:firstLineChars="100" w:firstLine="240"/>
        <w:rPr>
          <w:rFonts w:ascii="Times New Roman" w:hAnsi="Times New Roman" w:cs="Times New Roman"/>
          <w:b/>
          <w:sz w:val="24"/>
          <w:szCs w:val="24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BSD</m:t>
          </m:r>
          <m:r>
            <m:rPr>
              <m:sty m:val="b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b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naryPr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i=1,j=1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big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(i,j)</m:t>
                  </m:r>
                </m:e>
              </m:nary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den>
          </m:f>
        </m:oMath>
      </m:oMathPara>
    </w:p>
    <w:p w14:paraId="224766AC" w14:textId="6A8887E5" w:rsidR="00C44602" w:rsidRDefault="00C44602" w:rsidP="00B73FA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ig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i,j)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presents the pixels of big vessel skeleton and 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presents </w:t>
      </w:r>
      <w:r w:rsidR="001C64DC">
        <w:rPr>
          <w:rFonts w:ascii="Times New Roman" w:hAnsi="Times New Roman" w:cs="Times New Roman"/>
          <w:sz w:val="24"/>
          <w:szCs w:val="24"/>
        </w:rPr>
        <w:t>the number of all pixels in the image.</w:t>
      </w:r>
    </w:p>
    <w:p w14:paraId="41028220" w14:textId="6564B125" w:rsidR="00E82827" w:rsidRDefault="00C44602" w:rsidP="00B73FA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E82827" w:rsidRPr="00E82827">
        <w:rPr>
          <w:rFonts w:ascii="Times New Roman" w:hAnsi="Times New Roman" w:cs="Times New Roman"/>
          <w:sz w:val="24"/>
          <w:szCs w:val="24"/>
        </w:rPr>
        <w:t>mall vessel density (SVD)</w:t>
      </w:r>
      <w:r>
        <w:rPr>
          <w:rFonts w:ascii="Times New Roman" w:hAnsi="Times New Roman" w:cs="Times New Roman"/>
          <w:sz w:val="24"/>
          <w:szCs w:val="24"/>
        </w:rPr>
        <w:t xml:space="preserve"> is defined as:</w:t>
      </w:r>
    </w:p>
    <w:p w14:paraId="62ECBD11" w14:textId="182BEB0D" w:rsidR="00C44602" w:rsidRPr="00B73FA2" w:rsidRDefault="00B73FA2" w:rsidP="00B73FA2">
      <w:pPr>
        <w:ind w:firstLineChars="100" w:firstLine="240"/>
        <w:rPr>
          <w:rFonts w:ascii="Times New Roman" w:hAnsi="Times New Roman" w:cs="Times New Roman"/>
          <w:b/>
          <w:sz w:val="24"/>
          <w:szCs w:val="24"/>
        </w:rPr>
      </w:pPr>
      <w:bookmarkStart w:id="7" w:name="_Hlk81055725"/>
      <m:oMathPara>
        <m:oMath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SVD</m:t>
          </m:r>
          <m:r>
            <m:rPr>
              <m:sty m:val="b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b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naryPr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i=1,j=1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mall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(i,j)</m:t>
                  </m:r>
                </m:e>
              </m:nary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den>
          </m:f>
        </m:oMath>
      </m:oMathPara>
    </w:p>
    <w:bookmarkEnd w:id="7"/>
    <w:p w14:paraId="04F2DCE1" w14:textId="2AB6A5CC" w:rsidR="00C44602" w:rsidRPr="00C44602" w:rsidRDefault="00C44602" w:rsidP="00B73FA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mall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i,j)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presents the pixels of small vessels and 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presents </w:t>
      </w:r>
      <w:r w:rsidR="001C64DC">
        <w:rPr>
          <w:rFonts w:ascii="Times New Roman" w:hAnsi="Times New Roman" w:cs="Times New Roman"/>
          <w:sz w:val="24"/>
          <w:szCs w:val="24"/>
        </w:rPr>
        <w:t>the number of all pixels in the image.</w:t>
      </w:r>
    </w:p>
    <w:p w14:paraId="7267C4DB" w14:textId="2DEE69F0" w:rsidR="00E82827" w:rsidRDefault="00C44602" w:rsidP="00B73FA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E82827" w:rsidRPr="00E82827">
        <w:rPr>
          <w:rFonts w:ascii="Times New Roman" w:hAnsi="Times New Roman" w:cs="Times New Roman"/>
          <w:sz w:val="24"/>
          <w:szCs w:val="24"/>
        </w:rPr>
        <w:t>mall vessel skeleton density (SSD)</w:t>
      </w:r>
      <w:r>
        <w:rPr>
          <w:rFonts w:ascii="Times New Roman" w:hAnsi="Times New Roman" w:cs="Times New Roman"/>
          <w:sz w:val="24"/>
          <w:szCs w:val="24"/>
        </w:rPr>
        <w:t xml:space="preserve"> is defined as:</w:t>
      </w:r>
    </w:p>
    <w:p w14:paraId="3ED138B7" w14:textId="3743709A" w:rsidR="00C44602" w:rsidRPr="00B73FA2" w:rsidRDefault="00B73FA2" w:rsidP="00B73FA2">
      <w:pPr>
        <w:ind w:firstLineChars="100" w:firstLine="240"/>
        <w:rPr>
          <w:rFonts w:ascii="Times New Roman" w:hAnsi="Times New Roman" w:cs="Times New Roman"/>
          <w:b/>
          <w:sz w:val="24"/>
          <w:szCs w:val="24"/>
        </w:rPr>
      </w:pPr>
      <w:bookmarkStart w:id="8" w:name="_Hlk81055888"/>
      <m:oMathPara>
        <m:oMath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SSD</m:t>
          </m:r>
          <m:r>
            <m:rPr>
              <m:sty m:val="b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b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naryPr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i=1,j=1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mall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(i,j)</m:t>
                  </m:r>
                </m:e>
              </m:nary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den>
          </m:f>
        </m:oMath>
      </m:oMathPara>
      <w:bookmarkEnd w:id="8"/>
    </w:p>
    <w:p w14:paraId="2E62D61C" w14:textId="687B1831" w:rsidR="00C44602" w:rsidRDefault="00C44602" w:rsidP="00B73FA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mall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i,j)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presents the pixels of small vessel skeleton and 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presents </w:t>
      </w:r>
      <w:r w:rsidR="001C64DC">
        <w:rPr>
          <w:rFonts w:ascii="Times New Roman" w:hAnsi="Times New Roman" w:cs="Times New Roman"/>
          <w:sz w:val="24"/>
          <w:szCs w:val="24"/>
        </w:rPr>
        <w:t>the number of all pixels in the imag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9E30B81" w14:textId="1896DFE3" w:rsidR="0021557E" w:rsidRDefault="0021557E" w:rsidP="00B73FA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</w:t>
      </w:r>
      <w:r w:rsidRPr="00E82827">
        <w:rPr>
          <w:rFonts w:ascii="Times New Roman" w:hAnsi="Times New Roman" w:cs="Times New Roman"/>
          <w:sz w:val="24"/>
          <w:szCs w:val="24"/>
        </w:rPr>
        <w:t>essel density in 1mm circle (VD1)</w:t>
      </w:r>
      <w:r>
        <w:rPr>
          <w:rFonts w:ascii="Times New Roman" w:hAnsi="Times New Roman" w:cs="Times New Roman"/>
          <w:sz w:val="24"/>
          <w:szCs w:val="24"/>
        </w:rPr>
        <w:t xml:space="preserve"> is defined as:</w:t>
      </w:r>
    </w:p>
    <w:p w14:paraId="475E8BB3" w14:textId="0EF52C12" w:rsidR="0021557E" w:rsidRPr="00B73FA2" w:rsidRDefault="00B73FA2" w:rsidP="00B73FA2">
      <w:pPr>
        <w:ind w:firstLineChars="100" w:firstLine="240"/>
        <w:rPr>
          <w:rFonts w:ascii="Times New Roman" w:hAnsi="Times New Roman" w:cs="Times New Roman"/>
          <w:b/>
          <w:sz w:val="24"/>
          <w:szCs w:val="24"/>
        </w:rPr>
      </w:pPr>
      <w:bookmarkStart w:id="9" w:name="_Hlk81060250"/>
      <m:oMathPara>
        <m:oMath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VD</m:t>
          </m:r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1</m:t>
          </m:r>
          <m:r>
            <m:rPr>
              <m:sty m:val="b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b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naryPr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i=1,j=1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m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(i,j)</m:t>
                  </m:r>
                </m:e>
              </m:nary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den>
          </m:f>
        </m:oMath>
      </m:oMathPara>
    </w:p>
    <w:bookmarkEnd w:id="9"/>
    <w:p w14:paraId="31D10EE6" w14:textId="195C2B1E" w:rsidR="0021557E" w:rsidRDefault="0021557E" w:rsidP="00B73FA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mm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i,j)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presents </w:t>
      </w:r>
      <w:r w:rsidR="00571BC7">
        <w:rPr>
          <w:rFonts w:ascii="Times New Roman" w:hAnsi="Times New Roman" w:cs="Times New Roman"/>
          <w:sz w:val="24"/>
          <w:szCs w:val="24"/>
        </w:rPr>
        <w:t>t</w:t>
      </w:r>
      <w:r w:rsidR="00571BC7" w:rsidRPr="00571BC7">
        <w:rPr>
          <w:rFonts w:ascii="Times New Roman" w:hAnsi="Times New Roman" w:cs="Times New Roman"/>
          <w:sz w:val="24"/>
          <w:szCs w:val="24"/>
        </w:rPr>
        <w:t xml:space="preserve">he </w:t>
      </w:r>
      <w:r w:rsidR="00571BC7">
        <w:rPr>
          <w:rFonts w:ascii="Times New Roman" w:hAnsi="Times New Roman" w:cs="Times New Roman"/>
          <w:sz w:val="24"/>
          <w:szCs w:val="24"/>
        </w:rPr>
        <w:t>vessel</w:t>
      </w:r>
      <w:r w:rsidR="00571BC7" w:rsidRPr="00571BC7">
        <w:rPr>
          <w:rFonts w:ascii="Times New Roman" w:hAnsi="Times New Roman" w:cs="Times New Roman"/>
          <w:sz w:val="24"/>
          <w:szCs w:val="24"/>
        </w:rPr>
        <w:t xml:space="preserve"> pixel</w:t>
      </w:r>
      <w:r w:rsidR="0051135D">
        <w:rPr>
          <w:rFonts w:ascii="Times New Roman" w:hAnsi="Times New Roman" w:cs="Times New Roman"/>
          <w:sz w:val="24"/>
          <w:szCs w:val="24"/>
        </w:rPr>
        <w:t xml:space="preserve">s in the </w:t>
      </w:r>
      <w:r w:rsidR="00A1530F" w:rsidRPr="00A1530F">
        <w:rPr>
          <w:rFonts w:ascii="Times New Roman" w:hAnsi="Times New Roman" w:cs="Times New Roman"/>
          <w:sz w:val="24"/>
          <w:szCs w:val="24"/>
        </w:rPr>
        <w:t xml:space="preserve">macular </w:t>
      </w:r>
      <w:r w:rsidR="00571BC7" w:rsidRPr="00571BC7">
        <w:rPr>
          <w:rFonts w:ascii="Times New Roman" w:hAnsi="Times New Roman" w:cs="Times New Roman"/>
          <w:sz w:val="24"/>
          <w:szCs w:val="24"/>
        </w:rPr>
        <w:t>within a circle of 1 mm diameter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presents </w:t>
      </w:r>
      <w:r w:rsidR="0089317B">
        <w:rPr>
          <w:rFonts w:ascii="Times New Roman" w:hAnsi="Times New Roman" w:cs="Times New Roman"/>
          <w:sz w:val="24"/>
          <w:szCs w:val="24"/>
        </w:rPr>
        <w:t>the number of all pixels in the image.</w:t>
      </w:r>
    </w:p>
    <w:p w14:paraId="77DDCCA5" w14:textId="77777777" w:rsidR="000D7F0C" w:rsidRDefault="000D7F0C" w:rsidP="00B73FA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66FC4388" w14:textId="50EEE541" w:rsidR="0021557E" w:rsidRDefault="0021557E" w:rsidP="00B73FA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</w:t>
      </w:r>
      <w:r w:rsidRPr="00E82827">
        <w:rPr>
          <w:rFonts w:ascii="Times New Roman" w:hAnsi="Times New Roman" w:cs="Times New Roman"/>
          <w:sz w:val="24"/>
          <w:szCs w:val="24"/>
        </w:rPr>
        <w:t>essel density in 1mm circle (VD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E8282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is defined as:</w:t>
      </w:r>
    </w:p>
    <w:p w14:paraId="76B79324" w14:textId="2643D48D" w:rsidR="0021557E" w:rsidRPr="00B73FA2" w:rsidRDefault="00B73FA2" w:rsidP="00B73FA2">
      <w:pPr>
        <w:ind w:firstLineChars="100" w:firstLine="240"/>
        <w:rPr>
          <w:rFonts w:ascii="Times New Roman" w:hAnsi="Times New Roman" w:cs="Times New Roman"/>
          <w:b/>
          <w:sz w:val="24"/>
          <w:szCs w:val="24"/>
        </w:rPr>
      </w:pPr>
      <w:bookmarkStart w:id="10" w:name="_Hlk81062147"/>
      <m:oMathPara>
        <m:oMath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VD</m:t>
          </m:r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2</m:t>
          </m:r>
          <m:r>
            <m:rPr>
              <m:sty m:val="b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b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naryPr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i=1,j=1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m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(i,j)</m:t>
                  </m:r>
                </m:e>
              </m:nary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den>
          </m:f>
        </m:oMath>
      </m:oMathPara>
    </w:p>
    <w:bookmarkEnd w:id="10"/>
    <w:p w14:paraId="1268ED72" w14:textId="55CD1B18" w:rsidR="0021557E" w:rsidRDefault="0021557E" w:rsidP="00B73FA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mm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i,j)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presents </w:t>
      </w:r>
      <w:r w:rsidR="00571BC7">
        <w:rPr>
          <w:rFonts w:ascii="Times New Roman" w:hAnsi="Times New Roman" w:cs="Times New Roman"/>
          <w:sz w:val="24"/>
          <w:szCs w:val="24"/>
        </w:rPr>
        <w:t>t</w:t>
      </w:r>
      <w:r w:rsidR="00571BC7" w:rsidRPr="00571BC7">
        <w:rPr>
          <w:rFonts w:ascii="Times New Roman" w:hAnsi="Times New Roman" w:cs="Times New Roman"/>
          <w:sz w:val="24"/>
          <w:szCs w:val="24"/>
        </w:rPr>
        <w:t xml:space="preserve">he </w:t>
      </w:r>
      <w:r w:rsidR="00571BC7">
        <w:rPr>
          <w:rFonts w:ascii="Times New Roman" w:hAnsi="Times New Roman" w:cs="Times New Roman"/>
          <w:sz w:val="24"/>
          <w:szCs w:val="24"/>
        </w:rPr>
        <w:t>vessel</w:t>
      </w:r>
      <w:r w:rsidR="00571BC7" w:rsidRPr="00571BC7">
        <w:rPr>
          <w:rFonts w:ascii="Times New Roman" w:hAnsi="Times New Roman" w:cs="Times New Roman"/>
          <w:sz w:val="24"/>
          <w:szCs w:val="24"/>
        </w:rPr>
        <w:t xml:space="preserve"> pixel</w:t>
      </w:r>
      <w:r w:rsidR="00A62EAF">
        <w:rPr>
          <w:rFonts w:ascii="Times New Roman" w:hAnsi="Times New Roman" w:cs="Times New Roman"/>
          <w:sz w:val="24"/>
          <w:szCs w:val="24"/>
        </w:rPr>
        <w:t xml:space="preserve">s in the </w:t>
      </w:r>
      <w:r w:rsidR="00A1530F" w:rsidRPr="00A1530F">
        <w:rPr>
          <w:rFonts w:ascii="Times New Roman" w:hAnsi="Times New Roman" w:cs="Times New Roman"/>
          <w:sz w:val="24"/>
          <w:szCs w:val="24"/>
        </w:rPr>
        <w:t xml:space="preserve">macular </w:t>
      </w:r>
      <w:r w:rsidR="00571BC7" w:rsidRPr="00571BC7">
        <w:rPr>
          <w:rFonts w:ascii="Times New Roman" w:hAnsi="Times New Roman" w:cs="Times New Roman"/>
          <w:sz w:val="24"/>
          <w:szCs w:val="24"/>
        </w:rPr>
        <w:t xml:space="preserve">within a circle of </w:t>
      </w:r>
      <w:r w:rsidR="00571BC7">
        <w:rPr>
          <w:rFonts w:ascii="Times New Roman" w:hAnsi="Times New Roman" w:cs="Times New Roman"/>
          <w:sz w:val="24"/>
          <w:szCs w:val="24"/>
        </w:rPr>
        <w:t>2</w:t>
      </w:r>
      <w:r w:rsidR="00571BC7" w:rsidRPr="00571BC7">
        <w:rPr>
          <w:rFonts w:ascii="Times New Roman" w:hAnsi="Times New Roman" w:cs="Times New Roman"/>
          <w:sz w:val="24"/>
          <w:szCs w:val="24"/>
        </w:rPr>
        <w:t xml:space="preserve"> mm diameter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presents </w:t>
      </w:r>
      <w:r w:rsidR="0089317B">
        <w:rPr>
          <w:rFonts w:ascii="Times New Roman" w:hAnsi="Times New Roman" w:cs="Times New Roman"/>
          <w:sz w:val="24"/>
          <w:szCs w:val="24"/>
        </w:rPr>
        <w:t>the number of all pixels in the image.</w:t>
      </w:r>
    </w:p>
    <w:p w14:paraId="5F756A83" w14:textId="3D377764" w:rsidR="00D2026D" w:rsidRDefault="00D2026D" w:rsidP="00B73FA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D2026D">
        <w:rPr>
          <w:rFonts w:ascii="Times New Roman" w:hAnsi="Times New Roman" w:cs="Times New Roman"/>
          <w:sz w:val="24"/>
          <w:szCs w:val="24"/>
        </w:rPr>
        <w:t xml:space="preserve">The unit of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E82827">
        <w:rPr>
          <w:rFonts w:ascii="Times New Roman" w:hAnsi="Times New Roman" w:cs="Times New Roman"/>
          <w:sz w:val="24"/>
          <w:szCs w:val="24"/>
        </w:rPr>
        <w:t>on-perfusion area (NP)</w:t>
      </w:r>
      <w:r w:rsidRPr="00D2026D">
        <w:rPr>
          <w:rFonts w:ascii="Times New Roman" w:hAnsi="Times New Roman" w:cs="Times New Roman"/>
          <w:sz w:val="24"/>
          <w:szCs w:val="24"/>
        </w:rPr>
        <w:t xml:space="preserve"> is square millimeter, which is defined as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6DD108E4" w14:textId="2148BAA1" w:rsidR="00F47875" w:rsidRPr="00B73FA2" w:rsidRDefault="00B73FA2" w:rsidP="00B73FA2">
      <w:pPr>
        <w:rPr>
          <w:rFonts w:ascii="Times New Roman" w:hAnsi="Times New Roman" w:cs="Times New Roman"/>
          <w:b/>
          <w:sz w:val="24"/>
          <w:szCs w:val="24"/>
        </w:rPr>
      </w:pPr>
      <w:bookmarkStart w:id="11" w:name="_Hlk81055984"/>
      <m:oMathPara>
        <m:oMath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NP</m:t>
          </m:r>
          <m:r>
            <m:rPr>
              <m:sty m:val="b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b/>
                  <w:sz w:val="24"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image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×</m:t>
          </m:r>
          <m:f>
            <m:fPr>
              <m:ctrlPr>
                <w:rPr>
                  <w:rFonts w:ascii="Cambria Math" w:hAnsi="Cambria Math" w:cs="Times New Roman"/>
                  <w:b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naryPr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i=1,j=1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p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NoP(i,j)</m:t>
                  </m:r>
                </m:e>
              </m:nary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den>
          </m:f>
        </m:oMath>
      </m:oMathPara>
    </w:p>
    <w:p w14:paraId="4B6897EA" w14:textId="3FE345B0" w:rsidR="00AD0B0C" w:rsidRDefault="00AD0B0C" w:rsidP="00B73FA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mage</m:t>
            </m:r>
          </m:sub>
        </m:sSub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presents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area of </w:t>
      </w:r>
      <w:r w:rsidR="00502BAE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image, </w:t>
      </w:r>
      <m:oMath>
        <m:r>
          <w:rPr>
            <w:rFonts w:ascii="Cambria Math" w:hAnsi="Cambria Math" w:cs="Times New Roman"/>
            <w:sz w:val="24"/>
            <w:szCs w:val="24"/>
          </w:rPr>
          <m:t>NoP(i,j)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presents the pixels of n</w:t>
      </w:r>
      <w:r w:rsidRPr="00AD0B0C">
        <w:rPr>
          <w:rFonts w:ascii="Times New Roman" w:hAnsi="Times New Roman" w:cs="Times New Roman"/>
          <w:sz w:val="24"/>
          <w:szCs w:val="24"/>
        </w:rPr>
        <w:t>on-perfusion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presents </w:t>
      </w:r>
      <w:r w:rsidR="0089317B">
        <w:rPr>
          <w:rFonts w:ascii="Times New Roman" w:hAnsi="Times New Roman" w:cs="Times New Roman"/>
          <w:sz w:val="24"/>
          <w:szCs w:val="24"/>
        </w:rPr>
        <w:t>the number of all pixels in the image.</w:t>
      </w:r>
    </w:p>
    <w:bookmarkEnd w:id="11"/>
    <w:p w14:paraId="71D9C8D4" w14:textId="36702A28" w:rsidR="00E82827" w:rsidRDefault="00C44602" w:rsidP="00B73FA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</w:t>
      </w:r>
      <w:r w:rsidR="00E82827" w:rsidRPr="00E82827">
        <w:rPr>
          <w:rFonts w:ascii="Times New Roman" w:hAnsi="Times New Roman" w:cs="Times New Roman"/>
          <w:sz w:val="24"/>
          <w:szCs w:val="24"/>
        </w:rPr>
        <w:t>essel skeleton density in 1mm circle (SD1)</w:t>
      </w:r>
      <w:r w:rsidR="00AD0B0C">
        <w:rPr>
          <w:rFonts w:ascii="Times New Roman" w:hAnsi="Times New Roman" w:cs="Times New Roman"/>
          <w:sz w:val="24"/>
          <w:szCs w:val="24"/>
        </w:rPr>
        <w:t xml:space="preserve"> is defined as:</w:t>
      </w:r>
    </w:p>
    <w:p w14:paraId="080E1FB2" w14:textId="3439B572" w:rsidR="00AD0B0C" w:rsidRPr="00B73FA2" w:rsidRDefault="00B73FA2" w:rsidP="00B73FA2">
      <w:pPr>
        <w:ind w:firstLineChars="100" w:firstLine="240"/>
        <w:rPr>
          <w:rFonts w:ascii="Times New Roman" w:hAnsi="Times New Roman" w:cs="Times New Roman"/>
          <w:b/>
          <w:sz w:val="24"/>
          <w:szCs w:val="24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SD</m:t>
          </m:r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1</m:t>
          </m:r>
          <m:r>
            <m:rPr>
              <m:sty m:val="b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b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naryPr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i=1,j=1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m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(i,j)</m:t>
                  </m:r>
                </m:e>
              </m:nary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den>
          </m:f>
        </m:oMath>
      </m:oMathPara>
    </w:p>
    <w:p w14:paraId="1D7EB611" w14:textId="59B0454F" w:rsidR="00AD0B0C" w:rsidRDefault="00AD0B0C" w:rsidP="00B73FA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mm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i,j)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presents </w:t>
      </w:r>
      <w:r w:rsidR="00571BC7">
        <w:rPr>
          <w:rFonts w:ascii="Times New Roman" w:hAnsi="Times New Roman" w:cs="Times New Roman"/>
          <w:sz w:val="24"/>
          <w:szCs w:val="24"/>
        </w:rPr>
        <w:t>t</w:t>
      </w:r>
      <w:r w:rsidR="00571BC7" w:rsidRPr="00571BC7">
        <w:rPr>
          <w:rFonts w:ascii="Times New Roman" w:hAnsi="Times New Roman" w:cs="Times New Roman"/>
          <w:sz w:val="24"/>
          <w:szCs w:val="24"/>
        </w:rPr>
        <w:t xml:space="preserve">he </w:t>
      </w:r>
      <w:r w:rsidR="00571BC7">
        <w:rPr>
          <w:rFonts w:ascii="Times New Roman" w:hAnsi="Times New Roman" w:cs="Times New Roman"/>
          <w:sz w:val="24"/>
          <w:szCs w:val="24"/>
        </w:rPr>
        <w:t>vessel</w:t>
      </w:r>
      <w:r w:rsidR="00571BC7" w:rsidRPr="00571BC7">
        <w:rPr>
          <w:rFonts w:ascii="Times New Roman" w:hAnsi="Times New Roman" w:cs="Times New Roman"/>
          <w:sz w:val="24"/>
          <w:szCs w:val="24"/>
        </w:rPr>
        <w:t xml:space="preserve"> skeleton pixel</w:t>
      </w:r>
      <w:r w:rsidR="00A62EAF">
        <w:rPr>
          <w:rFonts w:ascii="Times New Roman" w:hAnsi="Times New Roman" w:cs="Times New Roman"/>
          <w:sz w:val="24"/>
          <w:szCs w:val="24"/>
        </w:rPr>
        <w:t xml:space="preserve">s in the </w:t>
      </w:r>
      <w:r w:rsidR="00A1530F" w:rsidRPr="00A1530F">
        <w:rPr>
          <w:rFonts w:ascii="Times New Roman" w:hAnsi="Times New Roman" w:cs="Times New Roman"/>
          <w:sz w:val="24"/>
          <w:szCs w:val="24"/>
        </w:rPr>
        <w:t xml:space="preserve">macular </w:t>
      </w:r>
      <w:r w:rsidR="00571BC7" w:rsidRPr="00571BC7">
        <w:rPr>
          <w:rFonts w:ascii="Times New Roman" w:hAnsi="Times New Roman" w:cs="Times New Roman"/>
          <w:sz w:val="24"/>
          <w:szCs w:val="24"/>
        </w:rPr>
        <w:t>within a circle of 1 mm diameter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presents </w:t>
      </w:r>
      <w:r w:rsidR="0089317B">
        <w:rPr>
          <w:rFonts w:ascii="Times New Roman" w:hAnsi="Times New Roman" w:cs="Times New Roman"/>
          <w:sz w:val="24"/>
          <w:szCs w:val="24"/>
        </w:rPr>
        <w:t>the number of all pixels in the image.</w:t>
      </w:r>
    </w:p>
    <w:p w14:paraId="4D2666F3" w14:textId="0BFE7375" w:rsidR="00E82827" w:rsidRDefault="00E82827" w:rsidP="00B73FA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E82827">
        <w:rPr>
          <w:rFonts w:ascii="Times New Roman" w:hAnsi="Times New Roman" w:cs="Times New Roman"/>
          <w:sz w:val="24"/>
          <w:szCs w:val="24"/>
        </w:rPr>
        <w:t>vessel skeleton density in 2mm circle (SD2)</w:t>
      </w:r>
      <w:r w:rsidR="00AD0B0C">
        <w:rPr>
          <w:rFonts w:ascii="Times New Roman" w:hAnsi="Times New Roman" w:cs="Times New Roman"/>
          <w:sz w:val="24"/>
          <w:szCs w:val="24"/>
        </w:rPr>
        <w:t xml:space="preserve"> is defined as:</w:t>
      </w:r>
    </w:p>
    <w:p w14:paraId="5BE9FE2C" w14:textId="0A40AB75" w:rsidR="00AD0B0C" w:rsidRPr="00B73FA2" w:rsidRDefault="00B73FA2" w:rsidP="00B73FA2">
      <w:pPr>
        <w:ind w:firstLineChars="100" w:firstLine="240"/>
        <w:rPr>
          <w:rFonts w:ascii="Times New Roman" w:hAnsi="Times New Roman" w:cs="Times New Roman"/>
          <w:b/>
          <w:sz w:val="24"/>
          <w:szCs w:val="24"/>
        </w:rPr>
      </w:pPr>
      <m:oMathPara>
        <m:oMath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SD</m:t>
          </m:r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2</m:t>
          </m:r>
          <m:r>
            <m:rPr>
              <m:sty m:val="b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b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naryPr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i=1,j=1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m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(i,j)</m:t>
                  </m:r>
                </m:e>
              </m:nary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den>
          </m:f>
        </m:oMath>
      </m:oMathPara>
    </w:p>
    <w:p w14:paraId="3AC8D4F9" w14:textId="7EB744C7" w:rsidR="00AD0B0C" w:rsidRDefault="00AD0B0C" w:rsidP="00B73FA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mm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i,j)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presents </w:t>
      </w:r>
      <w:r w:rsidR="00571BC7">
        <w:rPr>
          <w:rFonts w:ascii="Times New Roman" w:hAnsi="Times New Roman" w:cs="Times New Roman"/>
          <w:sz w:val="24"/>
          <w:szCs w:val="24"/>
        </w:rPr>
        <w:t>t</w:t>
      </w:r>
      <w:r w:rsidR="00571BC7" w:rsidRPr="00571BC7">
        <w:rPr>
          <w:rFonts w:ascii="Times New Roman" w:hAnsi="Times New Roman" w:cs="Times New Roman"/>
          <w:sz w:val="24"/>
          <w:szCs w:val="24"/>
        </w:rPr>
        <w:t xml:space="preserve">he </w:t>
      </w:r>
      <w:r w:rsidR="00571BC7">
        <w:rPr>
          <w:rFonts w:ascii="Times New Roman" w:hAnsi="Times New Roman" w:cs="Times New Roman"/>
          <w:sz w:val="24"/>
          <w:szCs w:val="24"/>
        </w:rPr>
        <w:t>vessel</w:t>
      </w:r>
      <w:r w:rsidR="00571BC7" w:rsidRPr="00571BC7">
        <w:rPr>
          <w:rFonts w:ascii="Times New Roman" w:hAnsi="Times New Roman" w:cs="Times New Roman"/>
          <w:sz w:val="24"/>
          <w:szCs w:val="24"/>
        </w:rPr>
        <w:t xml:space="preserve"> skeleton pixel</w:t>
      </w:r>
      <w:r w:rsidR="00A62EAF">
        <w:rPr>
          <w:rFonts w:ascii="Times New Roman" w:hAnsi="Times New Roman" w:cs="Times New Roman"/>
          <w:sz w:val="24"/>
          <w:szCs w:val="24"/>
        </w:rPr>
        <w:t xml:space="preserve">s in the </w:t>
      </w:r>
      <w:r w:rsidR="00A1530F" w:rsidRPr="00A1530F">
        <w:rPr>
          <w:rFonts w:ascii="Times New Roman" w:hAnsi="Times New Roman" w:cs="Times New Roman"/>
          <w:sz w:val="24"/>
          <w:szCs w:val="24"/>
        </w:rPr>
        <w:t xml:space="preserve">macular </w:t>
      </w:r>
      <w:r w:rsidR="00571BC7" w:rsidRPr="00571BC7">
        <w:rPr>
          <w:rFonts w:ascii="Times New Roman" w:hAnsi="Times New Roman" w:cs="Times New Roman"/>
          <w:sz w:val="24"/>
          <w:szCs w:val="24"/>
        </w:rPr>
        <w:t xml:space="preserve">within a circle of </w:t>
      </w:r>
      <w:r w:rsidR="00571BC7">
        <w:rPr>
          <w:rFonts w:ascii="Times New Roman" w:hAnsi="Times New Roman" w:cs="Times New Roman"/>
          <w:sz w:val="24"/>
          <w:szCs w:val="24"/>
        </w:rPr>
        <w:t>2</w:t>
      </w:r>
      <w:r w:rsidR="00571BC7" w:rsidRPr="00571BC7">
        <w:rPr>
          <w:rFonts w:ascii="Times New Roman" w:hAnsi="Times New Roman" w:cs="Times New Roman"/>
          <w:sz w:val="24"/>
          <w:szCs w:val="24"/>
        </w:rPr>
        <w:t xml:space="preserve"> mm diameter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presents </w:t>
      </w:r>
      <w:r w:rsidR="0089317B">
        <w:rPr>
          <w:rFonts w:ascii="Times New Roman" w:hAnsi="Times New Roman" w:cs="Times New Roman"/>
          <w:sz w:val="24"/>
          <w:szCs w:val="24"/>
        </w:rPr>
        <w:t>the number of all pixels in the image.</w:t>
      </w:r>
    </w:p>
    <w:p w14:paraId="59BDB356" w14:textId="651ED266" w:rsidR="00996E43" w:rsidRDefault="00996E43" w:rsidP="00B73FA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Pr="005B5B42">
        <w:rPr>
          <w:rFonts w:ascii="Times New Roman" w:hAnsi="Times New Roman" w:cs="Times New Roman"/>
          <w:sz w:val="24"/>
          <w:szCs w:val="24"/>
        </w:rPr>
        <w:t>oveal avascular</w:t>
      </w:r>
      <w:r>
        <w:rPr>
          <w:rFonts w:ascii="Times New Roman" w:hAnsi="Times New Roman" w:cs="Times New Roman"/>
          <w:sz w:val="24"/>
          <w:szCs w:val="24"/>
        </w:rPr>
        <w:t xml:space="preserve"> zone</w:t>
      </w:r>
      <w:r w:rsidR="00A62EAF">
        <w:rPr>
          <w:rFonts w:ascii="Times New Roman" w:hAnsi="Times New Roman" w:cs="Times New Roman"/>
          <w:sz w:val="24"/>
          <w:szCs w:val="24"/>
        </w:rPr>
        <w:t xml:space="preserve"> (FAZ)</w:t>
      </w:r>
      <w:r w:rsidRPr="00D2026D">
        <w:rPr>
          <w:rFonts w:ascii="Times New Roman" w:hAnsi="Times New Roman" w:cs="Times New Roman"/>
          <w:sz w:val="24"/>
          <w:szCs w:val="24"/>
        </w:rPr>
        <w:t xml:space="preserve"> are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026D">
        <w:rPr>
          <w:rFonts w:ascii="Times New Roman" w:hAnsi="Times New Roman" w:cs="Times New Roman"/>
          <w:sz w:val="24"/>
          <w:szCs w:val="24"/>
        </w:rPr>
        <w:t>is defined as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5D95DE74" w14:textId="0D9215E8" w:rsidR="00996E43" w:rsidRPr="00B73FA2" w:rsidRDefault="00B73FA2" w:rsidP="00B73FA2">
      <w:pPr>
        <w:ind w:firstLineChars="100" w:firstLine="240"/>
        <w:rPr>
          <w:rFonts w:ascii="Times New Roman" w:hAnsi="Times New Roman" w:cs="Times New Roman"/>
          <w:b/>
          <w:sz w:val="24"/>
          <w:szCs w:val="24"/>
        </w:rPr>
      </w:pPr>
      <w:bookmarkStart w:id="12" w:name="_Hlk81056707"/>
      <m:oMathPara>
        <m:oMath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FAZ area</m:t>
          </m:r>
          <m:r>
            <m:rPr>
              <m:sty m:val="b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b/>
                  <w:sz w:val="24"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image</m:t>
              </m:r>
            </m:sub>
          </m:sSub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×</m:t>
          </m:r>
          <m:f>
            <m:fPr>
              <m:ctrlPr>
                <w:rPr>
                  <w:rFonts w:ascii="Cambria Math" w:hAnsi="Cambria Math" w:cs="Times New Roman"/>
                  <w:b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naryPr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i=1,j=1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p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F(i,j)</m:t>
                  </m:r>
                </m:e>
              </m:nary>
            </m:num>
            <m:den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den>
          </m:f>
        </m:oMath>
      </m:oMathPara>
    </w:p>
    <w:bookmarkEnd w:id="12"/>
    <w:p w14:paraId="5983FDC7" w14:textId="1C6C24E7" w:rsidR="00996E43" w:rsidRDefault="00996E43" w:rsidP="00B73FA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mage</m:t>
            </m:r>
          </m:sub>
        </m:sSub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0258B">
        <w:rPr>
          <w:rFonts w:ascii="Times New Roman" w:hAnsi="Times New Roman" w:cs="Times New Roman"/>
          <w:sz w:val="24"/>
          <w:szCs w:val="24"/>
        </w:rPr>
        <w:t>represe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area of the image, </w:t>
      </w:r>
      <m:oMath>
        <m:r>
          <w:rPr>
            <w:rFonts w:ascii="Cambria Math" w:hAnsi="Cambria Math" w:cs="Times New Roman"/>
            <w:sz w:val="24"/>
            <w:szCs w:val="24"/>
          </w:rPr>
          <m:t>F(i,j)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presents the pixel</w:t>
      </w:r>
      <w:r w:rsidR="00A62EA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06D57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876B6">
        <w:rPr>
          <w:rFonts w:ascii="Times New Roman" w:hAnsi="Times New Roman" w:cs="Times New Roman"/>
          <w:sz w:val="24"/>
          <w:szCs w:val="24"/>
        </w:rPr>
        <w:t>foveal avascular zone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presents the</w:t>
      </w:r>
      <w:r w:rsidR="00B06D57">
        <w:rPr>
          <w:rFonts w:ascii="Times New Roman" w:hAnsi="Times New Roman" w:cs="Times New Roman"/>
          <w:sz w:val="24"/>
          <w:szCs w:val="24"/>
        </w:rPr>
        <w:t xml:space="preserve"> number of all</w:t>
      </w:r>
      <w:r>
        <w:rPr>
          <w:rFonts w:ascii="Times New Roman" w:hAnsi="Times New Roman" w:cs="Times New Roman"/>
          <w:sz w:val="24"/>
          <w:szCs w:val="24"/>
        </w:rPr>
        <w:t xml:space="preserve"> pixels </w:t>
      </w:r>
      <w:r w:rsidR="00B06D57">
        <w:rPr>
          <w:rFonts w:ascii="Times New Roman" w:hAnsi="Times New Roman" w:cs="Times New Roman"/>
          <w:sz w:val="24"/>
          <w:szCs w:val="24"/>
        </w:rPr>
        <w:t>in the</w:t>
      </w:r>
      <w:r>
        <w:rPr>
          <w:rFonts w:ascii="Times New Roman" w:hAnsi="Times New Roman" w:cs="Times New Roman"/>
          <w:sz w:val="24"/>
          <w:szCs w:val="24"/>
        </w:rPr>
        <w:t xml:space="preserve"> image.</w:t>
      </w:r>
    </w:p>
    <w:p w14:paraId="26774DA5" w14:textId="0707CBC3" w:rsidR="00996E43" w:rsidRDefault="00996E43" w:rsidP="00B73FA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08099A">
        <w:rPr>
          <w:rFonts w:ascii="Times New Roman" w:hAnsi="Times New Roman" w:cs="Times New Roman"/>
          <w:sz w:val="24"/>
          <w:szCs w:val="24"/>
        </w:rPr>
        <w:t>FAZ perime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026D">
        <w:rPr>
          <w:rFonts w:ascii="Times New Roman" w:hAnsi="Times New Roman" w:cs="Times New Roman"/>
          <w:sz w:val="24"/>
          <w:szCs w:val="24"/>
        </w:rPr>
        <w:t>is defined as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49EA87C3" w14:textId="499AAE72" w:rsidR="00996E43" w:rsidRPr="00B73FA2" w:rsidRDefault="00B73FA2" w:rsidP="00B73FA2">
      <w:pPr>
        <w:ind w:firstLineChars="100" w:firstLine="240"/>
        <w:rPr>
          <w:rFonts w:ascii="Times New Roman" w:hAnsi="Times New Roman" w:cs="Times New Roman"/>
          <w:b/>
          <w:sz w:val="24"/>
          <w:szCs w:val="24"/>
        </w:rPr>
      </w:pPr>
      <w:bookmarkStart w:id="13" w:name="_Hlk81062465"/>
      <m:oMathPara>
        <m:oMath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w:lastRenderedPageBreak/>
            <m:t xml:space="preserve">FAZ </m:t>
          </m:r>
          <m:r>
            <m:rPr>
              <m:sty m:val="b"/>
            </m:rPr>
            <w:rPr>
              <w:rFonts w:ascii="Cambria Math" w:hAnsi="Cambria Math" w:cs="Times New Roman"/>
              <w:sz w:val="24"/>
              <w:szCs w:val="24"/>
            </w:rPr>
            <m:t>perimeter=</m:t>
          </m:r>
          <m:sSub>
            <m:sSubPr>
              <m:ctrlPr>
                <w:rPr>
                  <w:rFonts w:ascii="Cambria Math" w:hAnsi="Cambria Math" w:cs="Times New Roman"/>
                  <w:b/>
                  <w:sz w:val="24"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 w:hint="eastAsia"/>
                  <w:sz w:val="24"/>
                  <w:szCs w:val="24"/>
                </w:rPr>
                <m:t>L</m:t>
              </m: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pixel</m:t>
              </m:r>
            </m:sub>
          </m:sSub>
          <m:r>
            <m:rPr>
              <m:sty m:val="b"/>
            </m:rPr>
            <w:rPr>
              <w:rFonts w:ascii="Cambria Math" w:hAnsi="Cambria Math" w:cs="Times New Roman"/>
              <w:sz w:val="24"/>
              <w:szCs w:val="24"/>
            </w:rPr>
            <m:t>×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b/>
                  <w:i/>
                  <w:sz w:val="24"/>
                  <w:szCs w:val="24"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i=1,j=1</m:t>
              </m:r>
            </m:sub>
            <m:sup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FAZ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(i,j)</m:t>
              </m:r>
            </m:e>
          </m:nary>
        </m:oMath>
      </m:oMathPara>
    </w:p>
    <w:bookmarkEnd w:id="13"/>
    <w:p w14:paraId="5328A7E4" w14:textId="45EBFDCA" w:rsidR="00996E43" w:rsidRPr="00996E43" w:rsidRDefault="00996E43" w:rsidP="00B73FA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 xml:space="preserve">her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 w:hint="eastAsia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ixel</m:t>
            </m:r>
          </m:sub>
        </m:sSub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presents the length of one pixel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FAZ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i,j)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presents the pixels of the outline of </w:t>
      </w:r>
      <w:r>
        <w:rPr>
          <w:rFonts w:ascii="Times New Roman" w:hAnsi="Times New Roman" w:cs="Times New Roman" w:hint="eastAsia"/>
          <w:sz w:val="24"/>
          <w:szCs w:val="24"/>
        </w:rPr>
        <w:t>FAZ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6928859" w14:textId="167DBF10" w:rsidR="00AD0B0C" w:rsidRDefault="00D2026D" w:rsidP="00B73FA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Pr="005B5B42">
        <w:rPr>
          <w:rFonts w:ascii="Times New Roman" w:hAnsi="Times New Roman" w:cs="Times New Roman"/>
          <w:sz w:val="24"/>
          <w:szCs w:val="24"/>
        </w:rPr>
        <w:t>oveal avascular</w:t>
      </w:r>
      <w:r>
        <w:rPr>
          <w:rFonts w:ascii="Times New Roman" w:hAnsi="Times New Roman" w:cs="Times New Roman"/>
          <w:sz w:val="24"/>
          <w:szCs w:val="24"/>
        </w:rPr>
        <w:t xml:space="preserve"> zone</w:t>
      </w:r>
      <w:r w:rsidRPr="00AD0B0C">
        <w:rPr>
          <w:rFonts w:ascii="Times New Roman" w:hAnsi="Times New Roman" w:cs="Times New Roman"/>
          <w:sz w:val="24"/>
          <w:szCs w:val="24"/>
        </w:rPr>
        <w:t xml:space="preserve"> </w:t>
      </w:r>
      <w:r w:rsidR="00AD0B0C" w:rsidRPr="00AD0B0C">
        <w:rPr>
          <w:rFonts w:ascii="Times New Roman" w:hAnsi="Times New Roman" w:cs="Times New Roman"/>
          <w:sz w:val="24"/>
          <w:szCs w:val="24"/>
        </w:rPr>
        <w:t>circularity index</w:t>
      </w:r>
      <w:r w:rsidR="00996E43">
        <w:rPr>
          <w:rFonts w:ascii="Times New Roman" w:hAnsi="Times New Roman" w:cs="Times New Roman"/>
          <w:sz w:val="24"/>
          <w:szCs w:val="24"/>
        </w:rPr>
        <w:t xml:space="preserve"> (</w:t>
      </w:r>
      <w:r w:rsidR="00996E43" w:rsidRPr="00AD0B0C">
        <w:rPr>
          <w:rFonts w:ascii="Times New Roman" w:hAnsi="Times New Roman" w:cs="Times New Roman"/>
          <w:sz w:val="24"/>
          <w:szCs w:val="24"/>
        </w:rPr>
        <w:t>FAZ</w:t>
      </w:r>
      <w:r w:rsidR="00A62EAF">
        <w:rPr>
          <w:rFonts w:ascii="Times New Roman" w:hAnsi="Times New Roman" w:cs="Times New Roman"/>
          <w:sz w:val="24"/>
          <w:szCs w:val="24"/>
        </w:rPr>
        <w:t>CI</w:t>
      </w:r>
      <w:r w:rsidR="00996E43">
        <w:rPr>
          <w:rFonts w:ascii="Times New Roman" w:hAnsi="Times New Roman" w:cs="Times New Roman"/>
          <w:sz w:val="24"/>
          <w:szCs w:val="24"/>
        </w:rPr>
        <w:t>)</w:t>
      </w:r>
      <w:r w:rsidR="00AD0B0C">
        <w:rPr>
          <w:rFonts w:ascii="Times New Roman" w:hAnsi="Times New Roman" w:cs="Times New Roman"/>
          <w:sz w:val="24"/>
          <w:szCs w:val="24"/>
        </w:rPr>
        <w:t xml:space="preserve"> is defined as:</w:t>
      </w:r>
    </w:p>
    <w:p w14:paraId="11425EB6" w14:textId="7DDC46E1" w:rsidR="00AD0B0C" w:rsidRPr="00B73FA2" w:rsidRDefault="00B73FA2" w:rsidP="00B73FA2">
      <w:pPr>
        <w:ind w:firstLineChars="100" w:firstLine="240"/>
        <w:rPr>
          <w:rFonts w:ascii="Times New Roman" w:hAnsi="Times New Roman" w:cs="Times New Roman"/>
          <w:b/>
          <w:sz w:val="24"/>
          <w:szCs w:val="24"/>
        </w:rPr>
      </w:pPr>
      <w:bookmarkStart w:id="14" w:name="_Hlk81056610"/>
      <m:oMathPara>
        <m:oMath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FAZCI</m:t>
          </m:r>
          <m:r>
            <m:rPr>
              <m:sty m:val="b"/>
            </m:rP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b/>
                  <w:sz w:val="24"/>
                  <w:szCs w:val="24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4×π×area</m:t>
              </m:r>
            </m:num>
            <m:den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perimete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den>
          </m:f>
        </m:oMath>
      </m:oMathPara>
    </w:p>
    <w:p w14:paraId="44800DCF" w14:textId="70835848" w:rsidR="00996E43" w:rsidRDefault="00996E43" w:rsidP="00B73FA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bookmarkStart w:id="15" w:name="_Hlk81056626"/>
      <w:bookmarkEnd w:id="14"/>
      <w:r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area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 the area of FAZ, </w:t>
      </w:r>
      <m:oMath>
        <m:r>
          <w:rPr>
            <w:rFonts w:ascii="Cambria Math" w:hAnsi="Cambria Math" w:cs="Times New Roman"/>
            <w:sz w:val="24"/>
            <w:szCs w:val="24"/>
          </w:rPr>
          <m:t>perimeter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 the perimeter of </w:t>
      </w:r>
      <w:proofErr w:type="gramStart"/>
      <w:r>
        <w:rPr>
          <w:rFonts w:ascii="Times New Roman" w:hAnsi="Times New Roman" w:cs="Times New Roman"/>
          <w:sz w:val="24"/>
          <w:szCs w:val="24"/>
        </w:rPr>
        <w:t>FAZ.</w:t>
      </w:r>
      <w:proofErr w:type="gramEnd"/>
    </w:p>
    <w:bookmarkEnd w:id="15"/>
    <w:p w14:paraId="46331DC4" w14:textId="432C67B9" w:rsidR="0089317B" w:rsidRPr="00AD0B0C" w:rsidRDefault="00AD0B0C" w:rsidP="002D2DB3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08099A">
        <w:rPr>
          <w:rFonts w:ascii="Times New Roman" w:hAnsi="Times New Roman" w:cs="Times New Roman"/>
          <w:sz w:val="24"/>
          <w:szCs w:val="24"/>
        </w:rPr>
        <w:t>FAZ major axis diameter</w:t>
      </w:r>
      <w:r w:rsidR="006C5C99">
        <w:rPr>
          <w:rFonts w:ascii="Times New Roman" w:hAnsi="Times New Roman" w:cs="Times New Roman"/>
          <w:sz w:val="24"/>
          <w:szCs w:val="24"/>
        </w:rPr>
        <w:t>,</w:t>
      </w:r>
      <w:r w:rsidR="00A84E2C">
        <w:rPr>
          <w:rFonts w:ascii="Times New Roman" w:hAnsi="Times New Roman" w:cs="Times New Roman"/>
          <w:sz w:val="24"/>
          <w:szCs w:val="24"/>
        </w:rPr>
        <w:t xml:space="preserve"> </w:t>
      </w:r>
      <w:r w:rsidR="00A84E2C" w:rsidRPr="0008099A">
        <w:rPr>
          <w:rFonts w:ascii="Times New Roman" w:hAnsi="Times New Roman" w:cs="Times New Roman"/>
          <w:sz w:val="24"/>
          <w:szCs w:val="24"/>
        </w:rPr>
        <w:t>FAZ minor axis diameter</w:t>
      </w:r>
      <w:r w:rsidR="006C5C99">
        <w:rPr>
          <w:rFonts w:ascii="Times New Roman" w:hAnsi="Times New Roman" w:cs="Times New Roman"/>
          <w:sz w:val="24"/>
          <w:szCs w:val="24"/>
        </w:rPr>
        <w:t xml:space="preserve">, </w:t>
      </w:r>
      <w:r w:rsidR="006A0030" w:rsidRPr="00B97B87">
        <w:rPr>
          <w:rFonts w:ascii="Times New Roman" w:hAnsi="Times New Roman" w:cs="Times New Roman"/>
          <w:sz w:val="24"/>
          <w:szCs w:val="24"/>
        </w:rPr>
        <w:t xml:space="preserve">FAZ </w:t>
      </w:r>
      <w:r w:rsidR="006A0030" w:rsidRPr="0008099A">
        <w:rPr>
          <w:rFonts w:ascii="Times New Roman" w:hAnsi="Times New Roman" w:cs="Times New Roman"/>
          <w:sz w:val="24"/>
          <w:szCs w:val="24"/>
        </w:rPr>
        <w:t>orientation</w:t>
      </w:r>
      <w:r w:rsidR="006A0030">
        <w:rPr>
          <w:rFonts w:ascii="Times New Roman" w:hAnsi="Times New Roman" w:cs="Times New Roman"/>
          <w:sz w:val="24"/>
          <w:szCs w:val="24"/>
        </w:rPr>
        <w:t xml:space="preserve">, </w:t>
      </w:r>
      <w:bookmarkStart w:id="16" w:name="_Hlk78909628"/>
      <w:r w:rsidR="006C5C99" w:rsidRPr="0008099A">
        <w:rPr>
          <w:rFonts w:ascii="Times New Roman" w:hAnsi="Times New Roman" w:cs="Times New Roman"/>
          <w:sz w:val="24"/>
          <w:szCs w:val="24"/>
        </w:rPr>
        <w:t>FAZ eccentricity</w:t>
      </w:r>
      <w:bookmarkEnd w:id="16"/>
      <w:r w:rsidR="002D2DB3">
        <w:rPr>
          <w:rFonts w:ascii="Times New Roman" w:hAnsi="Times New Roman" w:cs="Times New Roman"/>
          <w:sz w:val="24"/>
          <w:szCs w:val="24"/>
        </w:rPr>
        <w:t xml:space="preserve"> </w:t>
      </w:r>
      <w:r w:rsidR="002D2DB3" w:rsidRPr="00C621C8">
        <w:rPr>
          <w:rFonts w:ascii="Times New Roman" w:hAnsi="Times New Roman" w:cs="Times New Roman" w:hint="eastAsia"/>
          <w:sz w:val="24"/>
          <w:szCs w:val="24"/>
        </w:rPr>
        <w:t>are</w:t>
      </w:r>
      <w:r w:rsidR="002D2DB3" w:rsidRPr="00C621C8">
        <w:rPr>
          <w:rFonts w:ascii="Times New Roman" w:hAnsi="Times New Roman" w:cs="Times New Roman"/>
          <w:sz w:val="24"/>
          <w:szCs w:val="24"/>
        </w:rPr>
        <w:t xml:space="preserve"> the long axis length, short axis length, eccentricity and the angle between the long axis and the horizontal line of the ellipse with the same second-order central moment as FAZ, respectively. FAZ horizontal diameter and FAZ vertical diameter are the length and width of the circumscribed rectangle of FAZ, respectively</w:t>
      </w:r>
    </w:p>
    <w:p w14:paraId="3BA00CA5" w14:textId="5C67B15A" w:rsidR="00B73FA2" w:rsidRDefault="00B73FA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7758EF8" w14:textId="24B5C991" w:rsidR="00B73FA2" w:rsidRDefault="00B73FA2" w:rsidP="00B73FA2">
      <w:pPr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</w:pPr>
      <w:r w:rsidRPr="00B73FA2">
        <w:rPr>
          <w:rFonts w:ascii="Times New Roman" w:hAnsi="Times New Roman" w:cs="Times New Roman"/>
          <w:b/>
          <w:sz w:val="24"/>
          <w:szCs w:val="24"/>
        </w:rPr>
        <w:lastRenderedPageBreak/>
        <w:t>Supplementary Table 1</w:t>
      </w:r>
      <w:r w:rsidR="00C621C8">
        <w:rPr>
          <w:rFonts w:ascii="Times New Roman" w:hAnsi="Times New Roman" w:cs="Times New Roman"/>
          <w:b/>
          <w:sz w:val="24"/>
          <w:szCs w:val="24"/>
        </w:rPr>
        <w:t>.</w:t>
      </w:r>
      <w:r w:rsidR="00674AB9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674AB9" w:rsidRPr="00674AB9">
        <w:rPr>
          <w:rFonts w:ascii="Times New Roman" w:hAnsi="Times New Roman" w:cs="Times New Roman"/>
          <w:sz w:val="24"/>
          <w:szCs w:val="24"/>
        </w:rPr>
        <w:t>The</w:t>
      </w:r>
      <w:r w:rsidR="00674AB9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674AB9" w:rsidRPr="00B73FA2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>performance of</w:t>
      </w:r>
      <w:r w:rsidR="00674AB9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 xml:space="preserve"> the published methods and the proposed method in this article</w:t>
      </w:r>
      <w:r w:rsidR="00417169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>.</w:t>
      </w:r>
    </w:p>
    <w:p w14:paraId="3C40EE0E" w14:textId="43254BE9" w:rsidR="00674AB9" w:rsidRPr="00B73FA2" w:rsidRDefault="00674AB9" w:rsidP="00B73FA2">
      <w:pPr>
        <w:rPr>
          <w:rFonts w:ascii="Times New Roman" w:hAnsi="Times New Roman" w:cs="Times New Roman"/>
          <w:sz w:val="24"/>
          <w:szCs w:val="24"/>
        </w:rPr>
      </w:pPr>
      <w:r w:rsidRPr="00B73FA2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>The performance of the proposed method</w:t>
      </w:r>
    </w:p>
    <w:tbl>
      <w:tblPr>
        <w:tblW w:w="88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1128"/>
        <w:gridCol w:w="1040"/>
        <w:gridCol w:w="1040"/>
        <w:gridCol w:w="1040"/>
        <w:gridCol w:w="1040"/>
        <w:gridCol w:w="1040"/>
      </w:tblGrid>
      <w:tr w:rsidR="00B73FA2" w:rsidRPr="00B73FA2" w14:paraId="563E1CCC" w14:textId="77777777" w:rsidTr="00B73FA2">
        <w:trPr>
          <w:trHeight w:val="25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47581" w14:textId="77777777" w:rsidR="00B73FA2" w:rsidRPr="00E86F65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86F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Image No.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C86F1" w14:textId="77777777" w:rsidR="00B73FA2" w:rsidRPr="00E86F65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86F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1A46B" w14:textId="77777777" w:rsidR="00B73FA2" w:rsidRPr="00E86F65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86F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SP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D60AE" w14:textId="77777777" w:rsidR="00B73FA2" w:rsidRPr="00E86F65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86F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ACC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2DBCF" w14:textId="77777777" w:rsidR="00B73FA2" w:rsidRPr="00E86F65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86F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DSC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83EB" w14:textId="77777777" w:rsidR="00B73FA2" w:rsidRPr="00E86F65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86F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VVD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CA18C" w14:textId="77777777" w:rsidR="00B73FA2" w:rsidRPr="00E86F65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86F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MCC</w:t>
            </w:r>
          </w:p>
        </w:tc>
      </w:tr>
      <w:tr w:rsidR="00B73FA2" w:rsidRPr="00B73FA2" w14:paraId="243470BC" w14:textId="77777777" w:rsidTr="00B73FA2">
        <w:trPr>
          <w:trHeight w:val="25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3AD01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0D29B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8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C7CF1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92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21453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27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287C6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86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F85AD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3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83A61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4</w:t>
            </w:r>
          </w:p>
        </w:tc>
      </w:tr>
      <w:tr w:rsidR="00B73FA2" w:rsidRPr="00B73FA2" w14:paraId="10B935BB" w14:textId="77777777" w:rsidTr="00B73FA2">
        <w:trPr>
          <w:trHeight w:val="25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AD59971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3F6C3FEB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8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6DCF93B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8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65224A0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0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853DFF3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2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C32E3E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ED1C682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63</w:t>
            </w:r>
          </w:p>
        </w:tc>
      </w:tr>
      <w:tr w:rsidR="00B73FA2" w:rsidRPr="00B73FA2" w14:paraId="3FBA10B6" w14:textId="77777777" w:rsidTr="00B73FA2">
        <w:trPr>
          <w:trHeight w:val="25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C4F0BDF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6F8721AE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9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E240ED7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6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85A270C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3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598C223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4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05C9D33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C0750F7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68</w:t>
            </w:r>
          </w:p>
        </w:tc>
      </w:tr>
      <w:tr w:rsidR="00B73FA2" w:rsidRPr="00B73FA2" w14:paraId="16210DAA" w14:textId="77777777" w:rsidTr="00B73FA2">
        <w:trPr>
          <w:trHeight w:val="25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01FFD71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464AC466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5D498F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5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EDBB7E2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E2A3724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1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49211FC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2C8A2F9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32</w:t>
            </w:r>
          </w:p>
        </w:tc>
      </w:tr>
      <w:tr w:rsidR="00B73FA2" w:rsidRPr="00B73FA2" w14:paraId="4C36CCF3" w14:textId="77777777" w:rsidTr="00B73FA2">
        <w:trPr>
          <w:trHeight w:val="25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D15F91E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F02BCE2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7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14DA6E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5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60C8DDF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AAB6AAC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5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D2806FA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3A06B07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26</w:t>
            </w:r>
          </w:p>
        </w:tc>
      </w:tr>
      <w:tr w:rsidR="00B73FA2" w:rsidRPr="00B73FA2" w14:paraId="3D8CC673" w14:textId="77777777" w:rsidTr="00B73FA2">
        <w:trPr>
          <w:trHeight w:val="25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D616536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4C74A7C7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3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2554B25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4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D3099B8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C85E211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1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73E5ED2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EC8846B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51</w:t>
            </w:r>
          </w:p>
        </w:tc>
      </w:tr>
      <w:tr w:rsidR="00B73FA2" w:rsidRPr="00B73FA2" w14:paraId="014E92C3" w14:textId="77777777" w:rsidTr="00B73FA2">
        <w:trPr>
          <w:trHeight w:val="25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5CA611DA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6A07BD7F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0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5FDA128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0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E1C4437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9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D71ACCD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CFEFE80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766006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39</w:t>
            </w:r>
          </w:p>
        </w:tc>
      </w:tr>
      <w:tr w:rsidR="00B73FA2" w:rsidRPr="00B73FA2" w14:paraId="4121BA0A" w14:textId="77777777" w:rsidTr="00B73FA2">
        <w:trPr>
          <w:trHeight w:val="25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E60E861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26BFAB28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1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215DB46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3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B89D9AE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5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270CC77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5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C60CC6B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88F00E3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5</w:t>
            </w:r>
          </w:p>
        </w:tc>
      </w:tr>
      <w:tr w:rsidR="00B73FA2" w:rsidRPr="00B73FA2" w14:paraId="2364ED55" w14:textId="77777777" w:rsidTr="00B73FA2">
        <w:trPr>
          <w:trHeight w:val="25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5EAE69A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5F9D7B09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0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785E0FC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8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614FFC9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EA58C80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2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00BD31C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1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0AE8D05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59</w:t>
            </w:r>
          </w:p>
        </w:tc>
      </w:tr>
      <w:tr w:rsidR="00B73FA2" w:rsidRPr="00B73FA2" w14:paraId="5D53C305" w14:textId="77777777" w:rsidTr="00B73FA2">
        <w:trPr>
          <w:trHeight w:val="25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1F1A84C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5ED26451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85F693E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7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F5545FE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56AEC47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9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1F732D1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365394C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75</w:t>
            </w:r>
          </w:p>
        </w:tc>
      </w:tr>
      <w:tr w:rsidR="00B73FA2" w:rsidRPr="00B73FA2" w14:paraId="4738DF84" w14:textId="77777777" w:rsidTr="00B73FA2">
        <w:trPr>
          <w:trHeight w:val="25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16D804E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28" w:type="dxa"/>
            <w:shd w:val="clear" w:color="auto" w:fill="auto"/>
            <w:noWrap/>
            <w:vAlign w:val="bottom"/>
            <w:hideMark/>
          </w:tcPr>
          <w:p w14:paraId="10E017AA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8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FF89AD0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8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F581764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5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1866504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BDE36E0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7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6EC02EC" w14:textId="77777777" w:rsidR="00B73FA2" w:rsidRPr="00B73FA2" w:rsidRDefault="00B73FA2" w:rsidP="00B73F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3F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71</w:t>
            </w:r>
          </w:p>
        </w:tc>
      </w:tr>
    </w:tbl>
    <w:p w14:paraId="062D3C10" w14:textId="650F872E" w:rsidR="00D12AFF" w:rsidRDefault="00674AB9" w:rsidP="00B73F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E, s</w:t>
      </w:r>
      <w:r w:rsidRPr="007960E8">
        <w:rPr>
          <w:rFonts w:ascii="Times New Roman" w:hAnsi="Times New Roman" w:cs="Times New Roman"/>
          <w:sz w:val="24"/>
          <w:szCs w:val="24"/>
        </w:rPr>
        <w:t>ensitivity</w:t>
      </w:r>
      <w:r>
        <w:rPr>
          <w:rFonts w:ascii="Times New Roman" w:hAnsi="Times New Roman" w:cs="Times New Roman"/>
          <w:sz w:val="24"/>
          <w:szCs w:val="24"/>
        </w:rPr>
        <w:t xml:space="preserve">; SP, </w:t>
      </w:r>
      <w:r w:rsidRPr="007960E8">
        <w:rPr>
          <w:rFonts w:ascii="Times New Roman" w:hAnsi="Times New Roman" w:cs="Times New Roman"/>
          <w:sz w:val="24"/>
          <w:szCs w:val="24"/>
        </w:rPr>
        <w:t>specificity</w:t>
      </w:r>
      <w:r>
        <w:rPr>
          <w:rFonts w:ascii="Times New Roman" w:hAnsi="Times New Roman" w:cs="Times New Roman"/>
          <w:sz w:val="24"/>
          <w:szCs w:val="24"/>
        </w:rPr>
        <w:t xml:space="preserve">; ACC, </w:t>
      </w:r>
      <w:r w:rsidRPr="007960E8">
        <w:rPr>
          <w:rFonts w:ascii="Times New Roman" w:hAnsi="Times New Roman" w:cs="Times New Roman"/>
          <w:sz w:val="24"/>
          <w:szCs w:val="24"/>
        </w:rPr>
        <w:t>accuracy</w:t>
      </w:r>
      <w:r>
        <w:rPr>
          <w:rFonts w:ascii="Times New Roman" w:hAnsi="Times New Roman" w:cs="Times New Roman"/>
          <w:sz w:val="24"/>
          <w:szCs w:val="24"/>
        </w:rPr>
        <w:t>; DSC, D</w:t>
      </w:r>
      <w:r w:rsidRPr="007960E8">
        <w:rPr>
          <w:rFonts w:ascii="Times New Roman" w:hAnsi="Times New Roman" w:cs="Times New Roman"/>
          <w:sz w:val="24"/>
          <w:szCs w:val="24"/>
        </w:rPr>
        <w:t>ice similar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52807">
        <w:rPr>
          <w:rFonts w:ascii="Times New Roman" w:hAnsi="Times New Roman" w:cs="Times New Roman"/>
          <w:sz w:val="24"/>
          <w:szCs w:val="24"/>
        </w:rPr>
        <w:t>coefficient</w:t>
      </w:r>
      <w:r>
        <w:rPr>
          <w:rFonts w:ascii="Times New Roman" w:hAnsi="Times New Roman" w:cs="Times New Roman"/>
          <w:sz w:val="24"/>
          <w:szCs w:val="24"/>
        </w:rPr>
        <w:t xml:space="preserve">; VVD, </w:t>
      </w:r>
      <w:r w:rsidRPr="007960E8">
        <w:rPr>
          <w:rFonts w:ascii="Times New Roman" w:hAnsi="Times New Roman" w:cs="Times New Roman"/>
          <w:sz w:val="24"/>
          <w:szCs w:val="24"/>
        </w:rPr>
        <w:t>absolute vesse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E5E19">
        <w:rPr>
          <w:rFonts w:ascii="Times New Roman" w:hAnsi="Times New Roman" w:cs="Times New Roman"/>
          <w:sz w:val="24"/>
          <w:szCs w:val="24"/>
        </w:rPr>
        <w:t>volume</w:t>
      </w:r>
      <w:r w:rsidRPr="007960E8">
        <w:rPr>
          <w:rFonts w:ascii="Times New Roman" w:hAnsi="Times New Roman" w:cs="Times New Roman"/>
          <w:sz w:val="24"/>
          <w:szCs w:val="24"/>
        </w:rPr>
        <w:t xml:space="preserve"> difference</w:t>
      </w:r>
      <w:r>
        <w:rPr>
          <w:rFonts w:ascii="Times New Roman" w:hAnsi="Times New Roman" w:cs="Times New Roman"/>
          <w:sz w:val="24"/>
          <w:szCs w:val="24"/>
        </w:rPr>
        <w:t xml:space="preserve">; MCC, </w:t>
      </w:r>
      <w:r w:rsidR="002D2DB3">
        <w:rPr>
          <w:rFonts w:ascii="Times New Roman" w:hAnsi="Times New Roman" w:cs="Times New Roman"/>
          <w:sz w:val="24"/>
          <w:szCs w:val="24"/>
        </w:rPr>
        <w:t>M</w:t>
      </w:r>
      <w:r w:rsidR="002D2DB3" w:rsidRPr="007960E8">
        <w:rPr>
          <w:rFonts w:ascii="Times New Roman" w:hAnsi="Times New Roman" w:cs="Times New Roman"/>
          <w:sz w:val="24"/>
          <w:szCs w:val="24"/>
        </w:rPr>
        <w:t>atthews</w:t>
      </w:r>
      <w:r w:rsidRPr="007960E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7960E8">
        <w:rPr>
          <w:rFonts w:ascii="Times New Roman" w:hAnsi="Times New Roman" w:cs="Times New Roman"/>
          <w:sz w:val="24"/>
          <w:szCs w:val="24"/>
        </w:rPr>
        <w:t>orrelatio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c</w:t>
      </w:r>
      <w:r w:rsidRPr="00152807">
        <w:rPr>
          <w:rFonts w:ascii="Times New Roman" w:hAnsi="Times New Roman" w:cs="Times New Roman"/>
          <w:color w:val="000000"/>
          <w:sz w:val="24"/>
          <w:szCs w:val="24"/>
        </w:rPr>
        <w:t>oefficient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08217D55" w14:textId="77777777" w:rsidR="00674AB9" w:rsidRDefault="00674AB9" w:rsidP="00B73FA2">
      <w:pPr>
        <w:rPr>
          <w:rFonts w:ascii="Times New Roman" w:hAnsi="Times New Roman" w:cs="Times New Roman"/>
          <w:sz w:val="24"/>
          <w:szCs w:val="24"/>
        </w:rPr>
      </w:pPr>
    </w:p>
    <w:p w14:paraId="3D329906" w14:textId="3B924235" w:rsidR="00B73FA2" w:rsidRDefault="00B73FA2" w:rsidP="00B73FA2">
      <w:pPr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</w:t>
      </w:r>
      <w:r w:rsidRPr="00B73FA2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 xml:space="preserve">performance of </w:t>
      </w:r>
      <w:r w:rsidR="007E6D2E" w:rsidRPr="007E6D2E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>Chu et al.</w:t>
      </w:r>
    </w:p>
    <w:tbl>
      <w:tblPr>
        <w:tblW w:w="85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80"/>
        <w:gridCol w:w="1040"/>
        <w:gridCol w:w="1040"/>
        <w:gridCol w:w="1040"/>
        <w:gridCol w:w="1040"/>
        <w:gridCol w:w="1040"/>
        <w:gridCol w:w="1040"/>
      </w:tblGrid>
      <w:tr w:rsidR="007E6D2E" w:rsidRPr="007E6D2E" w14:paraId="520784B8" w14:textId="77777777" w:rsidTr="007E6D2E">
        <w:trPr>
          <w:trHeight w:val="250"/>
        </w:trPr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C106C" w14:textId="77777777" w:rsidR="007E6D2E" w:rsidRPr="00E86F65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86F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Image No.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EB8B4" w14:textId="77777777" w:rsidR="007E6D2E" w:rsidRPr="00E86F65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86F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0C2F2" w14:textId="77777777" w:rsidR="007E6D2E" w:rsidRPr="00E86F65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86F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SP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38F22" w14:textId="77777777" w:rsidR="007E6D2E" w:rsidRPr="00E86F65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86F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ACC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707A8" w14:textId="77777777" w:rsidR="007E6D2E" w:rsidRPr="00E86F65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86F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DSC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D9F0F" w14:textId="77777777" w:rsidR="007E6D2E" w:rsidRPr="00E86F65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86F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VVD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BD2EC" w14:textId="77777777" w:rsidR="007E6D2E" w:rsidRPr="00E86F65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86F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MCC</w:t>
            </w:r>
          </w:p>
        </w:tc>
      </w:tr>
      <w:tr w:rsidR="007E6D2E" w:rsidRPr="007E6D2E" w14:paraId="1C3E7FE7" w14:textId="77777777" w:rsidTr="007E6D2E">
        <w:trPr>
          <w:trHeight w:val="250"/>
        </w:trPr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B70A5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D2FB3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736 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C3FE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274 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A925B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459 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D97E9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191 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7A05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331 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AEA63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898 </w:t>
            </w:r>
          </w:p>
        </w:tc>
      </w:tr>
      <w:tr w:rsidR="007E6D2E" w:rsidRPr="007E6D2E" w14:paraId="7BBAE1D3" w14:textId="77777777" w:rsidTr="007E6D2E">
        <w:trPr>
          <w:trHeight w:val="25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4BD93A4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7D5C270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08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E90FD94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15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B5D0E21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51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BF3C919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27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276BE5E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94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071E069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080 </w:t>
            </w:r>
          </w:p>
        </w:tc>
      </w:tr>
      <w:tr w:rsidR="007E6D2E" w:rsidRPr="007E6D2E" w14:paraId="683F6072" w14:textId="77777777" w:rsidTr="007E6D2E">
        <w:trPr>
          <w:trHeight w:val="25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4B765902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6417739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10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88782D9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16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1B3A110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54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336C1AC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34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6B0BBAC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2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51CADAB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137 </w:t>
            </w:r>
          </w:p>
        </w:tc>
      </w:tr>
      <w:tr w:rsidR="007E6D2E" w:rsidRPr="007E6D2E" w14:paraId="61DA0AF0" w14:textId="77777777" w:rsidTr="007E6D2E">
        <w:trPr>
          <w:trHeight w:val="25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263E1D5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CDBA237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97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0EAD8CC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11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C8BC228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45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8A44D47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24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356C71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78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68E081D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960 </w:t>
            </w:r>
          </w:p>
        </w:tc>
      </w:tr>
      <w:tr w:rsidR="007E6D2E" w:rsidRPr="007E6D2E" w14:paraId="27B15F79" w14:textId="77777777" w:rsidTr="007E6D2E">
        <w:trPr>
          <w:trHeight w:val="25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04E28131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082ECC7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91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9C235B5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25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A93290F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50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A9B149E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22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A72C805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66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0701A65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015 </w:t>
            </w:r>
          </w:p>
        </w:tc>
      </w:tr>
      <w:tr w:rsidR="007E6D2E" w:rsidRPr="007E6D2E" w14:paraId="5E3B9A97" w14:textId="77777777" w:rsidTr="007E6D2E">
        <w:trPr>
          <w:trHeight w:val="25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5AA86312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8ED99A3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89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E2BAB81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13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C5F2A90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42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9F0A0B8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13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F52747B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5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94B7104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867 </w:t>
            </w:r>
          </w:p>
        </w:tc>
      </w:tr>
      <w:tr w:rsidR="007E6D2E" w:rsidRPr="007E6D2E" w14:paraId="1247288E" w14:textId="77777777" w:rsidTr="007E6D2E">
        <w:trPr>
          <w:trHeight w:val="25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FA681AD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1C99620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73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D912004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26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38623DA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45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C1A3956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21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5167B98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5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A9070E0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901 </w:t>
            </w:r>
          </w:p>
        </w:tc>
      </w:tr>
      <w:tr w:rsidR="007E6D2E" w:rsidRPr="007E6D2E" w14:paraId="3B5EC93F" w14:textId="77777777" w:rsidTr="007E6D2E">
        <w:trPr>
          <w:trHeight w:val="25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4EEB87B5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CC20677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65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A7EE9A7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30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1D6B77B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45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549E7C9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27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F4DFED6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3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E361209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901 </w:t>
            </w:r>
          </w:p>
        </w:tc>
      </w:tr>
      <w:tr w:rsidR="007E6D2E" w:rsidRPr="007E6D2E" w14:paraId="41B4BE48" w14:textId="77777777" w:rsidTr="007E6D2E">
        <w:trPr>
          <w:trHeight w:val="25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3E5B57E5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147B625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57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238DFF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51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A0B4056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53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CAFEEC5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34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467D900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4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EFCC23E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045 </w:t>
            </w:r>
          </w:p>
        </w:tc>
      </w:tr>
      <w:tr w:rsidR="007E6D2E" w:rsidRPr="007E6D2E" w14:paraId="4D3BE7B6" w14:textId="77777777" w:rsidTr="007E6D2E">
        <w:trPr>
          <w:trHeight w:val="25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4DF4B070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F21A230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81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857DBB0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21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D93B705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46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6E10A9E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24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2611408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39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14A5F6E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930 </w:t>
            </w:r>
          </w:p>
        </w:tc>
      </w:tr>
      <w:tr w:rsidR="007E6D2E" w:rsidRPr="007E6D2E" w14:paraId="383610F7" w14:textId="77777777" w:rsidTr="007E6D2E">
        <w:trPr>
          <w:trHeight w:val="25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0E350890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3962ED1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40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38ECBBC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62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82AD3E6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38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E0FE7EA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32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340A8D1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58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299253B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974 </w:t>
            </w:r>
          </w:p>
        </w:tc>
      </w:tr>
    </w:tbl>
    <w:p w14:paraId="7502BE59" w14:textId="5C7FCAEE" w:rsidR="007E6D2E" w:rsidRDefault="007E6D2E" w:rsidP="00B73FA2">
      <w:pPr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</w:pPr>
    </w:p>
    <w:p w14:paraId="2D98E2DB" w14:textId="5D43AF98" w:rsidR="007E6D2E" w:rsidRDefault="007E6D2E" w:rsidP="00B73FA2">
      <w:pPr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</w:pPr>
    </w:p>
    <w:p w14:paraId="08B4315D" w14:textId="03D679C8" w:rsidR="007E6D2E" w:rsidRDefault="007E6D2E" w:rsidP="00B73FA2">
      <w:pPr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</w:pPr>
    </w:p>
    <w:p w14:paraId="560A9B96" w14:textId="6FFFB097" w:rsidR="007E6D2E" w:rsidRDefault="007E6D2E" w:rsidP="00B73FA2">
      <w:pPr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</w:pPr>
    </w:p>
    <w:p w14:paraId="3F268EA9" w14:textId="453BC256" w:rsidR="007E6D2E" w:rsidRDefault="007E6D2E" w:rsidP="00B73FA2">
      <w:pPr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</w:pPr>
    </w:p>
    <w:p w14:paraId="209B2806" w14:textId="7B5B2C4B" w:rsidR="007E6D2E" w:rsidRDefault="007E6D2E" w:rsidP="00B73FA2">
      <w:pPr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</w:pPr>
    </w:p>
    <w:p w14:paraId="73BF2956" w14:textId="07A1BE42" w:rsidR="007E6D2E" w:rsidRDefault="007E6D2E" w:rsidP="00B73FA2">
      <w:pPr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</w:pPr>
    </w:p>
    <w:p w14:paraId="630CA0BF" w14:textId="767FB71E" w:rsidR="007E6D2E" w:rsidRDefault="007E6D2E" w:rsidP="00B73FA2">
      <w:pPr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</w:pPr>
    </w:p>
    <w:p w14:paraId="1CA10425" w14:textId="6828B7DC" w:rsidR="007E6D2E" w:rsidRDefault="007E6D2E" w:rsidP="00B73FA2">
      <w:pPr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</w:pPr>
    </w:p>
    <w:p w14:paraId="7D226A81" w14:textId="2C5CD32C" w:rsidR="007E6D2E" w:rsidRDefault="007E6D2E" w:rsidP="00B73FA2">
      <w:pPr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</w:pPr>
    </w:p>
    <w:p w14:paraId="001DFFA7" w14:textId="19E553C8" w:rsidR="007E6D2E" w:rsidRDefault="007E6D2E" w:rsidP="00B73FA2">
      <w:pPr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</w:pPr>
    </w:p>
    <w:p w14:paraId="0DCBD649" w14:textId="5FE859F5" w:rsidR="007E6D2E" w:rsidRDefault="007E6D2E" w:rsidP="00B73FA2">
      <w:pPr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</w:pPr>
    </w:p>
    <w:p w14:paraId="6FCFFB2D" w14:textId="77777777" w:rsidR="007E6D2E" w:rsidRDefault="007E6D2E" w:rsidP="00B73FA2">
      <w:pPr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</w:pPr>
    </w:p>
    <w:p w14:paraId="5B01EB81" w14:textId="20D0A3DC" w:rsidR="007E6D2E" w:rsidRDefault="007E6D2E" w:rsidP="007E6D2E">
      <w:pPr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sz w:val="24"/>
          <w:szCs w:val="24"/>
        </w:rPr>
        <w:t xml:space="preserve">he </w:t>
      </w:r>
      <w:r w:rsidRPr="00B73FA2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 xml:space="preserve">performance of </w:t>
      </w:r>
      <w:proofErr w:type="spellStart"/>
      <w:r w:rsidRPr="007E6D2E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>Reif</w:t>
      </w:r>
      <w:proofErr w:type="spellEnd"/>
      <w:r w:rsidRPr="007E6D2E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 xml:space="preserve"> et al.</w:t>
      </w:r>
    </w:p>
    <w:tbl>
      <w:tblPr>
        <w:tblW w:w="85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80"/>
        <w:gridCol w:w="1040"/>
        <w:gridCol w:w="1040"/>
        <w:gridCol w:w="1040"/>
        <w:gridCol w:w="1040"/>
        <w:gridCol w:w="1040"/>
        <w:gridCol w:w="1040"/>
      </w:tblGrid>
      <w:tr w:rsidR="007E6D2E" w:rsidRPr="007E6D2E" w14:paraId="797F8AAF" w14:textId="77777777" w:rsidTr="007E6D2E">
        <w:trPr>
          <w:trHeight w:val="250"/>
        </w:trPr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4B35B" w14:textId="77777777" w:rsidR="007E6D2E" w:rsidRPr="00E86F65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86F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Image No.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6554" w14:textId="77777777" w:rsidR="007E6D2E" w:rsidRPr="00E86F65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86F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914FE" w14:textId="77777777" w:rsidR="007E6D2E" w:rsidRPr="00E86F65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86F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SP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72711" w14:textId="77777777" w:rsidR="007E6D2E" w:rsidRPr="00E86F65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86F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ACC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2AC5D" w14:textId="77777777" w:rsidR="007E6D2E" w:rsidRPr="00E86F65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86F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DSC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B48EB" w14:textId="77777777" w:rsidR="007E6D2E" w:rsidRPr="00E86F65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86F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VVD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571C" w14:textId="77777777" w:rsidR="007E6D2E" w:rsidRPr="00E86F65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86F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MCC</w:t>
            </w:r>
          </w:p>
        </w:tc>
      </w:tr>
      <w:tr w:rsidR="007E6D2E" w:rsidRPr="007E6D2E" w14:paraId="001FE59B" w14:textId="77777777" w:rsidTr="007E6D2E">
        <w:trPr>
          <w:trHeight w:val="250"/>
        </w:trPr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860A6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08A8F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415 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06A03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292 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FDBAC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741 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AFC25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567 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80D28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982 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D78CB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557 </w:t>
            </w:r>
          </w:p>
        </w:tc>
      </w:tr>
      <w:tr w:rsidR="007E6D2E" w:rsidRPr="007E6D2E" w14:paraId="13B7EA2B" w14:textId="77777777" w:rsidTr="007E6D2E">
        <w:trPr>
          <w:trHeight w:val="25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2B82753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DC987F3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39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71539D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25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1A17BCF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70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B17A2DF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50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4D0035B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11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B1D7254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479 </w:t>
            </w:r>
          </w:p>
        </w:tc>
      </w:tr>
      <w:tr w:rsidR="007E6D2E" w:rsidRPr="007E6D2E" w14:paraId="781C46FE" w14:textId="77777777" w:rsidTr="007E6D2E">
        <w:trPr>
          <w:trHeight w:val="25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19F2B72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2527441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41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042B229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31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9B9B2DA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75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40F1482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58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192ABB9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92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2D2B2A5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582 </w:t>
            </w:r>
          </w:p>
        </w:tc>
      </w:tr>
      <w:tr w:rsidR="007E6D2E" w:rsidRPr="007E6D2E" w14:paraId="7D34A2EA" w14:textId="77777777" w:rsidTr="007E6D2E">
        <w:trPr>
          <w:trHeight w:val="25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FDC836B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9AA9787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40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0841965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30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6CEFB35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74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D87C69E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57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CDB753C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92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A2D76D5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566 </w:t>
            </w:r>
          </w:p>
        </w:tc>
      </w:tr>
      <w:tr w:rsidR="007E6D2E" w:rsidRPr="007E6D2E" w14:paraId="61B76EBF" w14:textId="77777777" w:rsidTr="007E6D2E">
        <w:trPr>
          <w:trHeight w:val="25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75AED88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657646F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44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1B4AAA1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22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B028DBA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70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C03C4A1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49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79B3DD4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23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99FC78E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491 </w:t>
            </w:r>
          </w:p>
        </w:tc>
      </w:tr>
      <w:tr w:rsidR="007E6D2E" w:rsidRPr="007E6D2E" w14:paraId="72E5CB00" w14:textId="77777777" w:rsidTr="007E6D2E">
        <w:trPr>
          <w:trHeight w:val="25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55207F42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ABEFA11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43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B8C3803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04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D4DC31F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58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B437C2A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37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6FF337E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53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767599E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287 </w:t>
            </w:r>
          </w:p>
        </w:tc>
      </w:tr>
      <w:tr w:rsidR="007E6D2E" w:rsidRPr="007E6D2E" w14:paraId="7B928C31" w14:textId="77777777" w:rsidTr="007E6D2E">
        <w:trPr>
          <w:trHeight w:val="25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74A9BF93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F275EEB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40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471223C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37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33B0880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79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AC1F2E4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64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D8FC6E2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75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FCD8C77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652 </w:t>
            </w:r>
          </w:p>
        </w:tc>
      </w:tr>
      <w:tr w:rsidR="007E6D2E" w:rsidRPr="007E6D2E" w14:paraId="3A53A1DE" w14:textId="77777777" w:rsidTr="007E6D2E">
        <w:trPr>
          <w:trHeight w:val="25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40192145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F1E3C72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26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60195DD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44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5DF1ED1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79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BAE2878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68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35356B1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34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F3188A3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635 </w:t>
            </w:r>
          </w:p>
        </w:tc>
      </w:tr>
      <w:tr w:rsidR="007E6D2E" w:rsidRPr="007E6D2E" w14:paraId="065FAFD1" w14:textId="77777777" w:rsidTr="007E6D2E">
        <w:trPr>
          <w:trHeight w:val="25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35759485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ACF881B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23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6A57331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37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440CA30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74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4994D6F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62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83C656D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39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00BF917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528 </w:t>
            </w:r>
          </w:p>
        </w:tc>
      </w:tr>
      <w:tr w:rsidR="007E6D2E" w:rsidRPr="007E6D2E" w14:paraId="5F7A13A4" w14:textId="77777777" w:rsidTr="007E6D2E">
        <w:trPr>
          <w:trHeight w:val="25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FE88AD7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7233080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41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C086289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37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8B8F8E9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79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B31E5FF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65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451624B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75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134BE6D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663 </w:t>
            </w:r>
          </w:p>
        </w:tc>
      </w:tr>
      <w:tr w:rsidR="007E6D2E" w:rsidRPr="007E6D2E" w14:paraId="5EAAE0D2" w14:textId="77777777" w:rsidTr="007E6D2E">
        <w:trPr>
          <w:trHeight w:val="25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95075AF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EBFB096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27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AE6478E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77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F53DCFD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99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F51BDE9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86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DEF71FA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1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5F477F6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985 </w:t>
            </w:r>
          </w:p>
        </w:tc>
      </w:tr>
    </w:tbl>
    <w:p w14:paraId="101399DA" w14:textId="1AE97C1B" w:rsidR="007E6D2E" w:rsidRDefault="007E6D2E" w:rsidP="00B73FA2">
      <w:pPr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</w:pPr>
    </w:p>
    <w:p w14:paraId="583CFCAF" w14:textId="64EAA727" w:rsidR="007E6D2E" w:rsidRDefault="007E6D2E" w:rsidP="007E6D2E">
      <w:pPr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</w:t>
      </w:r>
      <w:r w:rsidRPr="00B73FA2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 xml:space="preserve">performance of </w:t>
      </w:r>
      <w:r w:rsidRPr="007E6D2E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>Tang et al.</w:t>
      </w:r>
    </w:p>
    <w:tbl>
      <w:tblPr>
        <w:tblW w:w="85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80"/>
        <w:gridCol w:w="1040"/>
        <w:gridCol w:w="1040"/>
        <w:gridCol w:w="1040"/>
        <w:gridCol w:w="1040"/>
        <w:gridCol w:w="1040"/>
        <w:gridCol w:w="1040"/>
      </w:tblGrid>
      <w:tr w:rsidR="007E6D2E" w:rsidRPr="007E6D2E" w14:paraId="1A22C016" w14:textId="77777777" w:rsidTr="007E6D2E">
        <w:trPr>
          <w:trHeight w:val="250"/>
        </w:trPr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E0A42" w14:textId="77777777" w:rsidR="007E6D2E" w:rsidRPr="00E86F65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86F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Image No.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C837C" w14:textId="77777777" w:rsidR="007E6D2E" w:rsidRPr="00E86F65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86F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CE91E" w14:textId="77777777" w:rsidR="007E6D2E" w:rsidRPr="00E86F65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86F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SP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7D8CC" w14:textId="77777777" w:rsidR="007E6D2E" w:rsidRPr="00E86F65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86F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ACC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4ED16" w14:textId="77777777" w:rsidR="007E6D2E" w:rsidRPr="00E86F65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86F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DSC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8632C" w14:textId="77777777" w:rsidR="007E6D2E" w:rsidRPr="00E86F65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86F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VVD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16453" w14:textId="77777777" w:rsidR="007E6D2E" w:rsidRPr="00E86F65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86F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MCC</w:t>
            </w:r>
          </w:p>
        </w:tc>
      </w:tr>
      <w:tr w:rsidR="007E6D2E" w:rsidRPr="007E6D2E" w14:paraId="25A83907" w14:textId="77777777" w:rsidTr="007E6D2E">
        <w:trPr>
          <w:trHeight w:val="250"/>
        </w:trPr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D041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5134C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083 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2219A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729 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FE65D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870 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55A53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653 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6E225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94 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E5D90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710 </w:t>
            </w:r>
          </w:p>
        </w:tc>
      </w:tr>
      <w:tr w:rsidR="007E6D2E" w:rsidRPr="007E6D2E" w14:paraId="51FFCCE6" w14:textId="77777777" w:rsidTr="007E6D2E">
        <w:trPr>
          <w:trHeight w:val="25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41A0819B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598FCC3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80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9259C6F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80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2EF0EC3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80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81630C6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52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659DEEA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6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0C99FB0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529 </w:t>
            </w:r>
          </w:p>
        </w:tc>
      </w:tr>
      <w:tr w:rsidR="007E6D2E" w:rsidRPr="007E6D2E" w14:paraId="44469322" w14:textId="77777777" w:rsidTr="007E6D2E">
        <w:trPr>
          <w:trHeight w:val="25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5D64629B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F27AB73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00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FE93E21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67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20172CD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80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C9DCAC8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58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C795038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7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5074DF5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578 </w:t>
            </w:r>
          </w:p>
        </w:tc>
      </w:tr>
      <w:tr w:rsidR="007E6D2E" w:rsidRPr="007E6D2E" w14:paraId="43CFE412" w14:textId="77777777" w:rsidTr="007E6D2E">
        <w:trPr>
          <w:trHeight w:val="25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287651A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F3E89E8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11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D3D85F7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61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C4911CC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81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A3C9A5E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61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1FB117F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8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7DAE6AB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623 </w:t>
            </w:r>
          </w:p>
        </w:tc>
      </w:tr>
      <w:tr w:rsidR="007E6D2E" w:rsidRPr="007E6D2E" w14:paraId="1717BC60" w14:textId="77777777" w:rsidTr="007E6D2E">
        <w:trPr>
          <w:trHeight w:val="25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96D6EFE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647C1B2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11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9DE7EB6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70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AFFD09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86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58B11D8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62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3386191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5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5039FD7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696 </w:t>
            </w:r>
          </w:p>
        </w:tc>
      </w:tr>
      <w:tr w:rsidR="007E6D2E" w:rsidRPr="007E6D2E" w14:paraId="329BD253" w14:textId="77777777" w:rsidTr="007E6D2E">
        <w:trPr>
          <w:trHeight w:val="25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04A25B03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38A350A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00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821AE41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74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F26C37C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84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D265E04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57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3F17D7E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9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6833E6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630 </w:t>
            </w:r>
          </w:p>
        </w:tc>
      </w:tr>
      <w:tr w:rsidR="007E6D2E" w:rsidRPr="007E6D2E" w14:paraId="015B5E53" w14:textId="77777777" w:rsidTr="007E6D2E">
        <w:trPr>
          <w:trHeight w:val="25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EE096D7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9078408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83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060FD27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86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3DC7744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85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BD84B15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62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3C56D99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9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80A61EC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651 </w:t>
            </w:r>
          </w:p>
        </w:tc>
      </w:tr>
      <w:tr w:rsidR="007E6D2E" w:rsidRPr="007E6D2E" w14:paraId="64C2F6FB" w14:textId="77777777" w:rsidTr="007E6D2E">
        <w:trPr>
          <w:trHeight w:val="25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93E437C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4AFC1C4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64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5A959C0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78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CE4FF4D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72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823242E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53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72FF89C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7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6617B47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408 </w:t>
            </w:r>
          </w:p>
        </w:tc>
      </w:tr>
      <w:tr w:rsidR="007E6D2E" w:rsidRPr="007E6D2E" w14:paraId="6A876906" w14:textId="77777777" w:rsidTr="007E6D2E">
        <w:trPr>
          <w:trHeight w:val="25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689F11F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4F4085B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39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0F15995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89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60690C0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68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4EC1E0B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45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149756C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4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A2A7998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311 </w:t>
            </w:r>
          </w:p>
        </w:tc>
      </w:tr>
      <w:tr w:rsidR="007E6D2E" w:rsidRPr="007E6D2E" w14:paraId="27F976F0" w14:textId="77777777" w:rsidTr="007E6D2E">
        <w:trPr>
          <w:trHeight w:val="25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7D4FCD8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0F4D95C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02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C439807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67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82C3D41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81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436B210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62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15A0CA5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3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6A3E0F3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613 </w:t>
            </w:r>
          </w:p>
        </w:tc>
      </w:tr>
      <w:tr w:rsidR="007E6D2E" w:rsidRPr="007E6D2E" w14:paraId="70676D17" w14:textId="77777777" w:rsidTr="007E6D2E">
        <w:trPr>
          <w:trHeight w:val="250"/>
        </w:trPr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854928E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F87225C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18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E3DF5EC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71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A1011AF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91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5835431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78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A41D21D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1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A26751B" w14:textId="77777777" w:rsidR="007E6D2E" w:rsidRPr="007E6D2E" w:rsidRDefault="007E6D2E" w:rsidP="007E6D2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E6D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832 </w:t>
            </w:r>
          </w:p>
        </w:tc>
      </w:tr>
    </w:tbl>
    <w:p w14:paraId="0A4ADB66" w14:textId="40AF5E9F" w:rsidR="007E6D2E" w:rsidRDefault="007E6D2E" w:rsidP="00B73FA2">
      <w:pPr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</w:pPr>
    </w:p>
    <w:p w14:paraId="22CDC4C4" w14:textId="77777777" w:rsidR="007E6D2E" w:rsidRDefault="007E6D2E">
      <w:pPr>
        <w:widowControl/>
        <w:jc w:val="left"/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br w:type="page"/>
      </w:r>
    </w:p>
    <w:p w14:paraId="235CF853" w14:textId="11FCF15C" w:rsidR="007E6D2E" w:rsidRDefault="007E6D2E" w:rsidP="00B73FA2">
      <w:pPr>
        <w:rPr>
          <w:rFonts w:ascii="Times New Roman" w:hAnsi="Times New Roman" w:cs="Times New Roman"/>
          <w:sz w:val="24"/>
          <w:szCs w:val="24"/>
        </w:rPr>
      </w:pPr>
      <w:r w:rsidRPr="00B73FA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C621C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E3371" w:rsidRPr="005E3371">
        <w:rPr>
          <w:rFonts w:ascii="Times New Roman" w:hAnsi="Times New Roman" w:cs="Times New Roman"/>
          <w:sz w:val="24"/>
          <w:szCs w:val="24"/>
        </w:rPr>
        <w:t xml:space="preserve">Reliability and repeatability analysis of </w:t>
      </w:r>
      <w:r>
        <w:rPr>
          <w:rFonts w:ascii="Times New Roman" w:hAnsi="Times New Roman" w:cs="Times New Roman"/>
          <w:sz w:val="24"/>
          <w:szCs w:val="24"/>
        </w:rPr>
        <w:t>OCTA metrics</w:t>
      </w:r>
      <w:r w:rsidR="005E3371">
        <w:rPr>
          <w:rFonts w:ascii="Times New Roman" w:hAnsi="Times New Roman" w:cs="Times New Roman"/>
          <w:sz w:val="24"/>
          <w:szCs w:val="24"/>
        </w:rPr>
        <w:t>.</w:t>
      </w:r>
    </w:p>
    <w:p w14:paraId="7B57AE15" w14:textId="7BF51198" w:rsidR="005E3371" w:rsidRDefault="005E3371" w:rsidP="00B73FA2">
      <w:pPr>
        <w:rPr>
          <w:rFonts w:ascii="Times New Roman" w:hAnsi="Times New Roman" w:cs="Times New Roman"/>
          <w:sz w:val="24"/>
          <w:szCs w:val="24"/>
        </w:rPr>
      </w:pPr>
      <w:r w:rsidRPr="005E3371">
        <w:rPr>
          <w:rFonts w:ascii="Times New Roman" w:hAnsi="Times New Roman" w:cs="Times New Roman"/>
          <w:sz w:val="24"/>
          <w:szCs w:val="24"/>
        </w:rPr>
        <w:t xml:space="preserve">Reliability and repeatability analysis of </w:t>
      </w:r>
      <w:r>
        <w:rPr>
          <w:rFonts w:ascii="Times New Roman" w:hAnsi="Times New Roman" w:cs="Times New Roman"/>
          <w:sz w:val="24"/>
          <w:szCs w:val="24"/>
        </w:rPr>
        <w:t>OCTA metrics in</w:t>
      </w:r>
      <w:r w:rsidR="00417169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r</w:t>
      </w:r>
      <w:r w:rsidRPr="005E3371">
        <w:rPr>
          <w:rFonts w:ascii="Times New Roman" w:hAnsi="Times New Roman" w:cs="Times New Roman"/>
          <w:sz w:val="24"/>
          <w:szCs w:val="24"/>
        </w:rPr>
        <w:t xml:space="preserve">ight </w:t>
      </w:r>
      <w:r w:rsidR="00417169">
        <w:rPr>
          <w:rFonts w:ascii="Times New Roman" w:hAnsi="Times New Roman" w:cs="Times New Roman"/>
          <w:sz w:val="24"/>
          <w:szCs w:val="24"/>
        </w:rPr>
        <w:t>e</w:t>
      </w:r>
      <w:r w:rsidRPr="005E3371">
        <w:rPr>
          <w:rFonts w:ascii="Times New Roman" w:hAnsi="Times New Roman" w:cs="Times New Roman"/>
          <w:sz w:val="24"/>
          <w:szCs w:val="24"/>
        </w:rPr>
        <w:t>ye</w:t>
      </w:r>
      <w:r w:rsidR="00417169">
        <w:rPr>
          <w:rFonts w:ascii="Times New Roman" w:hAnsi="Times New Roman" w:cs="Times New Roman"/>
          <w:sz w:val="24"/>
          <w:szCs w:val="24"/>
        </w:rPr>
        <w:t>s.</w:t>
      </w:r>
    </w:p>
    <w:tbl>
      <w:tblPr>
        <w:tblW w:w="830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9"/>
        <w:gridCol w:w="1802"/>
        <w:gridCol w:w="1802"/>
        <w:gridCol w:w="1803"/>
      </w:tblGrid>
      <w:tr w:rsidR="005E3371" w:rsidRPr="005E3371" w14:paraId="035F1459" w14:textId="77777777" w:rsidTr="00655741">
        <w:trPr>
          <w:trHeight w:val="368"/>
        </w:trPr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81517" w14:textId="77777777" w:rsidR="005E3371" w:rsidRPr="00E86F65" w:rsidRDefault="005E3371" w:rsidP="005E337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F3DC2B7" w14:textId="652DA7F0" w:rsidR="005E3371" w:rsidRPr="00E86F65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E86F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Sw</w:t>
            </w:r>
            <w:proofErr w:type="spellEnd"/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24A9D" w14:textId="7CF47F79" w:rsidR="005E3371" w:rsidRPr="00E86F65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E86F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o</w:t>
            </w:r>
            <w:r w:rsidR="00BD708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V</w:t>
            </w:r>
            <w:proofErr w:type="spellEnd"/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D55104C" w14:textId="0AA1EEEC" w:rsidR="005E3371" w:rsidRPr="00E86F65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86F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ICC</w:t>
            </w:r>
          </w:p>
        </w:tc>
      </w:tr>
      <w:tr w:rsidR="005E3371" w:rsidRPr="005E3371" w14:paraId="1AA5C123" w14:textId="77777777" w:rsidTr="00655741">
        <w:trPr>
          <w:trHeight w:val="330"/>
        </w:trPr>
        <w:tc>
          <w:tcPr>
            <w:tcW w:w="28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C3A8C" w14:textId="15A043A1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Vessel diameter index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F111C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51C1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926E4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E3371" w:rsidRPr="005E3371" w14:paraId="51B92A6D" w14:textId="77777777" w:rsidTr="00655741">
        <w:trPr>
          <w:trHeight w:val="280"/>
        </w:trPr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63EF1A0E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u et al.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66C769B8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145 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3D566935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144 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70EE6CD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170 </w:t>
            </w:r>
          </w:p>
        </w:tc>
      </w:tr>
      <w:tr w:rsidR="005E3371" w:rsidRPr="005E3371" w14:paraId="3FA904DE" w14:textId="77777777" w:rsidTr="00655741">
        <w:trPr>
          <w:trHeight w:val="280"/>
        </w:trPr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479D7D46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if</w:t>
            </w:r>
            <w:proofErr w:type="spellEnd"/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7FDBD2EC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652 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6DC9C74E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7693 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0EFEECC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990 </w:t>
            </w:r>
          </w:p>
        </w:tc>
      </w:tr>
      <w:tr w:rsidR="005E3371" w:rsidRPr="005E3371" w14:paraId="32A239A9" w14:textId="77777777" w:rsidTr="00655741">
        <w:trPr>
          <w:trHeight w:val="280"/>
        </w:trPr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522C7CC2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ng et al.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0FBAFC97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583 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699438BD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1640 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65193DB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780 </w:t>
            </w:r>
          </w:p>
        </w:tc>
      </w:tr>
      <w:tr w:rsidR="005E3371" w:rsidRPr="005E3371" w14:paraId="2D13DDA3" w14:textId="77777777" w:rsidTr="00655741">
        <w:trPr>
          <w:trHeight w:val="280"/>
        </w:trPr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148AE10A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r method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2EE7EB8A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830 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622FAFC7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2983 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14:paraId="5A77480C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120 </w:t>
            </w:r>
          </w:p>
        </w:tc>
      </w:tr>
      <w:tr w:rsidR="005E3371" w:rsidRPr="005E3371" w14:paraId="5E3C2265" w14:textId="77777777" w:rsidTr="00655741">
        <w:trPr>
          <w:trHeight w:val="280"/>
        </w:trPr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6E2A718E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Vessel perimeter index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6D534F64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6E5C6EB5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B0FF523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E3371" w:rsidRPr="005E3371" w14:paraId="3A0F8D23" w14:textId="77777777" w:rsidTr="00655741">
        <w:trPr>
          <w:trHeight w:val="280"/>
        </w:trPr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44005F13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u et al.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5D4C2255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66 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100B93CC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513 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731BC3F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110 </w:t>
            </w:r>
          </w:p>
        </w:tc>
      </w:tr>
      <w:tr w:rsidR="005E3371" w:rsidRPr="005E3371" w14:paraId="04806989" w14:textId="77777777" w:rsidTr="00655741">
        <w:trPr>
          <w:trHeight w:val="280"/>
        </w:trPr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01A63FCD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if</w:t>
            </w:r>
            <w:proofErr w:type="spellEnd"/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61EA44E8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66 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0B7D6F64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2570 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62715E9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550 </w:t>
            </w:r>
          </w:p>
        </w:tc>
      </w:tr>
      <w:tr w:rsidR="005E3371" w:rsidRPr="005E3371" w14:paraId="47183E6D" w14:textId="77777777" w:rsidTr="00655741">
        <w:trPr>
          <w:trHeight w:val="280"/>
        </w:trPr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4D5D50BC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ng et al.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0FEF1D55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12 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0E9B15C1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4359 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E9E39B1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470 </w:t>
            </w:r>
          </w:p>
        </w:tc>
      </w:tr>
      <w:tr w:rsidR="005E3371" w:rsidRPr="005E3371" w14:paraId="7856B64B" w14:textId="77777777" w:rsidTr="00655741">
        <w:trPr>
          <w:trHeight w:val="280"/>
        </w:trPr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081FB0A5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r method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42C863A3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32 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4201A785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.1807 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14:paraId="548473AE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180 </w:t>
            </w:r>
          </w:p>
        </w:tc>
      </w:tr>
      <w:tr w:rsidR="005E3371" w:rsidRPr="005E3371" w14:paraId="61F3392A" w14:textId="77777777" w:rsidTr="00655741">
        <w:trPr>
          <w:trHeight w:val="280"/>
        </w:trPr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319C6484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Vessel complexity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57C8ECCD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1BAC083C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1C4B226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E3371" w:rsidRPr="005E3371" w14:paraId="77D23E53" w14:textId="77777777" w:rsidTr="00655741">
        <w:trPr>
          <w:trHeight w:val="280"/>
        </w:trPr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4AE4E689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u et al.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4A6CED49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1.2068 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4CD6135C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4202 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BB19C9E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740 </w:t>
            </w:r>
          </w:p>
        </w:tc>
      </w:tr>
      <w:tr w:rsidR="005E3371" w:rsidRPr="005E3371" w14:paraId="655AB2D7" w14:textId="77777777" w:rsidTr="00655741">
        <w:trPr>
          <w:trHeight w:val="280"/>
        </w:trPr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57ADE9B1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if</w:t>
            </w:r>
            <w:proofErr w:type="spellEnd"/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45EB08BC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9.1075 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5AC37F09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0261 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8ED5ECE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620 </w:t>
            </w:r>
          </w:p>
        </w:tc>
      </w:tr>
      <w:tr w:rsidR="005E3371" w:rsidRPr="005E3371" w14:paraId="39C9AC95" w14:textId="77777777" w:rsidTr="00655741">
        <w:trPr>
          <w:trHeight w:val="280"/>
        </w:trPr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638BD02C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ng et al.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05BE21AC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0.5993 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42EA42E6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.9588 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0153CC9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310 </w:t>
            </w:r>
          </w:p>
        </w:tc>
      </w:tr>
      <w:tr w:rsidR="005E3371" w:rsidRPr="005E3371" w14:paraId="73ACC641" w14:textId="77777777" w:rsidTr="00655741">
        <w:trPr>
          <w:trHeight w:val="280"/>
        </w:trPr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08EEA780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r method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469C8509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1.7700 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11D41711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.9502 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14:paraId="1085AF8F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160 </w:t>
            </w:r>
          </w:p>
        </w:tc>
      </w:tr>
      <w:tr w:rsidR="005E3371" w:rsidRPr="005E3371" w14:paraId="1D740174" w14:textId="77777777" w:rsidTr="00655741">
        <w:trPr>
          <w:trHeight w:val="280"/>
        </w:trPr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463EAC7D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Vessel density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6D6C216E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66ECFD63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CC1AF6F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E3371" w:rsidRPr="005E3371" w14:paraId="3F3B1520" w14:textId="77777777" w:rsidTr="00655741">
        <w:trPr>
          <w:trHeight w:val="280"/>
        </w:trPr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0668879A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u et al.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7326C4DB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28 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1465E2E2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5145 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3BDB0F9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280 </w:t>
            </w:r>
          </w:p>
        </w:tc>
      </w:tr>
      <w:tr w:rsidR="005E3371" w:rsidRPr="005E3371" w14:paraId="60F97E39" w14:textId="77777777" w:rsidTr="00655741">
        <w:trPr>
          <w:trHeight w:val="280"/>
        </w:trPr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58A65034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if</w:t>
            </w:r>
            <w:proofErr w:type="spellEnd"/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7F5FC416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85 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767DF4B0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971 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920F8E6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560 </w:t>
            </w:r>
          </w:p>
        </w:tc>
      </w:tr>
      <w:tr w:rsidR="005E3371" w:rsidRPr="005E3371" w14:paraId="2F0A66B8" w14:textId="77777777" w:rsidTr="00655741">
        <w:trPr>
          <w:trHeight w:val="280"/>
        </w:trPr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5E6C3569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ng et al.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7849DBC7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48 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34611B3E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2174 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C5EE1D5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310 </w:t>
            </w:r>
          </w:p>
        </w:tc>
      </w:tr>
      <w:tr w:rsidR="005E3371" w:rsidRPr="005E3371" w14:paraId="6C833D38" w14:textId="77777777" w:rsidTr="00655741">
        <w:trPr>
          <w:trHeight w:val="280"/>
        </w:trPr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3D137F7B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r method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300E54F8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10 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112DB830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5809 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14:paraId="21FFC708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680 </w:t>
            </w:r>
          </w:p>
        </w:tc>
      </w:tr>
      <w:tr w:rsidR="005E3371" w:rsidRPr="005E3371" w14:paraId="6821608B" w14:textId="77777777" w:rsidTr="00655741">
        <w:trPr>
          <w:trHeight w:val="280"/>
        </w:trPr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01D079D8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Vessel skeleton density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35DF078B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5040683F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1EC0FA7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E3371" w:rsidRPr="005E3371" w14:paraId="4BB70DD6" w14:textId="77777777" w:rsidTr="00655741">
        <w:trPr>
          <w:trHeight w:val="280"/>
        </w:trPr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63819D65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u et al.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7E8010EB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85 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376CF5D2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7881 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A1F3EBF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960 </w:t>
            </w:r>
          </w:p>
        </w:tc>
      </w:tr>
      <w:tr w:rsidR="005E3371" w:rsidRPr="005E3371" w14:paraId="1FF30B60" w14:textId="77777777" w:rsidTr="00655741">
        <w:trPr>
          <w:trHeight w:val="280"/>
        </w:trPr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489AAC86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if</w:t>
            </w:r>
            <w:proofErr w:type="spellEnd"/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70D96C17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64 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3288AC54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9099 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047DCEB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470 </w:t>
            </w:r>
          </w:p>
        </w:tc>
      </w:tr>
      <w:tr w:rsidR="005E3371" w:rsidRPr="005E3371" w14:paraId="2095474E" w14:textId="77777777" w:rsidTr="00655741">
        <w:trPr>
          <w:trHeight w:val="280"/>
        </w:trPr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4A0819D9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ng et al.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33D4679C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62 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27776D51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4344 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BA97FB7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980 </w:t>
            </w:r>
          </w:p>
        </w:tc>
      </w:tr>
      <w:tr w:rsidR="005E3371" w:rsidRPr="005E3371" w14:paraId="509EB03B" w14:textId="77777777" w:rsidTr="00655741">
        <w:trPr>
          <w:trHeight w:val="280"/>
        </w:trPr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19DD3B2D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r method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5733FDE5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56 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43680665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9784 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14:paraId="08CA36A3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190 </w:t>
            </w:r>
          </w:p>
        </w:tc>
      </w:tr>
      <w:tr w:rsidR="005E3371" w:rsidRPr="005E3371" w14:paraId="11C962F9" w14:textId="77777777" w:rsidTr="00655741">
        <w:trPr>
          <w:trHeight w:val="280"/>
        </w:trPr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72DB96EE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Vessel skeleton fractal dimension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6D3A1DF2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0C94E9CD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7DA039C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E3371" w:rsidRPr="005E3371" w14:paraId="0AA15BFA" w14:textId="77777777" w:rsidTr="00655741">
        <w:trPr>
          <w:trHeight w:val="280"/>
        </w:trPr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75E6A220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u et al.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2BE6A441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0 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18425844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10 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440F26F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770 </w:t>
            </w:r>
          </w:p>
        </w:tc>
      </w:tr>
      <w:tr w:rsidR="005E3371" w:rsidRPr="005E3371" w14:paraId="7D0195AD" w14:textId="77777777" w:rsidTr="00655741">
        <w:trPr>
          <w:trHeight w:val="280"/>
        </w:trPr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6B523C84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if</w:t>
            </w:r>
            <w:proofErr w:type="spellEnd"/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4CE884B8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1 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4E4D4080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78 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4B05D8D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000 </w:t>
            </w:r>
          </w:p>
        </w:tc>
      </w:tr>
      <w:tr w:rsidR="005E3371" w:rsidRPr="005E3371" w14:paraId="0815563A" w14:textId="77777777" w:rsidTr="00655741">
        <w:trPr>
          <w:trHeight w:val="280"/>
        </w:trPr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40D81B8A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ng et al.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3DA54331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2 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2AE2C0EF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47 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8106591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040 </w:t>
            </w:r>
          </w:p>
        </w:tc>
      </w:tr>
      <w:tr w:rsidR="005E3371" w:rsidRPr="005E3371" w14:paraId="395712DE" w14:textId="77777777" w:rsidTr="00655741">
        <w:trPr>
          <w:trHeight w:val="280"/>
        </w:trPr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3599ADC9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r method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63ACD321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1 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4CE6887E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14 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14:paraId="430F3452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970 </w:t>
            </w:r>
          </w:p>
        </w:tc>
      </w:tr>
      <w:tr w:rsidR="005E3371" w:rsidRPr="005E3371" w14:paraId="7E1DCF13" w14:textId="77777777" w:rsidTr="00655741">
        <w:trPr>
          <w:trHeight w:val="520"/>
        </w:trPr>
        <w:tc>
          <w:tcPr>
            <w:tcW w:w="2899" w:type="dxa"/>
            <w:shd w:val="clear" w:color="auto" w:fill="auto"/>
            <w:vAlign w:val="bottom"/>
            <w:hideMark/>
          </w:tcPr>
          <w:p w14:paraId="5C7BA9C3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Vessel skeleton density in 1mm circle 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0F2C72E3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58E17505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C532E23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E3371" w:rsidRPr="005E3371" w14:paraId="3FF3EE7F" w14:textId="77777777" w:rsidTr="00655741">
        <w:trPr>
          <w:trHeight w:val="280"/>
        </w:trPr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589E0E5A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u et al.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429975AD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72 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73409B03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.6704 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087AC91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220 </w:t>
            </w:r>
          </w:p>
        </w:tc>
      </w:tr>
      <w:tr w:rsidR="005E3371" w:rsidRPr="005E3371" w14:paraId="32419925" w14:textId="77777777" w:rsidTr="00655741">
        <w:trPr>
          <w:trHeight w:val="280"/>
        </w:trPr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0C116458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if</w:t>
            </w:r>
            <w:proofErr w:type="spellEnd"/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12432E28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81 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26CD87AF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.5836 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5DB1F03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890 </w:t>
            </w:r>
          </w:p>
        </w:tc>
      </w:tr>
      <w:tr w:rsidR="005E3371" w:rsidRPr="005E3371" w14:paraId="5A466357" w14:textId="77777777" w:rsidTr="00655741">
        <w:trPr>
          <w:trHeight w:val="280"/>
        </w:trPr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199CFF3A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ng et al.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36F8254B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21 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14A721D6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.5046 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AC9C98F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970 </w:t>
            </w:r>
          </w:p>
        </w:tc>
      </w:tr>
      <w:tr w:rsidR="005E3371" w:rsidRPr="005E3371" w14:paraId="32461E44" w14:textId="77777777" w:rsidTr="00655741">
        <w:trPr>
          <w:trHeight w:val="280"/>
        </w:trPr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595DEC20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r method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03387A92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21 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2C5E25DB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.9340 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2DF0EC3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630 </w:t>
            </w:r>
          </w:p>
        </w:tc>
      </w:tr>
      <w:tr w:rsidR="005E3371" w:rsidRPr="005E3371" w14:paraId="1708A1A6" w14:textId="77777777" w:rsidTr="00655741">
        <w:trPr>
          <w:trHeight w:val="520"/>
        </w:trPr>
        <w:tc>
          <w:tcPr>
            <w:tcW w:w="2899" w:type="dxa"/>
            <w:shd w:val="clear" w:color="auto" w:fill="auto"/>
            <w:vAlign w:val="bottom"/>
            <w:hideMark/>
          </w:tcPr>
          <w:p w14:paraId="4703DEDC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Vessel skeleton density in 2mm circle 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7A8974B0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72EFF1F7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A2275A8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E3371" w:rsidRPr="005E3371" w14:paraId="5E364166" w14:textId="77777777" w:rsidTr="00655741">
        <w:trPr>
          <w:trHeight w:val="280"/>
        </w:trPr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412E1B45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u et al.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20D9083A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68 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3CA641A4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.9318 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130F510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510 </w:t>
            </w:r>
          </w:p>
        </w:tc>
      </w:tr>
      <w:tr w:rsidR="005E3371" w:rsidRPr="005E3371" w14:paraId="5373C556" w14:textId="77777777" w:rsidTr="00655741">
        <w:trPr>
          <w:trHeight w:val="280"/>
        </w:trPr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6277D70B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if</w:t>
            </w:r>
            <w:proofErr w:type="spellEnd"/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2A81BDE7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99 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199110AD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6925 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D398A19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190 </w:t>
            </w:r>
          </w:p>
        </w:tc>
      </w:tr>
      <w:tr w:rsidR="005E3371" w:rsidRPr="005E3371" w14:paraId="62C9BB89" w14:textId="77777777" w:rsidTr="00655741">
        <w:trPr>
          <w:trHeight w:val="280"/>
        </w:trPr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1B664F95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ang et al.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3F07CAB7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26 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71F55438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.5335 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BACE493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690 </w:t>
            </w:r>
          </w:p>
        </w:tc>
      </w:tr>
      <w:tr w:rsidR="005E3371" w:rsidRPr="005E3371" w14:paraId="6D31AA20" w14:textId="77777777" w:rsidTr="00655741">
        <w:trPr>
          <w:trHeight w:val="280"/>
        </w:trPr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702C5267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r method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6F623F3D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54 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0614C692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.3064 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612757A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770 </w:t>
            </w:r>
          </w:p>
        </w:tc>
      </w:tr>
      <w:tr w:rsidR="005E3371" w:rsidRPr="005E3371" w14:paraId="52F44B86" w14:textId="77777777" w:rsidTr="00655741">
        <w:trPr>
          <w:trHeight w:val="280"/>
        </w:trPr>
        <w:tc>
          <w:tcPr>
            <w:tcW w:w="2899" w:type="dxa"/>
            <w:shd w:val="clear" w:color="auto" w:fill="auto"/>
            <w:vAlign w:val="bottom"/>
            <w:hideMark/>
          </w:tcPr>
          <w:p w14:paraId="2558818B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Vessel density in 1mm circle 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4F6E64F9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0772BC78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7B4ECFB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E3371" w:rsidRPr="005E3371" w14:paraId="565907C6" w14:textId="77777777" w:rsidTr="00655741">
        <w:trPr>
          <w:trHeight w:val="280"/>
        </w:trPr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01023491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u et al.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4CA74CD5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69 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2F52DC2E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.4790 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18D59F9D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590 </w:t>
            </w:r>
          </w:p>
        </w:tc>
      </w:tr>
      <w:tr w:rsidR="005E3371" w:rsidRPr="005E3371" w14:paraId="4D5BF0C4" w14:textId="77777777" w:rsidTr="00655741">
        <w:trPr>
          <w:trHeight w:val="280"/>
        </w:trPr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308C2A8C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if</w:t>
            </w:r>
            <w:proofErr w:type="spellEnd"/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0C48FAC1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91 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78AEA976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.1564 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FA80F33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720 </w:t>
            </w:r>
          </w:p>
        </w:tc>
      </w:tr>
      <w:tr w:rsidR="005E3371" w:rsidRPr="005E3371" w14:paraId="64BFFE9F" w14:textId="77777777" w:rsidTr="00655741">
        <w:trPr>
          <w:trHeight w:val="280"/>
        </w:trPr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5B3075DB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ng et al.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6D26268D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43 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296D59DA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.5730 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31CD90F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580 </w:t>
            </w:r>
          </w:p>
        </w:tc>
      </w:tr>
      <w:tr w:rsidR="005E3371" w:rsidRPr="005E3371" w14:paraId="30D73A9B" w14:textId="77777777" w:rsidTr="00655741">
        <w:trPr>
          <w:trHeight w:val="280"/>
        </w:trPr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3498025D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r method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469F7324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75 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7D6AE130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4.0316 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84DEF05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470 </w:t>
            </w:r>
          </w:p>
        </w:tc>
      </w:tr>
      <w:tr w:rsidR="005E3371" w:rsidRPr="005E3371" w14:paraId="353CB68E" w14:textId="77777777" w:rsidTr="00655741">
        <w:trPr>
          <w:trHeight w:val="280"/>
        </w:trPr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4BF01118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Vessel density in 2mm circle 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53CC95D1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5FF05708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2247BD7A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E3371" w:rsidRPr="005E3371" w14:paraId="0ED5BBDC" w14:textId="77777777" w:rsidTr="00655741">
        <w:trPr>
          <w:trHeight w:val="280"/>
        </w:trPr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75343921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u et al.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6F809521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09 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6169FA57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.8603 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9B5CF12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000 </w:t>
            </w:r>
          </w:p>
        </w:tc>
      </w:tr>
      <w:tr w:rsidR="005E3371" w:rsidRPr="005E3371" w14:paraId="79271020" w14:textId="77777777" w:rsidTr="00655741">
        <w:trPr>
          <w:trHeight w:val="280"/>
        </w:trPr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3894A3FD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if</w:t>
            </w:r>
            <w:proofErr w:type="spellEnd"/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3963FC2C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89 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7BF11533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3707 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6AC74175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040 </w:t>
            </w:r>
          </w:p>
        </w:tc>
      </w:tr>
      <w:tr w:rsidR="005E3371" w:rsidRPr="005E3371" w14:paraId="0EBA39F2" w14:textId="77777777" w:rsidTr="00655741">
        <w:trPr>
          <w:trHeight w:val="280"/>
        </w:trPr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6AA287BF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ng et al.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783E886B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86 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73386BD4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.1871 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568D887E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760 </w:t>
            </w:r>
          </w:p>
        </w:tc>
      </w:tr>
      <w:tr w:rsidR="005E3371" w:rsidRPr="005E3371" w14:paraId="53F1D75E" w14:textId="77777777" w:rsidTr="00655741">
        <w:trPr>
          <w:trHeight w:val="280"/>
        </w:trPr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194DA92C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r method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535FAF8F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43 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0A961B7A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.9463 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3BA8C09B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000 </w:t>
            </w:r>
          </w:p>
        </w:tc>
      </w:tr>
      <w:tr w:rsidR="005E3371" w:rsidRPr="005E3371" w14:paraId="21E05A38" w14:textId="77777777" w:rsidTr="00655741">
        <w:trPr>
          <w:trHeight w:val="280"/>
        </w:trPr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7FE021E9" w14:textId="15DFE5CC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n-perfusion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5481F602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2D0A812A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709E69A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E3371" w:rsidRPr="005E3371" w14:paraId="219EBE59" w14:textId="77777777" w:rsidTr="00655741">
        <w:trPr>
          <w:trHeight w:val="280"/>
        </w:trPr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36F1D9A1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u et al.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7736D3AC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67 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0DBF1401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1.2204 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766F29AD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730 </w:t>
            </w:r>
          </w:p>
        </w:tc>
      </w:tr>
      <w:tr w:rsidR="005E3371" w:rsidRPr="005E3371" w14:paraId="1D2EC4B3" w14:textId="77777777" w:rsidTr="00655741">
        <w:trPr>
          <w:trHeight w:val="280"/>
        </w:trPr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61F91068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if</w:t>
            </w:r>
            <w:proofErr w:type="spellEnd"/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2AF748D7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70 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506D3AA5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8.5092 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096FB2E6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720 </w:t>
            </w:r>
          </w:p>
        </w:tc>
      </w:tr>
      <w:tr w:rsidR="005E3371" w:rsidRPr="005E3371" w14:paraId="132BDDE7" w14:textId="77777777" w:rsidTr="00655741">
        <w:trPr>
          <w:trHeight w:val="280"/>
        </w:trPr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263CC1C6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ng et al.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03E28BFF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53 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728413CE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1.9203 </w:t>
            </w:r>
          </w:p>
        </w:tc>
        <w:tc>
          <w:tcPr>
            <w:tcW w:w="1803" w:type="dxa"/>
            <w:shd w:val="clear" w:color="auto" w:fill="auto"/>
            <w:noWrap/>
            <w:vAlign w:val="bottom"/>
            <w:hideMark/>
          </w:tcPr>
          <w:p w14:paraId="4FF8B45B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030 </w:t>
            </w:r>
          </w:p>
        </w:tc>
      </w:tr>
      <w:tr w:rsidR="005E3371" w:rsidRPr="005E3371" w14:paraId="057D955A" w14:textId="77777777" w:rsidTr="00655741">
        <w:trPr>
          <w:trHeight w:val="280"/>
        </w:trPr>
        <w:tc>
          <w:tcPr>
            <w:tcW w:w="2899" w:type="dxa"/>
            <w:shd w:val="clear" w:color="auto" w:fill="auto"/>
            <w:noWrap/>
            <w:vAlign w:val="bottom"/>
            <w:hideMark/>
          </w:tcPr>
          <w:p w14:paraId="14ECAE67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r method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56EB63D5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410 </w:t>
            </w:r>
          </w:p>
        </w:tc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487D9DAD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3.8663 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14:paraId="1616D888" w14:textId="77777777" w:rsidR="005E3371" w:rsidRPr="005E3371" w:rsidRDefault="005E3371" w:rsidP="005E33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3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420 </w:t>
            </w:r>
          </w:p>
        </w:tc>
      </w:tr>
    </w:tbl>
    <w:p w14:paraId="30002B68" w14:textId="24ABDA19" w:rsidR="005E3371" w:rsidRDefault="005E3371" w:rsidP="00B73FA2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proofErr w:type="spellStart"/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w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, w</w:t>
      </w:r>
      <w:r w:rsidRPr="005E33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ithin-subject standard deviation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;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o</w:t>
      </w:r>
      <w:r w:rsidR="00BD708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V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r w:rsidRPr="005E33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oefficient of variation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; ICC,</w:t>
      </w:r>
      <w:r w:rsidRPr="005E337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Intraclass correlation coefficient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</w:p>
    <w:p w14:paraId="0D3DCA5B" w14:textId="77777777" w:rsidR="00E86F65" w:rsidRDefault="00E86F65" w:rsidP="00B73FA2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72B98828" w14:textId="377B048F" w:rsidR="00655741" w:rsidRPr="00E86F65" w:rsidRDefault="00E86F65" w:rsidP="00B73FA2">
      <w:pPr>
        <w:rPr>
          <w:rFonts w:ascii="Times New Roman" w:hAnsi="Times New Roman" w:cs="Times New Roman"/>
          <w:sz w:val="24"/>
          <w:szCs w:val="24"/>
        </w:rPr>
      </w:pPr>
      <w:r w:rsidRPr="005E3371">
        <w:rPr>
          <w:rFonts w:ascii="Times New Roman" w:hAnsi="Times New Roman" w:cs="Times New Roman"/>
          <w:sz w:val="24"/>
          <w:szCs w:val="24"/>
        </w:rPr>
        <w:t xml:space="preserve">Reliability and repeatability analysis of </w:t>
      </w:r>
      <w:r>
        <w:rPr>
          <w:rFonts w:ascii="Times New Roman" w:hAnsi="Times New Roman" w:cs="Times New Roman"/>
          <w:sz w:val="24"/>
          <w:szCs w:val="24"/>
        </w:rPr>
        <w:t>OCTA metrics in</w:t>
      </w:r>
      <w:r w:rsidR="00417169">
        <w:rPr>
          <w:rFonts w:ascii="Times New Roman" w:hAnsi="Times New Roman" w:cs="Times New Roman"/>
          <w:sz w:val="24"/>
          <w:szCs w:val="24"/>
        </w:rPr>
        <w:t xml:space="preserve"> </w:t>
      </w:r>
      <w:r w:rsidR="00417169"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left</w:t>
      </w:r>
      <w:r w:rsidRPr="005E3371">
        <w:rPr>
          <w:rFonts w:ascii="Times New Roman" w:hAnsi="Times New Roman" w:cs="Times New Roman"/>
          <w:sz w:val="24"/>
          <w:szCs w:val="24"/>
        </w:rPr>
        <w:t xml:space="preserve"> </w:t>
      </w:r>
      <w:r w:rsidR="00417169">
        <w:rPr>
          <w:rFonts w:ascii="Times New Roman" w:hAnsi="Times New Roman" w:cs="Times New Roman"/>
          <w:sz w:val="24"/>
          <w:szCs w:val="24"/>
        </w:rPr>
        <w:t>e</w:t>
      </w:r>
      <w:r w:rsidRPr="005E3371">
        <w:rPr>
          <w:rFonts w:ascii="Times New Roman" w:hAnsi="Times New Roman" w:cs="Times New Roman"/>
          <w:sz w:val="24"/>
          <w:szCs w:val="24"/>
        </w:rPr>
        <w:t>ye</w:t>
      </w:r>
      <w:r w:rsidR="00417169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W w:w="836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3"/>
        <w:gridCol w:w="1707"/>
        <w:gridCol w:w="1707"/>
        <w:gridCol w:w="1707"/>
      </w:tblGrid>
      <w:tr w:rsidR="00655741" w:rsidRPr="00655741" w14:paraId="6F67BB21" w14:textId="77777777" w:rsidTr="00E86F65">
        <w:trPr>
          <w:trHeight w:val="305"/>
        </w:trPr>
        <w:tc>
          <w:tcPr>
            <w:tcW w:w="3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4BCCB" w14:textId="77777777" w:rsidR="00655741" w:rsidRPr="00E86F65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16BAE34" w14:textId="7A69676D" w:rsidR="00655741" w:rsidRPr="00E86F65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E86F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Sw</w:t>
            </w:r>
            <w:proofErr w:type="spellEnd"/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5F0FE" w14:textId="74317BBE" w:rsidR="00655741" w:rsidRPr="00E86F65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E86F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o</w:t>
            </w:r>
            <w:r w:rsidR="00BD7088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V</w:t>
            </w:r>
            <w:proofErr w:type="spellEnd"/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27AE31D" w14:textId="730694E0" w:rsidR="00655741" w:rsidRPr="00E86F65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86F6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ICC</w:t>
            </w:r>
          </w:p>
        </w:tc>
      </w:tr>
      <w:tr w:rsidR="00655741" w:rsidRPr="00655741" w14:paraId="573FE355" w14:textId="77777777" w:rsidTr="00E86F65">
        <w:trPr>
          <w:trHeight w:val="330"/>
        </w:trPr>
        <w:tc>
          <w:tcPr>
            <w:tcW w:w="32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2DAE5" w14:textId="03CC8AC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Vessel diameter index 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4716A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4EDCD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39ECD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55741" w:rsidRPr="00655741" w14:paraId="1EAB1980" w14:textId="77777777" w:rsidTr="00655741">
        <w:trPr>
          <w:trHeight w:val="280"/>
        </w:trPr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49010AF2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u et al.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480DC24D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793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04766945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854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4DB11CCF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680 </w:t>
            </w:r>
          </w:p>
        </w:tc>
      </w:tr>
      <w:tr w:rsidR="00655741" w:rsidRPr="00655741" w14:paraId="5C318989" w14:textId="77777777" w:rsidTr="00655741">
        <w:trPr>
          <w:trHeight w:val="280"/>
        </w:trPr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24FE1759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if</w:t>
            </w:r>
            <w:proofErr w:type="spellEnd"/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42D26EA0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188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7DB4F634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500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22561A09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210 </w:t>
            </w:r>
          </w:p>
        </w:tc>
      </w:tr>
      <w:tr w:rsidR="00655741" w:rsidRPr="00655741" w14:paraId="660EA05E" w14:textId="77777777" w:rsidTr="00655741">
        <w:trPr>
          <w:trHeight w:val="280"/>
        </w:trPr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7376246F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ng et al.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1660A419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870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5CE09C3F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2715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2FD6FF58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400 </w:t>
            </w:r>
          </w:p>
        </w:tc>
      </w:tr>
      <w:tr w:rsidR="00655741" w:rsidRPr="00655741" w14:paraId="22CE1A27" w14:textId="77777777" w:rsidTr="00655741">
        <w:trPr>
          <w:trHeight w:val="280"/>
        </w:trPr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5A2B2856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r method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44B7648D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060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313C922C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227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7BC07ED1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150 </w:t>
            </w:r>
          </w:p>
        </w:tc>
      </w:tr>
      <w:tr w:rsidR="00655741" w:rsidRPr="00655741" w14:paraId="089B1459" w14:textId="77777777" w:rsidTr="00655741">
        <w:trPr>
          <w:trHeight w:val="280"/>
        </w:trPr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57CE1851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essel perimeter index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1887C693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675944C4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66AFFD73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55741" w:rsidRPr="00655741" w14:paraId="0E9A1638" w14:textId="77777777" w:rsidTr="00655741">
        <w:trPr>
          <w:trHeight w:val="280"/>
        </w:trPr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40685F91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u et al.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7F271138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66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59173FE3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614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6BFAC666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570 </w:t>
            </w:r>
          </w:p>
        </w:tc>
      </w:tr>
      <w:tr w:rsidR="00655741" w:rsidRPr="00655741" w14:paraId="7ECF90E8" w14:textId="77777777" w:rsidTr="00655741">
        <w:trPr>
          <w:trHeight w:val="280"/>
        </w:trPr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485309D5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if</w:t>
            </w:r>
            <w:proofErr w:type="spellEnd"/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34ACFFA7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57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48AA021B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447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3D1F8F77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100 </w:t>
            </w:r>
          </w:p>
        </w:tc>
      </w:tr>
      <w:tr w:rsidR="00655741" w:rsidRPr="00655741" w14:paraId="6AB6ADEA" w14:textId="77777777" w:rsidTr="00655741">
        <w:trPr>
          <w:trHeight w:val="280"/>
        </w:trPr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7BF71BD3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ng et al.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51F35E1E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06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26EF1831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2060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3D7FCBB5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060 </w:t>
            </w:r>
          </w:p>
        </w:tc>
      </w:tr>
      <w:tr w:rsidR="00655741" w:rsidRPr="00655741" w14:paraId="5DD88FA6" w14:textId="77777777" w:rsidTr="00655741">
        <w:trPr>
          <w:trHeight w:val="280"/>
        </w:trPr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7D3AD35B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r method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54CB32BC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1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0C0F1122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4601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39110AD0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970 </w:t>
            </w:r>
          </w:p>
        </w:tc>
      </w:tr>
      <w:tr w:rsidR="00655741" w:rsidRPr="00655741" w14:paraId="2878711B" w14:textId="77777777" w:rsidTr="00655741">
        <w:trPr>
          <w:trHeight w:val="280"/>
        </w:trPr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580BB516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essel complexity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542EE867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223FBA05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01D0206C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55741" w:rsidRPr="00655741" w14:paraId="48678FAF" w14:textId="77777777" w:rsidTr="00655741">
        <w:trPr>
          <w:trHeight w:val="280"/>
        </w:trPr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2F97D02F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u et al.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6E1A6E78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4.9885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614362BB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6979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712F8E00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460 </w:t>
            </w:r>
          </w:p>
        </w:tc>
      </w:tr>
      <w:tr w:rsidR="00655741" w:rsidRPr="00655741" w14:paraId="2D75C75D" w14:textId="77777777" w:rsidTr="00655741">
        <w:trPr>
          <w:trHeight w:val="280"/>
        </w:trPr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480005D0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if</w:t>
            </w:r>
            <w:proofErr w:type="spellEnd"/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43EBE337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9.4880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28277649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0411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0CF1A5E4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180 </w:t>
            </w:r>
          </w:p>
        </w:tc>
      </w:tr>
      <w:tr w:rsidR="00655741" w:rsidRPr="00655741" w14:paraId="6E5C10D8" w14:textId="77777777" w:rsidTr="00655741">
        <w:trPr>
          <w:trHeight w:val="280"/>
        </w:trPr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1A6E02B8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ng et al.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096B0EB6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6.8493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32567435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.7013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39B4F65D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040 </w:t>
            </w:r>
          </w:p>
        </w:tc>
      </w:tr>
      <w:tr w:rsidR="00655741" w:rsidRPr="00655741" w14:paraId="35E8FAB9" w14:textId="77777777" w:rsidTr="00655741">
        <w:trPr>
          <w:trHeight w:val="280"/>
        </w:trPr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5CFF1E1C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r method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42330AE3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4.215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51AF50FA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.4714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4DC266A7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190 </w:t>
            </w:r>
          </w:p>
        </w:tc>
      </w:tr>
      <w:tr w:rsidR="00655741" w:rsidRPr="00655741" w14:paraId="05A0F68A" w14:textId="77777777" w:rsidTr="00655741">
        <w:trPr>
          <w:trHeight w:val="280"/>
        </w:trPr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45E74DD1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essel density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55A1371F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0CA0D51C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111C4C1F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55741" w:rsidRPr="00655741" w14:paraId="28A2CA11" w14:textId="77777777" w:rsidTr="00655741">
        <w:trPr>
          <w:trHeight w:val="280"/>
        </w:trPr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0B1EC53B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u et al.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36812BA5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56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662599BB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4.6915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4B878269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300 </w:t>
            </w:r>
          </w:p>
        </w:tc>
      </w:tr>
      <w:tr w:rsidR="00655741" w:rsidRPr="00655741" w14:paraId="4E4ABF66" w14:textId="77777777" w:rsidTr="00655741">
        <w:trPr>
          <w:trHeight w:val="280"/>
        </w:trPr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082EB270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if</w:t>
            </w:r>
            <w:proofErr w:type="spellEnd"/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02803860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66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0E8D02B1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823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52ACE7F0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280 </w:t>
            </w:r>
          </w:p>
        </w:tc>
      </w:tr>
      <w:tr w:rsidR="00655741" w:rsidRPr="00655741" w14:paraId="2A5C0864" w14:textId="77777777" w:rsidTr="00655741">
        <w:trPr>
          <w:trHeight w:val="280"/>
        </w:trPr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249D8466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ng et al.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49ECF673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52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085CEE47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2723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702DDBF4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810 </w:t>
            </w:r>
          </w:p>
        </w:tc>
      </w:tr>
      <w:tr w:rsidR="00655741" w:rsidRPr="00655741" w14:paraId="75518580" w14:textId="77777777" w:rsidTr="00655741">
        <w:trPr>
          <w:trHeight w:val="280"/>
        </w:trPr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27BABBC5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r method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41C24D6E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31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4111F0FF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0451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685739CE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000 </w:t>
            </w:r>
          </w:p>
        </w:tc>
      </w:tr>
      <w:tr w:rsidR="00655741" w:rsidRPr="00655741" w14:paraId="636F5D24" w14:textId="77777777" w:rsidTr="00655741">
        <w:trPr>
          <w:trHeight w:val="280"/>
        </w:trPr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537B6E65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Vessel skeleton density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4146EBF0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2DE6A66A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048AFF43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55741" w:rsidRPr="00655741" w14:paraId="64766430" w14:textId="77777777" w:rsidTr="00655741">
        <w:trPr>
          <w:trHeight w:val="280"/>
        </w:trPr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425529EF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u et al.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58369954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9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3A0D4414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5558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29F9852A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270 </w:t>
            </w:r>
          </w:p>
        </w:tc>
      </w:tr>
      <w:tr w:rsidR="00655741" w:rsidRPr="00655741" w14:paraId="1FF723D6" w14:textId="77777777" w:rsidTr="00655741">
        <w:trPr>
          <w:trHeight w:val="280"/>
        </w:trPr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2CEE6DAA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if</w:t>
            </w:r>
            <w:proofErr w:type="spellEnd"/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51F1DFA2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49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64472F82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2609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19F67BC6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900 </w:t>
            </w:r>
          </w:p>
        </w:tc>
      </w:tr>
      <w:tr w:rsidR="00655741" w:rsidRPr="00655741" w14:paraId="6E29A404" w14:textId="77777777" w:rsidTr="00655741">
        <w:trPr>
          <w:trHeight w:val="280"/>
        </w:trPr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67269877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ng et al.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4EB3F142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67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78976A86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7051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63DE9C93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370 </w:t>
            </w:r>
          </w:p>
        </w:tc>
      </w:tr>
      <w:tr w:rsidR="00655741" w:rsidRPr="00655741" w14:paraId="7658C3ED" w14:textId="77777777" w:rsidTr="00655741">
        <w:trPr>
          <w:trHeight w:val="280"/>
        </w:trPr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4E862DE1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r method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0C9AF778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56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1BB9535E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9671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2FC010FF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840 </w:t>
            </w:r>
          </w:p>
        </w:tc>
      </w:tr>
      <w:tr w:rsidR="00655741" w:rsidRPr="00655741" w14:paraId="5592249E" w14:textId="77777777" w:rsidTr="00655741">
        <w:trPr>
          <w:trHeight w:val="280"/>
        </w:trPr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46614B44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essel skeleton fractal dimension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1D914666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02841ACE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2104F0AF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55741" w:rsidRPr="00655741" w14:paraId="48753B33" w14:textId="77777777" w:rsidTr="00655741">
        <w:trPr>
          <w:trHeight w:val="280"/>
        </w:trPr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6293B755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u et al.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57ED3455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8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720711DF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47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14457A65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570 </w:t>
            </w:r>
          </w:p>
        </w:tc>
      </w:tr>
      <w:tr w:rsidR="00655741" w:rsidRPr="00655741" w14:paraId="6B97F0CE" w14:textId="77777777" w:rsidTr="00655741">
        <w:trPr>
          <w:trHeight w:val="280"/>
        </w:trPr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546CEA71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if</w:t>
            </w:r>
            <w:proofErr w:type="spellEnd"/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716AE5DC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8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0907DACB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48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0D615F76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110 </w:t>
            </w:r>
          </w:p>
        </w:tc>
      </w:tr>
      <w:tr w:rsidR="00655741" w:rsidRPr="00655741" w14:paraId="75F0C1C3" w14:textId="77777777" w:rsidTr="00655741">
        <w:trPr>
          <w:trHeight w:val="280"/>
        </w:trPr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3EFDFEDB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ng et al.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3126E051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3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07A2345E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90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74BF9CD6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490 </w:t>
            </w:r>
          </w:p>
        </w:tc>
      </w:tr>
      <w:tr w:rsidR="00655741" w:rsidRPr="00655741" w14:paraId="3EFCA68D" w14:textId="77777777" w:rsidTr="00655741">
        <w:trPr>
          <w:trHeight w:val="280"/>
        </w:trPr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30465824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r method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15B03220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1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6222D936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04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6DF3D9EF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360 </w:t>
            </w:r>
          </w:p>
        </w:tc>
      </w:tr>
      <w:tr w:rsidR="00655741" w:rsidRPr="00655741" w14:paraId="2F3EDE7D" w14:textId="77777777" w:rsidTr="00655741">
        <w:trPr>
          <w:trHeight w:val="520"/>
        </w:trPr>
        <w:tc>
          <w:tcPr>
            <w:tcW w:w="3243" w:type="dxa"/>
            <w:shd w:val="clear" w:color="auto" w:fill="auto"/>
            <w:vAlign w:val="bottom"/>
            <w:hideMark/>
          </w:tcPr>
          <w:p w14:paraId="7D8E4B75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Vessel skeleton density in 1mm circle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56F1B858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3B8B245A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63FE563A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55741" w:rsidRPr="00655741" w14:paraId="5139195F" w14:textId="77777777" w:rsidTr="00655741">
        <w:trPr>
          <w:trHeight w:val="280"/>
        </w:trPr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19EA3F13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u et al.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4A827153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44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607055C4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.3751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5097237C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940 </w:t>
            </w:r>
          </w:p>
        </w:tc>
      </w:tr>
      <w:tr w:rsidR="00655741" w:rsidRPr="00655741" w14:paraId="7B9787DE" w14:textId="77777777" w:rsidTr="00655741">
        <w:trPr>
          <w:trHeight w:val="280"/>
        </w:trPr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168F3CBD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if</w:t>
            </w:r>
            <w:proofErr w:type="spellEnd"/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1019CF5E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56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2FAB16C8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.1148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5195D19E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170 </w:t>
            </w:r>
          </w:p>
        </w:tc>
      </w:tr>
      <w:tr w:rsidR="00655741" w:rsidRPr="00655741" w14:paraId="79B3AAD5" w14:textId="77777777" w:rsidTr="00655741">
        <w:trPr>
          <w:trHeight w:val="280"/>
        </w:trPr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7F4437F2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ng et al.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7723391E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14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075720BB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.8342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348F54C4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180 </w:t>
            </w:r>
          </w:p>
        </w:tc>
      </w:tr>
      <w:tr w:rsidR="00655741" w:rsidRPr="00655741" w14:paraId="24AB0A46" w14:textId="77777777" w:rsidTr="00655741">
        <w:trPr>
          <w:trHeight w:val="280"/>
        </w:trPr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7CADA017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r method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2BE39628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30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08914405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.8177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47EB305C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380 </w:t>
            </w:r>
          </w:p>
        </w:tc>
      </w:tr>
      <w:tr w:rsidR="00655741" w:rsidRPr="00655741" w14:paraId="54116021" w14:textId="77777777" w:rsidTr="00655741">
        <w:trPr>
          <w:trHeight w:val="520"/>
        </w:trPr>
        <w:tc>
          <w:tcPr>
            <w:tcW w:w="3243" w:type="dxa"/>
            <w:shd w:val="clear" w:color="auto" w:fill="auto"/>
            <w:vAlign w:val="bottom"/>
            <w:hideMark/>
          </w:tcPr>
          <w:p w14:paraId="50B5D288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Vessel skeleton density in 2mm circle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6A5A8099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1C7CA143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74434740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55741" w:rsidRPr="00655741" w14:paraId="53D91C4E" w14:textId="77777777" w:rsidTr="00655741">
        <w:trPr>
          <w:trHeight w:val="280"/>
        </w:trPr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39A1B1D3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u et al.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0B2FAB58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29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1037304D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4991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3044A0C9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790 </w:t>
            </w:r>
          </w:p>
        </w:tc>
      </w:tr>
      <w:tr w:rsidR="00655741" w:rsidRPr="00655741" w14:paraId="4E8297CE" w14:textId="77777777" w:rsidTr="00655741">
        <w:trPr>
          <w:trHeight w:val="280"/>
        </w:trPr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4B1FBBA5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if</w:t>
            </w:r>
            <w:proofErr w:type="spellEnd"/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1B6E8495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67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2F818E73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1467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18429CB5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490 </w:t>
            </w:r>
          </w:p>
        </w:tc>
      </w:tr>
      <w:tr w:rsidR="00655741" w:rsidRPr="00655741" w14:paraId="41018F46" w14:textId="77777777" w:rsidTr="00655741">
        <w:trPr>
          <w:trHeight w:val="280"/>
        </w:trPr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0306A1B1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ng et al.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3075AD56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05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1D2D443D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.1913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6C9F941A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990 </w:t>
            </w:r>
          </w:p>
        </w:tc>
      </w:tr>
      <w:tr w:rsidR="00655741" w:rsidRPr="00655741" w14:paraId="6E35FBFB" w14:textId="77777777" w:rsidTr="00655741">
        <w:trPr>
          <w:trHeight w:val="280"/>
        </w:trPr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73E24492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r method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4A6D9491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42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0FE197C5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.3934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5C882666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540 </w:t>
            </w:r>
          </w:p>
        </w:tc>
      </w:tr>
      <w:tr w:rsidR="00655741" w:rsidRPr="00655741" w14:paraId="1F1019A0" w14:textId="77777777" w:rsidTr="00655741">
        <w:trPr>
          <w:trHeight w:val="280"/>
        </w:trPr>
        <w:tc>
          <w:tcPr>
            <w:tcW w:w="3243" w:type="dxa"/>
            <w:shd w:val="clear" w:color="auto" w:fill="auto"/>
            <w:vAlign w:val="bottom"/>
            <w:hideMark/>
          </w:tcPr>
          <w:p w14:paraId="2810BFBA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Vessel density in 1mm circle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2597F9A5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44917391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1B0B6436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55741" w:rsidRPr="00655741" w14:paraId="5C62D2FD" w14:textId="77777777" w:rsidTr="00655741">
        <w:trPr>
          <w:trHeight w:val="280"/>
        </w:trPr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47B3D6D5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u et al.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59457CB3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44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0B454A0F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.6542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7C36C650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790 </w:t>
            </w:r>
          </w:p>
        </w:tc>
      </w:tr>
      <w:tr w:rsidR="00655741" w:rsidRPr="00655741" w14:paraId="75E55B0D" w14:textId="77777777" w:rsidTr="00655741">
        <w:trPr>
          <w:trHeight w:val="280"/>
        </w:trPr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56450B5A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if</w:t>
            </w:r>
            <w:proofErr w:type="spellEnd"/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31D15490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30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1B21DCA4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.3157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7D1A52BF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300 </w:t>
            </w:r>
          </w:p>
        </w:tc>
      </w:tr>
      <w:tr w:rsidR="00655741" w:rsidRPr="00655741" w14:paraId="375E8F58" w14:textId="77777777" w:rsidTr="00655741">
        <w:trPr>
          <w:trHeight w:val="280"/>
        </w:trPr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7AE2F0B0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ng et al.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6F389096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37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32A35748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.3259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3F583E65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360 </w:t>
            </w:r>
          </w:p>
        </w:tc>
      </w:tr>
      <w:tr w:rsidR="00655741" w:rsidRPr="00655741" w14:paraId="1AFE3032" w14:textId="77777777" w:rsidTr="00655741">
        <w:trPr>
          <w:trHeight w:val="280"/>
        </w:trPr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41ADF6F7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r method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49E82CF5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70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24755E10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.7495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45A661AE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100 </w:t>
            </w:r>
          </w:p>
        </w:tc>
      </w:tr>
      <w:tr w:rsidR="00655741" w:rsidRPr="00655741" w14:paraId="2649072B" w14:textId="77777777" w:rsidTr="00655741">
        <w:trPr>
          <w:trHeight w:val="280"/>
        </w:trPr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248BBBCB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Vessel density in 2mm circle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1FB0151E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1421DD5F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7236402E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55741" w:rsidRPr="00655741" w14:paraId="117B10A5" w14:textId="77777777" w:rsidTr="00655741">
        <w:trPr>
          <w:trHeight w:val="280"/>
        </w:trPr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5AA4CA2C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u et al.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7EECD3BF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41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4DE9C663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.2842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1C6CB57C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770 </w:t>
            </w:r>
          </w:p>
        </w:tc>
      </w:tr>
      <w:tr w:rsidR="00655741" w:rsidRPr="00655741" w14:paraId="54C97B18" w14:textId="77777777" w:rsidTr="00655741">
        <w:trPr>
          <w:trHeight w:val="280"/>
        </w:trPr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393A3F11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if</w:t>
            </w:r>
            <w:proofErr w:type="spellEnd"/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0A9240B4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16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4449022C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6673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3FE52501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390 </w:t>
            </w:r>
          </w:p>
        </w:tc>
      </w:tr>
      <w:tr w:rsidR="00655741" w:rsidRPr="00655741" w14:paraId="1A806C44" w14:textId="77777777" w:rsidTr="00655741">
        <w:trPr>
          <w:trHeight w:val="280"/>
        </w:trPr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5084187E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ng et al.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76AC6C44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45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450E71CC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.0538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56306ADC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430 </w:t>
            </w:r>
          </w:p>
        </w:tc>
      </w:tr>
      <w:tr w:rsidR="00655741" w:rsidRPr="00655741" w14:paraId="2000E24D" w14:textId="77777777" w:rsidTr="00655741">
        <w:trPr>
          <w:trHeight w:val="280"/>
        </w:trPr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4BC62739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r method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0BDB8A3B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05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0FD62AF1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.6395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263A2742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030 </w:t>
            </w:r>
          </w:p>
        </w:tc>
      </w:tr>
      <w:tr w:rsidR="00655741" w:rsidRPr="00655741" w14:paraId="24545172" w14:textId="77777777" w:rsidTr="00655741">
        <w:trPr>
          <w:trHeight w:val="280"/>
        </w:trPr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5CF656D9" w14:textId="48407A94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n-perfusion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716EA97B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5D7D1D80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23E1B11C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55741" w:rsidRPr="00655741" w14:paraId="3BA42E6B" w14:textId="77777777" w:rsidTr="00655741">
        <w:trPr>
          <w:trHeight w:val="280"/>
        </w:trPr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51C546D3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u et al.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183AE046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65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23822B3C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3.4453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53C159F0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370 </w:t>
            </w:r>
          </w:p>
        </w:tc>
      </w:tr>
      <w:tr w:rsidR="00655741" w:rsidRPr="00655741" w14:paraId="5F7F1C71" w14:textId="77777777" w:rsidTr="00655741">
        <w:trPr>
          <w:trHeight w:val="280"/>
        </w:trPr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24959DBB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if</w:t>
            </w:r>
            <w:proofErr w:type="spellEnd"/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1AD0E720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01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6CBF9301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6.0374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0C77803B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960 </w:t>
            </w:r>
          </w:p>
        </w:tc>
      </w:tr>
      <w:tr w:rsidR="00655741" w:rsidRPr="00655741" w14:paraId="458E0986" w14:textId="77777777" w:rsidTr="00655741">
        <w:trPr>
          <w:trHeight w:val="280"/>
        </w:trPr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2A73000E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ng et al.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18D5ED3C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353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52D352D1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2.7880 </w:t>
            </w:r>
          </w:p>
        </w:tc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101D0D25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620 </w:t>
            </w:r>
          </w:p>
        </w:tc>
      </w:tr>
      <w:tr w:rsidR="00655741" w:rsidRPr="00655741" w14:paraId="3A879965" w14:textId="77777777" w:rsidTr="00655741">
        <w:trPr>
          <w:trHeight w:val="280"/>
        </w:trPr>
        <w:tc>
          <w:tcPr>
            <w:tcW w:w="3243" w:type="dxa"/>
            <w:shd w:val="clear" w:color="auto" w:fill="auto"/>
            <w:noWrap/>
            <w:vAlign w:val="bottom"/>
            <w:hideMark/>
          </w:tcPr>
          <w:p w14:paraId="751045A6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r method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0C4CE7B2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15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267478BB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1.3451 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5D48523B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590 </w:t>
            </w:r>
          </w:p>
        </w:tc>
      </w:tr>
    </w:tbl>
    <w:p w14:paraId="46757BE0" w14:textId="4DE10198" w:rsidR="00417169" w:rsidRDefault="00417169" w:rsidP="00B73FA2">
      <w:pPr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</w:pPr>
    </w:p>
    <w:p w14:paraId="20573D8D" w14:textId="6BA23205" w:rsidR="00655741" w:rsidRDefault="00417169" w:rsidP="00417169">
      <w:pPr>
        <w:widowControl/>
        <w:jc w:val="left"/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br w:type="page"/>
      </w:r>
    </w:p>
    <w:p w14:paraId="4BCF52A4" w14:textId="1129724C" w:rsidR="00417169" w:rsidRDefault="00417169" w:rsidP="00417169">
      <w:pPr>
        <w:rPr>
          <w:rFonts w:ascii="Times New Roman" w:hAnsi="Times New Roman" w:cs="Times New Roman"/>
          <w:sz w:val="24"/>
          <w:szCs w:val="24"/>
        </w:rPr>
      </w:pPr>
      <w:r w:rsidRPr="00B73FA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C621C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17169">
        <w:rPr>
          <w:rFonts w:ascii="Times New Roman" w:hAnsi="Times New Roman" w:cs="Times New Roman"/>
          <w:sz w:val="24"/>
          <w:szCs w:val="24"/>
        </w:rPr>
        <w:t>The relationship between OCTA metrics and systemic risk factors</w:t>
      </w:r>
      <w:r>
        <w:rPr>
          <w:rFonts w:ascii="Times New Roman" w:hAnsi="Times New Roman" w:cs="Times New Roman"/>
          <w:sz w:val="24"/>
          <w:szCs w:val="24"/>
        </w:rPr>
        <w:t>.</w:t>
      </w:r>
      <w:r w:rsidR="00FC5758">
        <w:rPr>
          <w:rFonts w:ascii="Times New Roman" w:hAnsi="Times New Roman" w:cs="Times New Roman"/>
          <w:sz w:val="24"/>
          <w:szCs w:val="24"/>
        </w:rPr>
        <w:t xml:space="preserve"> </w:t>
      </w:r>
      <w:r w:rsidR="00FC5758" w:rsidRPr="00FC5758">
        <w:rPr>
          <w:rFonts w:ascii="Times New Roman" w:hAnsi="Times New Roman" w:cs="Times New Roman"/>
          <w:sz w:val="24"/>
          <w:szCs w:val="24"/>
        </w:rPr>
        <w:t xml:space="preserve">See </w:t>
      </w:r>
      <w:r w:rsidR="00FC5758">
        <w:rPr>
          <w:rFonts w:ascii="Times New Roman" w:hAnsi="Times New Roman" w:cs="Times New Roman"/>
          <w:sz w:val="24"/>
          <w:szCs w:val="24"/>
        </w:rPr>
        <w:t>“</w:t>
      </w:r>
      <w:r w:rsidR="00FC5758" w:rsidRPr="00FC5758">
        <w:rPr>
          <w:rFonts w:ascii="Times New Roman" w:hAnsi="Times New Roman" w:cs="Times New Roman"/>
          <w:sz w:val="24"/>
          <w:szCs w:val="24"/>
        </w:rPr>
        <w:t>Supplementary Table 3.xlsx</w:t>
      </w:r>
      <w:r w:rsidR="00FC5758">
        <w:rPr>
          <w:rFonts w:ascii="Times New Roman" w:hAnsi="Times New Roman" w:cs="Times New Roman"/>
          <w:sz w:val="24"/>
          <w:szCs w:val="24"/>
        </w:rPr>
        <w:t>”</w:t>
      </w:r>
      <w:r w:rsidR="00FC5758" w:rsidRPr="00FC5758">
        <w:rPr>
          <w:rFonts w:ascii="Times New Roman" w:hAnsi="Times New Roman" w:cs="Times New Roman"/>
          <w:sz w:val="24"/>
          <w:szCs w:val="24"/>
        </w:rPr>
        <w:t xml:space="preserve"> for detail</w:t>
      </w:r>
      <w:r w:rsidR="00FC5758">
        <w:rPr>
          <w:rFonts w:ascii="Times New Roman" w:hAnsi="Times New Roman" w:cs="Times New Roman" w:hint="eastAsia"/>
          <w:sz w:val="24"/>
          <w:szCs w:val="24"/>
        </w:rPr>
        <w:t>.</w:t>
      </w:r>
    </w:p>
    <w:p w14:paraId="3945EAB0" w14:textId="77777777" w:rsidR="00417169" w:rsidRDefault="00417169" w:rsidP="00417169">
      <w:pPr>
        <w:rPr>
          <w:rFonts w:ascii="Times New Roman" w:hAnsi="Times New Roman" w:cs="Times New Roman"/>
          <w:sz w:val="24"/>
          <w:szCs w:val="24"/>
        </w:rPr>
      </w:pPr>
    </w:p>
    <w:p w14:paraId="03C59555" w14:textId="77777777" w:rsidR="00655741" w:rsidRDefault="00655741">
      <w:pPr>
        <w:widowControl/>
        <w:jc w:val="left"/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br w:type="page"/>
      </w:r>
    </w:p>
    <w:p w14:paraId="3C48C8A4" w14:textId="6FDABA0F" w:rsidR="00655741" w:rsidRDefault="00655741" w:rsidP="00655741">
      <w:pPr>
        <w:rPr>
          <w:rFonts w:ascii="Times New Roman" w:hAnsi="Times New Roman" w:cs="Times New Roman"/>
          <w:sz w:val="24"/>
          <w:szCs w:val="24"/>
        </w:rPr>
      </w:pPr>
      <w:r w:rsidRPr="00B73FA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="00C621C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6F65" w:rsidRPr="00E86F65">
        <w:rPr>
          <w:rFonts w:ascii="Times New Roman" w:hAnsi="Times New Roman" w:cs="Times New Roman"/>
          <w:sz w:val="24"/>
          <w:szCs w:val="24"/>
        </w:rPr>
        <w:t>The results of the Wilcox test for OCTA metrics in the diabetes group and healthy group</w:t>
      </w:r>
      <w:r w:rsidR="00E86F6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36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1914"/>
        <w:gridCol w:w="1914"/>
      </w:tblGrid>
      <w:tr w:rsidR="00655741" w:rsidRPr="00655741" w14:paraId="17275127" w14:textId="77777777" w:rsidTr="00655741">
        <w:trPr>
          <w:trHeight w:val="280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A0B77" w14:textId="77777777" w:rsidR="00655741" w:rsidRPr="00E86F65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86F6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CTA metrics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67726" w14:textId="0CD7E08B" w:rsidR="00655741" w:rsidRPr="00E86F65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86F6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 values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5B901" w14:textId="50CDECC4" w:rsidR="00655741" w:rsidRPr="00E86F65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86F6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 values adjusted by FDR</w:t>
            </w:r>
          </w:p>
        </w:tc>
      </w:tr>
      <w:tr w:rsidR="00655741" w:rsidRPr="00655741" w14:paraId="169876CA" w14:textId="77777777" w:rsidTr="00655741">
        <w:trPr>
          <w:trHeight w:val="280"/>
        </w:trPr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10D53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ssel perimeter index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8FFEB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EC140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</w:tr>
      <w:tr w:rsidR="00655741" w:rsidRPr="00655741" w14:paraId="5D0BAC75" w14:textId="77777777" w:rsidTr="00655741">
        <w:trPr>
          <w:trHeight w:val="28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211E23F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ssel complexity index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332173F0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5698B24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</w:tr>
      <w:tr w:rsidR="00655741" w:rsidRPr="00655741" w14:paraId="02CFE3A8" w14:textId="77777777" w:rsidTr="00655741">
        <w:trPr>
          <w:trHeight w:val="28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3E3F02E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perfusion area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7A81C8DC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600389F2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</w:tr>
      <w:tr w:rsidR="00655741" w:rsidRPr="00655741" w14:paraId="33E4A5FD" w14:textId="77777777" w:rsidTr="00655741">
        <w:trPr>
          <w:trHeight w:val="28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C5D563B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ll vessel density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3C20A1A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660A4ACE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</w:tr>
      <w:tr w:rsidR="00655741" w:rsidRPr="00655741" w14:paraId="453139A8" w14:textId="77777777" w:rsidTr="00655741">
        <w:trPr>
          <w:trHeight w:val="28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5C0BCFD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ssel skeleton fractal dimension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E1F2D33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7D15B798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</w:tr>
      <w:tr w:rsidR="00655741" w:rsidRPr="00655741" w14:paraId="11DB2F1B" w14:textId="77777777" w:rsidTr="00655741">
        <w:trPr>
          <w:trHeight w:val="28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C7DAA31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ssel diameter index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4BF6CA34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55B813C4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</w:tr>
      <w:tr w:rsidR="00655741" w:rsidRPr="00655741" w14:paraId="2146FDD9" w14:textId="77777777" w:rsidTr="00655741">
        <w:trPr>
          <w:trHeight w:val="28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0AADDAD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ssel skeleton density in 2mm circle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5606F888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64796C92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</w:tr>
      <w:tr w:rsidR="00655741" w:rsidRPr="00655741" w14:paraId="25A6A0B5" w14:textId="77777777" w:rsidTr="00655741">
        <w:trPr>
          <w:trHeight w:val="28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B853B62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erior vessel density of macular in superficial layer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0143F85F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79BF8DB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</w:tr>
      <w:tr w:rsidR="00655741" w:rsidRPr="00655741" w14:paraId="63347249" w14:textId="77777777" w:rsidTr="00655741">
        <w:trPr>
          <w:trHeight w:val="28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470191C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ll vessel skeleton density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5B7FFEBB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585C2CED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</w:tr>
      <w:tr w:rsidR="00655741" w:rsidRPr="00655741" w14:paraId="4E78764D" w14:textId="77777777" w:rsidTr="00655741">
        <w:trPr>
          <w:trHeight w:val="28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E1153D3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ssel skeleton density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9C9C8C7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3D284F56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</w:tr>
      <w:tr w:rsidR="00655741" w:rsidRPr="00655741" w14:paraId="51061678" w14:textId="77777777" w:rsidTr="00655741">
        <w:trPr>
          <w:trHeight w:val="28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E5F3C90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ssel density in 1mm circle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6A3634A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6524D4D7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</w:tr>
      <w:tr w:rsidR="00655741" w:rsidRPr="00655741" w14:paraId="4EC67ADA" w14:textId="77777777" w:rsidTr="00655741">
        <w:trPr>
          <w:trHeight w:val="28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198D5AE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ssel skeleton density in 1mm circle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0F4A571F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31FCEABF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</w:tr>
      <w:tr w:rsidR="00655741" w:rsidRPr="00655741" w14:paraId="1F0F0A35" w14:textId="77777777" w:rsidTr="00655741">
        <w:trPr>
          <w:trHeight w:val="28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F63D264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erior vessel density of macular in deep layer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38B0DF6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8A362B9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</w:tr>
      <w:tr w:rsidR="00655741" w:rsidRPr="00655741" w14:paraId="5430B6FC" w14:textId="77777777" w:rsidTr="00655741">
        <w:trPr>
          <w:trHeight w:val="28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F07532C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Z perimeter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770E7022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7FF0CE8B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</w:tr>
      <w:tr w:rsidR="00655741" w:rsidRPr="00655741" w14:paraId="2AF9B84C" w14:textId="77777777" w:rsidTr="00655741">
        <w:trPr>
          <w:trHeight w:val="28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BE8D190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 thickness of RNFL layer centered in the macular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5DBC705B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12F3465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</w:tr>
      <w:tr w:rsidR="00655741" w:rsidRPr="00655741" w14:paraId="6D479093" w14:textId="77777777" w:rsidTr="00655741">
        <w:trPr>
          <w:trHeight w:val="28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91FF887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Z vertical diameter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6A8E205E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697CA15E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</w:tr>
      <w:tr w:rsidR="00655741" w:rsidRPr="00655741" w14:paraId="2556FA49" w14:textId="77777777" w:rsidTr="00655741">
        <w:trPr>
          <w:trHeight w:val="28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D825A26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Z circularity index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3CC962A9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14DAB4CE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</w:tr>
      <w:tr w:rsidR="00655741" w:rsidRPr="00655741" w14:paraId="6ABA2C91" w14:textId="77777777" w:rsidTr="00655741">
        <w:trPr>
          <w:trHeight w:val="28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4CC85E2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tic disc area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0538EDE5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740B25E8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1 </w:t>
            </w:r>
          </w:p>
        </w:tc>
      </w:tr>
      <w:tr w:rsidR="00655741" w:rsidRPr="00655741" w14:paraId="269AD707" w14:textId="77777777" w:rsidTr="00655741">
        <w:trPr>
          <w:trHeight w:val="28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34C971D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ssel density in 2mm circle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C4DDE3F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4253DEE5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1 </w:t>
            </w:r>
          </w:p>
        </w:tc>
      </w:tr>
      <w:tr w:rsidR="00655741" w:rsidRPr="00655741" w14:paraId="66167BBF" w14:textId="77777777" w:rsidTr="00655741">
        <w:trPr>
          <w:trHeight w:val="28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D37E73C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sc horizontal diameter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04AEAB69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3BF2A0FA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1 </w:t>
            </w:r>
          </w:p>
        </w:tc>
      </w:tr>
      <w:tr w:rsidR="00655741" w:rsidRPr="00655741" w14:paraId="1696CA49" w14:textId="77777777" w:rsidTr="00655741">
        <w:trPr>
          <w:trHeight w:val="28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79641EE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ferior vessel density of macular in deep layer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A6BFE63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0C0AD4EA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1 </w:t>
            </w:r>
          </w:p>
        </w:tc>
      </w:tr>
      <w:tr w:rsidR="00655741" w:rsidRPr="00655741" w14:paraId="48AC10CA" w14:textId="77777777" w:rsidTr="00655741">
        <w:trPr>
          <w:trHeight w:val="28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1DB0B9E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sc vertical diameter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3B596F9C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1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711B8AE3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2 </w:t>
            </w:r>
          </w:p>
        </w:tc>
      </w:tr>
      <w:tr w:rsidR="00655741" w:rsidRPr="00655741" w14:paraId="5F2555C2" w14:textId="77777777" w:rsidTr="00655741">
        <w:trPr>
          <w:trHeight w:val="28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C0CE5A2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Z major axis diameter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65D23FEE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1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4DEB839F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3 </w:t>
            </w:r>
          </w:p>
        </w:tc>
      </w:tr>
      <w:tr w:rsidR="00655741" w:rsidRPr="00655741" w14:paraId="0A7BEDEE" w14:textId="77777777" w:rsidTr="00655741">
        <w:trPr>
          <w:trHeight w:val="28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657DC01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 thickness of GCL+ layer centered in the macular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639FD4BF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05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05B1A10C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11 </w:t>
            </w:r>
          </w:p>
        </w:tc>
      </w:tr>
      <w:tr w:rsidR="00655741" w:rsidRPr="00655741" w14:paraId="010068FC" w14:textId="77777777" w:rsidTr="00655741">
        <w:trPr>
          <w:trHeight w:val="28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F636926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 thickness of RNFL layer centered in the optic disc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33C5BEA8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10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4430036E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21 </w:t>
            </w:r>
          </w:p>
        </w:tc>
      </w:tr>
      <w:tr w:rsidR="00655741" w:rsidRPr="00655741" w14:paraId="0541F165" w14:textId="77777777" w:rsidTr="00655741">
        <w:trPr>
          <w:trHeight w:val="28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7C82CBE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Z area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5693A69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20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50F294C4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41 </w:t>
            </w:r>
          </w:p>
        </w:tc>
      </w:tr>
      <w:tr w:rsidR="00655741" w:rsidRPr="00655741" w14:paraId="5E8A57B2" w14:textId="77777777" w:rsidTr="00655741">
        <w:trPr>
          <w:trHeight w:val="28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DD664BD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tic cup area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34E39794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24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1A3AD858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49 </w:t>
            </w:r>
          </w:p>
        </w:tc>
      </w:tr>
      <w:tr w:rsidR="00655741" w:rsidRPr="00655741" w14:paraId="05ECA431" w14:textId="77777777" w:rsidTr="00655741">
        <w:trPr>
          <w:trHeight w:val="28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C533C8D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rtical diameter ratio of cup and disc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046D4DA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34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58606AC3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65 </w:t>
            </w:r>
          </w:p>
        </w:tc>
      </w:tr>
      <w:tr w:rsidR="00655741" w:rsidRPr="00655741" w14:paraId="3F19D823" w14:textId="77777777" w:rsidTr="00655741">
        <w:trPr>
          <w:trHeight w:val="28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263AE1C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nter vessel density of macular in superficial layer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51B5EDC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49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612ECF9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91 </w:t>
            </w:r>
          </w:p>
        </w:tc>
      </w:tr>
      <w:tr w:rsidR="00655741" w:rsidRPr="00655741" w14:paraId="3AE2E601" w14:textId="77777777" w:rsidTr="00655741">
        <w:trPr>
          <w:trHeight w:val="28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D857BB9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 thickness of retina layer centered in the optic disc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64E84D35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65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3EE6E4C3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17 </w:t>
            </w:r>
          </w:p>
        </w:tc>
      </w:tr>
      <w:tr w:rsidR="00655741" w:rsidRPr="00655741" w14:paraId="3F7B126F" w14:textId="77777777" w:rsidTr="00655741">
        <w:trPr>
          <w:trHeight w:val="28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D9E940C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ean thickness of GCL++ layer centered in the optic disc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37A2687A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66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6C8EDB2C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15 </w:t>
            </w:r>
          </w:p>
        </w:tc>
      </w:tr>
      <w:tr w:rsidR="00655741" w:rsidRPr="00655741" w14:paraId="5938F3E5" w14:textId="77777777" w:rsidTr="00655741">
        <w:trPr>
          <w:trHeight w:val="28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F7EF214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 thickness of Choroid layer centered in the optic disc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7419ED96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76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1BC8B4E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28 </w:t>
            </w:r>
          </w:p>
        </w:tc>
      </w:tr>
      <w:tr w:rsidR="00655741" w:rsidRPr="00655741" w14:paraId="0449DA84" w14:textId="77777777" w:rsidTr="00655741">
        <w:trPr>
          <w:trHeight w:val="28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8F179BF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Z minor axis diameter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62D88141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59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6E397F8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61 </w:t>
            </w:r>
          </w:p>
        </w:tc>
      </w:tr>
      <w:tr w:rsidR="00655741" w:rsidRPr="00655741" w14:paraId="0FA3D60D" w14:textId="77777777" w:rsidTr="00655741">
        <w:trPr>
          <w:trHeight w:val="28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050B021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tic rim area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5281A1FA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14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522FD24E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40 </w:t>
            </w:r>
          </w:p>
        </w:tc>
      </w:tr>
      <w:tr w:rsidR="00655741" w:rsidRPr="00655741" w14:paraId="4947AAA9" w14:textId="77777777" w:rsidTr="00655741">
        <w:trPr>
          <w:trHeight w:val="28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B5770CA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g vessel density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048EB47A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38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71AE5D8C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21 </w:t>
            </w:r>
          </w:p>
        </w:tc>
      </w:tr>
      <w:tr w:rsidR="00655741" w:rsidRPr="00655741" w14:paraId="16D09DC0" w14:textId="77777777" w:rsidTr="00655741">
        <w:trPr>
          <w:trHeight w:val="28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D6AF753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ea ratio of cup and disc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6B9F1480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56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50E25B2D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34 </w:t>
            </w:r>
          </w:p>
        </w:tc>
      </w:tr>
      <w:tr w:rsidR="00655741" w:rsidRPr="00655741" w14:paraId="6EC71C64" w14:textId="77777777" w:rsidTr="00655741">
        <w:trPr>
          <w:trHeight w:val="28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C407E67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quare root of area ratio of cup and disc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313E2357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79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37DE85FD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53 </w:t>
            </w:r>
          </w:p>
        </w:tc>
      </w:tr>
      <w:tr w:rsidR="00655741" w:rsidRPr="00655741" w14:paraId="464B4F3C" w14:textId="77777777" w:rsidTr="00655741">
        <w:trPr>
          <w:trHeight w:val="28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7990E3A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sal vessel density of macular in deep layer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75C3C878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80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72EE9808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40 </w:t>
            </w:r>
          </w:p>
        </w:tc>
      </w:tr>
      <w:tr w:rsidR="00655741" w:rsidRPr="00655741" w14:paraId="4F125F91" w14:textId="77777777" w:rsidTr="00655741">
        <w:trPr>
          <w:trHeight w:val="28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22B9307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Z horizontal diameter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6CB45266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23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5CCA119B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724 </w:t>
            </w:r>
          </w:p>
        </w:tc>
      </w:tr>
      <w:tr w:rsidR="00655741" w:rsidRPr="00655741" w14:paraId="51475888" w14:textId="77777777" w:rsidTr="00655741">
        <w:trPr>
          <w:trHeight w:val="28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EE92BF9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mporal vessel density of macular in deep layer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248B152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24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59C763AA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707 </w:t>
            </w:r>
          </w:p>
        </w:tc>
      </w:tr>
      <w:tr w:rsidR="00655741" w:rsidRPr="00655741" w14:paraId="73083F3D" w14:textId="77777777" w:rsidTr="00655741">
        <w:trPr>
          <w:trHeight w:val="28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91C4933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Z eccentricity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0D3103AB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76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C667E4E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759 </w:t>
            </w:r>
          </w:p>
        </w:tc>
      </w:tr>
      <w:tr w:rsidR="00655741" w:rsidRPr="00655741" w14:paraId="5C81BD0B" w14:textId="77777777" w:rsidTr="00655741">
        <w:trPr>
          <w:trHeight w:val="28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E6EFD40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ferior vessel density of macular in superficial layer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22F63DEB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023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5BB226A7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315 </w:t>
            </w:r>
          </w:p>
        </w:tc>
      </w:tr>
      <w:tr w:rsidR="00655741" w:rsidRPr="00655741" w14:paraId="1A902A4A" w14:textId="77777777" w:rsidTr="00655741">
        <w:trPr>
          <w:trHeight w:val="28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83E29CE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nter vessel density of macular in deep layer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03D6C9BD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799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6205FB8D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259 </w:t>
            </w:r>
          </w:p>
        </w:tc>
      </w:tr>
      <w:tr w:rsidR="00655741" w:rsidRPr="00655741" w14:paraId="2ED59BDE" w14:textId="77777777" w:rsidTr="00655741">
        <w:trPr>
          <w:trHeight w:val="28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7B31919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tic rim volume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1CD6A11C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840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70EF7E85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258 </w:t>
            </w:r>
          </w:p>
        </w:tc>
      </w:tr>
      <w:tr w:rsidR="00655741" w:rsidRPr="00655741" w14:paraId="25720A5D" w14:textId="77777777" w:rsidTr="00655741">
        <w:trPr>
          <w:trHeight w:val="28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53C96EAF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g vessel skeleton density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71A82403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075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5A7A6B45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490 </w:t>
            </w:r>
          </w:p>
        </w:tc>
      </w:tr>
      <w:tr w:rsidR="00655741" w:rsidRPr="00655741" w14:paraId="5D5B61F2" w14:textId="77777777" w:rsidTr="00655741">
        <w:trPr>
          <w:trHeight w:val="28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3045286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 thickness of Choroid layer centered in the macular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77DEB61E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995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35FD9C21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516 </w:t>
            </w:r>
          </w:p>
        </w:tc>
      </w:tr>
      <w:tr w:rsidR="00655741" w:rsidRPr="00655741" w14:paraId="5A41C707" w14:textId="77777777" w:rsidTr="00655741">
        <w:trPr>
          <w:trHeight w:val="28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5C97774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tic cup volume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6CF85E40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005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0F44B789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453 </w:t>
            </w:r>
          </w:p>
        </w:tc>
      </w:tr>
      <w:tr w:rsidR="00655741" w:rsidRPr="00655741" w14:paraId="5C69E3C9" w14:textId="77777777" w:rsidTr="00655741">
        <w:trPr>
          <w:trHeight w:val="28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87D4397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 thickness of retina layer centered in the macular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6896CED8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150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7C8A303F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543 </w:t>
            </w:r>
          </w:p>
        </w:tc>
      </w:tr>
      <w:tr w:rsidR="00655741" w:rsidRPr="00655741" w14:paraId="749FED09" w14:textId="77777777" w:rsidTr="00655741">
        <w:trPr>
          <w:trHeight w:val="28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5547C72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Z orientation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753706DD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651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5B0F4A3D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023 </w:t>
            </w:r>
          </w:p>
        </w:tc>
      </w:tr>
      <w:tr w:rsidR="00655741" w:rsidRPr="00655741" w14:paraId="2B4C90E8" w14:textId="77777777" w:rsidTr="00655741">
        <w:trPr>
          <w:trHeight w:val="28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6555B2C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mporal vessel density of macular in superficial layer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039765DA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214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622B1EE1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551 </w:t>
            </w:r>
          </w:p>
        </w:tc>
      </w:tr>
      <w:tr w:rsidR="00655741" w:rsidRPr="00655741" w14:paraId="1ABAD566" w14:textId="77777777" w:rsidTr="00655741">
        <w:trPr>
          <w:trHeight w:val="28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335FCEBA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sal vessel density of macular in superficial layer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7D8A831E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831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45D51607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174 </w:t>
            </w:r>
          </w:p>
        </w:tc>
      </w:tr>
      <w:tr w:rsidR="00655741" w:rsidRPr="00655741" w14:paraId="6463EEE8" w14:textId="77777777" w:rsidTr="00655741">
        <w:trPr>
          <w:trHeight w:val="28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C996F24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 thickness of GCL++ layer centered in the macular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75497DAF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400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1F6798F7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646 </w:t>
            </w:r>
          </w:p>
        </w:tc>
      </w:tr>
      <w:tr w:rsidR="00655741" w:rsidRPr="00655741" w14:paraId="29C58E7E" w14:textId="77777777" w:rsidTr="00655741">
        <w:trPr>
          <w:trHeight w:val="28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8D11671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ssel density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3856D6ED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013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76800ED2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64 </w:t>
            </w:r>
          </w:p>
        </w:tc>
      </w:tr>
      <w:tr w:rsidR="00655741" w:rsidRPr="00655741" w14:paraId="18FEA5C5" w14:textId="77777777" w:rsidTr="00655741">
        <w:trPr>
          <w:trHeight w:val="280"/>
        </w:trPr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AF84986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 thickness of GCL+ layer centered in the optic disc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422953AD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592 </w:t>
            </w:r>
          </w:p>
        </w:tc>
        <w:tc>
          <w:tcPr>
            <w:tcW w:w="1914" w:type="dxa"/>
            <w:shd w:val="clear" w:color="auto" w:fill="auto"/>
            <w:noWrap/>
            <w:vAlign w:val="center"/>
            <w:hideMark/>
          </w:tcPr>
          <w:p w14:paraId="467BDDF4" w14:textId="77777777" w:rsidR="00655741" w:rsidRPr="00655741" w:rsidRDefault="00655741" w:rsidP="006557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557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592 </w:t>
            </w:r>
          </w:p>
        </w:tc>
      </w:tr>
    </w:tbl>
    <w:p w14:paraId="19D43B8F" w14:textId="335B5223" w:rsidR="00655741" w:rsidRDefault="00655741" w:rsidP="00B73FA2">
      <w:pPr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</w:pPr>
    </w:p>
    <w:p w14:paraId="516AE999" w14:textId="0D90671B" w:rsidR="000157FA" w:rsidRDefault="000157FA" w:rsidP="00B73FA2">
      <w:pPr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</w:pPr>
    </w:p>
    <w:p w14:paraId="77D02616" w14:textId="07520B70" w:rsidR="000157FA" w:rsidRDefault="000157FA" w:rsidP="00B73FA2">
      <w:pPr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</w:pPr>
    </w:p>
    <w:p w14:paraId="718D7B76" w14:textId="5BC64B69" w:rsidR="000157FA" w:rsidRDefault="000157FA" w:rsidP="00B73FA2">
      <w:pPr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</w:pPr>
    </w:p>
    <w:p w14:paraId="6147EA90" w14:textId="1EFE73FA" w:rsidR="000157FA" w:rsidRDefault="000157FA" w:rsidP="00B73FA2">
      <w:pPr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</w:pPr>
    </w:p>
    <w:p w14:paraId="22B3F33F" w14:textId="6C877EEB" w:rsidR="000157FA" w:rsidRDefault="000157FA" w:rsidP="00B73FA2">
      <w:pPr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</w:pPr>
    </w:p>
    <w:p w14:paraId="251CDEB4" w14:textId="5F98776E" w:rsidR="000157FA" w:rsidRDefault="000157FA" w:rsidP="00B73FA2">
      <w:pPr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</w:pPr>
    </w:p>
    <w:p w14:paraId="772AA135" w14:textId="39775DD3" w:rsidR="000157FA" w:rsidRDefault="000157FA" w:rsidP="00B73FA2">
      <w:pPr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</w:pPr>
    </w:p>
    <w:p w14:paraId="1A6E7F3D" w14:textId="3B4888DF" w:rsidR="00585DF9" w:rsidRPr="00C621C8" w:rsidRDefault="000157FA" w:rsidP="00B73FA2">
      <w:pP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bookmarkStart w:id="17" w:name="_Hlk85719742"/>
      <w:r w:rsidRPr="000157F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lastRenderedPageBreak/>
        <w:t xml:space="preserve">Supplementary Figure </w:t>
      </w:r>
      <w:r w:rsidRPr="000157F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fldChar w:fldCharType="begin"/>
      </w:r>
      <w:r w:rsidRPr="000157F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instrText xml:space="preserve"> SEQ Figure \* ARABIC </w:instrText>
      </w:r>
      <w:r w:rsidRPr="000157F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fldChar w:fldCharType="separate"/>
      </w:r>
      <w:r w:rsidR="00124256">
        <w:rPr>
          <w:rFonts w:ascii="Times New Roman" w:eastAsia="宋体" w:hAnsi="Times New Roman" w:cs="Times New Roman"/>
          <w:b/>
          <w:noProof/>
          <w:kern w:val="0"/>
          <w:sz w:val="24"/>
          <w:szCs w:val="24"/>
          <w:lang w:eastAsia="en-US"/>
        </w:rPr>
        <w:t>1</w:t>
      </w:r>
      <w:r w:rsidRPr="000157F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fldChar w:fldCharType="end"/>
      </w:r>
      <w:r w:rsidRPr="000157F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.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="00F448E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The </w:t>
      </w:r>
      <w:r w:rsidR="00F448E6" w:rsidRPr="00F448E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flowchart</w:t>
      </w:r>
      <w:r w:rsidR="00F448E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="00585DF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of the selection of study </w:t>
      </w:r>
      <w:r w:rsidR="00585DF9" w:rsidRPr="00585DF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participants</w:t>
      </w:r>
      <w:r w:rsidR="00585DF9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.</w:t>
      </w:r>
      <w:bookmarkEnd w:id="17"/>
    </w:p>
    <w:sectPr w:rsidR="00585DF9" w:rsidRPr="00C621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60CC1D" w14:textId="77777777" w:rsidR="00D8369C" w:rsidRDefault="00D8369C" w:rsidP="00D12AFF">
      <w:r>
        <w:separator/>
      </w:r>
    </w:p>
  </w:endnote>
  <w:endnote w:type="continuationSeparator" w:id="0">
    <w:p w14:paraId="220077ED" w14:textId="77777777" w:rsidR="00D8369C" w:rsidRDefault="00D8369C" w:rsidP="00D12A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772CF6" w14:textId="77777777" w:rsidR="00D8369C" w:rsidRDefault="00D8369C" w:rsidP="00D12AFF">
      <w:r>
        <w:separator/>
      </w:r>
    </w:p>
  </w:footnote>
  <w:footnote w:type="continuationSeparator" w:id="0">
    <w:p w14:paraId="260E58EE" w14:textId="77777777" w:rsidR="00D8369C" w:rsidRDefault="00D8369C" w:rsidP="00D12A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U0NzSwMDExsbA0MTRW0lEKTi0uzszPAykwrQUAj8Y7fCwAAAA="/>
  </w:docVars>
  <w:rsids>
    <w:rsidRoot w:val="00CB4412"/>
    <w:rsid w:val="000157FA"/>
    <w:rsid w:val="000D1BC2"/>
    <w:rsid w:val="000D7F0C"/>
    <w:rsid w:val="0011440F"/>
    <w:rsid w:val="00124256"/>
    <w:rsid w:val="00137F8C"/>
    <w:rsid w:val="001B0609"/>
    <w:rsid w:val="001C64DC"/>
    <w:rsid w:val="001F70E7"/>
    <w:rsid w:val="00203EE4"/>
    <w:rsid w:val="0021557E"/>
    <w:rsid w:val="00225CE2"/>
    <w:rsid w:val="00232141"/>
    <w:rsid w:val="002349AC"/>
    <w:rsid w:val="002A7916"/>
    <w:rsid w:val="002D2DB3"/>
    <w:rsid w:val="00350FCF"/>
    <w:rsid w:val="00376673"/>
    <w:rsid w:val="00391F03"/>
    <w:rsid w:val="00417169"/>
    <w:rsid w:val="00502BAE"/>
    <w:rsid w:val="0051135D"/>
    <w:rsid w:val="00517857"/>
    <w:rsid w:val="00552616"/>
    <w:rsid w:val="00571BC7"/>
    <w:rsid w:val="0057620A"/>
    <w:rsid w:val="00585DF9"/>
    <w:rsid w:val="005E3371"/>
    <w:rsid w:val="005E426F"/>
    <w:rsid w:val="005E460D"/>
    <w:rsid w:val="00655741"/>
    <w:rsid w:val="00674AB9"/>
    <w:rsid w:val="006A0030"/>
    <w:rsid w:val="006C5C99"/>
    <w:rsid w:val="007065A5"/>
    <w:rsid w:val="00734D1F"/>
    <w:rsid w:val="0075516B"/>
    <w:rsid w:val="007D2206"/>
    <w:rsid w:val="007E6D2E"/>
    <w:rsid w:val="00863479"/>
    <w:rsid w:val="0089317B"/>
    <w:rsid w:val="008D6752"/>
    <w:rsid w:val="00936AB3"/>
    <w:rsid w:val="0098459E"/>
    <w:rsid w:val="00996E43"/>
    <w:rsid w:val="009A7C5B"/>
    <w:rsid w:val="009D6D12"/>
    <w:rsid w:val="00A1530F"/>
    <w:rsid w:val="00A233E1"/>
    <w:rsid w:val="00A62EAF"/>
    <w:rsid w:val="00A84E2C"/>
    <w:rsid w:val="00A956D5"/>
    <w:rsid w:val="00AD0B0C"/>
    <w:rsid w:val="00B06D57"/>
    <w:rsid w:val="00B075CA"/>
    <w:rsid w:val="00B73FA2"/>
    <w:rsid w:val="00B97B87"/>
    <w:rsid w:val="00BD7088"/>
    <w:rsid w:val="00C23310"/>
    <w:rsid w:val="00C35C52"/>
    <w:rsid w:val="00C44602"/>
    <w:rsid w:val="00C527D3"/>
    <w:rsid w:val="00C621C8"/>
    <w:rsid w:val="00CB056D"/>
    <w:rsid w:val="00CB4412"/>
    <w:rsid w:val="00D0258B"/>
    <w:rsid w:val="00D12AFF"/>
    <w:rsid w:val="00D2026D"/>
    <w:rsid w:val="00D44A07"/>
    <w:rsid w:val="00D8369C"/>
    <w:rsid w:val="00DB09AA"/>
    <w:rsid w:val="00E82827"/>
    <w:rsid w:val="00E86F65"/>
    <w:rsid w:val="00EA1055"/>
    <w:rsid w:val="00F04277"/>
    <w:rsid w:val="00F176BF"/>
    <w:rsid w:val="00F448E6"/>
    <w:rsid w:val="00F47875"/>
    <w:rsid w:val="00F63773"/>
    <w:rsid w:val="00FC5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569436"/>
  <w15:chartTrackingRefBased/>
  <w15:docId w15:val="{74E30647-A00F-428A-94CF-CC510A7CE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2A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2A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2A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2AFF"/>
    <w:rPr>
      <w:sz w:val="18"/>
      <w:szCs w:val="18"/>
    </w:rPr>
  </w:style>
  <w:style w:type="character" w:styleId="a7">
    <w:name w:val="Placeholder Text"/>
    <w:basedOn w:val="a0"/>
    <w:uiPriority w:val="99"/>
    <w:semiHidden/>
    <w:rsid w:val="00391F0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458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7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12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3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2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4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5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6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2</TotalTime>
  <Pages>12</Pages>
  <Words>2253</Words>
  <Characters>12843</Characters>
  <Application>Microsoft Office Word</Application>
  <DocSecurity>0</DocSecurity>
  <Lines>107</Lines>
  <Paragraphs>30</Paragraphs>
  <ScaleCrop>false</ScaleCrop>
  <Company/>
  <LinksUpToDate>false</LinksUpToDate>
  <CharactersWithSpaces>15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彬鑫</dc:creator>
  <cp:keywords/>
  <dc:description/>
  <cp:lastModifiedBy>xbinx</cp:lastModifiedBy>
  <cp:revision>22</cp:revision>
  <cp:lastPrinted>2021-10-22T06:09:00Z</cp:lastPrinted>
  <dcterms:created xsi:type="dcterms:W3CDTF">2021-08-03T01:37:00Z</dcterms:created>
  <dcterms:modified xsi:type="dcterms:W3CDTF">2021-10-22T06:13:00Z</dcterms:modified>
</cp:coreProperties>
</file>